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FC68F" w14:textId="21D5F264" w:rsidR="00736B7F" w:rsidRPr="00706166" w:rsidRDefault="00736B7F" w:rsidP="00C218EC">
      <w:pPr>
        <w:widowControl/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  <w14:ligatures w14:val="none"/>
        </w:rPr>
      </w:pPr>
      <w:r w:rsidRPr="00706166"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  <w14:ligatures w14:val="none"/>
        </w:rPr>
        <w:t>Table S1.</w:t>
      </w:r>
      <w:r w:rsidRPr="00706166">
        <w:rPr>
          <w:rFonts w:ascii="Times New Roman" w:eastAsia="宋体" w:hAnsi="Times New Roman" w:cs="Times New Roman" w:hint="eastAsia"/>
          <w:b/>
          <w:bCs/>
          <w:kern w:val="32"/>
          <w:sz w:val="24"/>
          <w:szCs w:val="24"/>
          <w14:ligatures w14:val="none"/>
        </w:rPr>
        <w:t xml:space="preserve"> qPCR primers &amp; Knockdown &amp; P</w:t>
      </w:r>
      <w:r w:rsidRPr="00706166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lasmid sequences</w:t>
      </w:r>
      <w:r>
        <w:t xml:space="preserve"> </w:t>
      </w:r>
    </w:p>
    <w:tbl>
      <w:tblPr>
        <w:tblStyle w:val="1"/>
        <w:tblpPr w:leftFromText="180" w:rightFromText="180" w:vertAnchor="text" w:horzAnchor="margin" w:tblpY="227"/>
        <w:tblW w:w="8217" w:type="dxa"/>
        <w:tblLayout w:type="fixed"/>
        <w:tblLook w:val="04A0" w:firstRow="1" w:lastRow="0" w:firstColumn="1" w:lastColumn="0" w:noHBand="0" w:noVBand="1"/>
      </w:tblPr>
      <w:tblGrid>
        <w:gridCol w:w="2405"/>
        <w:gridCol w:w="5812"/>
      </w:tblGrid>
      <w:tr w:rsidR="00736B7F" w:rsidRPr="00706166" w14:paraId="22A7E2EC" w14:textId="77777777" w:rsidTr="00A329BF">
        <w:trPr>
          <w:trHeight w:val="310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2F7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qPCR primers</w:t>
            </w:r>
          </w:p>
        </w:tc>
      </w:tr>
      <w:tr w:rsidR="00736B7F" w:rsidRPr="00706166" w14:paraId="420ED39E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1DB92BA9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β-actin-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3CCC783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TGGCCGAGGACTTTGAT</w:t>
            </w:r>
          </w:p>
        </w:tc>
      </w:tr>
      <w:tr w:rsidR="00736B7F" w:rsidRPr="00706166" w14:paraId="249E2F70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DD924DF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β-actin-R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E685C00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CCTGTAACAACGCATCTCAT</w:t>
            </w:r>
          </w:p>
        </w:tc>
      </w:tr>
      <w:tr w:rsidR="00736B7F" w:rsidRPr="00706166" w14:paraId="7DE7E42B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638EA172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45S-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1D4705F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TGTCAGGCGTTCTCGTCTC</w:t>
            </w:r>
          </w:p>
        </w:tc>
      </w:tr>
      <w:tr w:rsidR="00736B7F" w:rsidRPr="00706166" w14:paraId="21C665D3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42948F8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45S-R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EE13BF7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AGCACGACGTCACCACATC</w:t>
            </w:r>
          </w:p>
        </w:tc>
      </w:tr>
      <w:tr w:rsidR="00736B7F" w:rsidRPr="00706166" w14:paraId="36AA5EC9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533D0321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28S-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6ADDAA8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AGAGGTAAACGGGTGGGGTC</w:t>
            </w:r>
          </w:p>
        </w:tc>
      </w:tr>
      <w:tr w:rsidR="00736B7F" w:rsidRPr="00706166" w14:paraId="3C92168E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103133F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28S-R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E0623A4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 xml:space="preserve">GGGGTCGGGAGGAACGG </w:t>
            </w:r>
          </w:p>
        </w:tc>
      </w:tr>
      <w:tr w:rsidR="00736B7F" w:rsidRPr="00706166" w14:paraId="5786942D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B782678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18S-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B689E1D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ATGGTAGTCGCCGTGCC</w:t>
            </w:r>
          </w:p>
        </w:tc>
      </w:tr>
      <w:tr w:rsidR="00736B7F" w:rsidRPr="00706166" w14:paraId="1147AA20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60EF73C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18S-R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D39E65F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CCTGCTGCCTTCCTTGG</w:t>
            </w:r>
          </w:p>
        </w:tc>
      </w:tr>
      <w:tr w:rsidR="00736B7F" w:rsidRPr="00706166" w14:paraId="511BE0F8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0556386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5.8S-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7BEE31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GCTCGTGCGTCGATGAAGAAC</w:t>
            </w:r>
          </w:p>
        </w:tc>
      </w:tr>
      <w:tr w:rsidR="00736B7F" w:rsidRPr="00706166" w14:paraId="315B00EE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35927997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QRT-human5.8S-R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4F4F541F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AGTGCGTTCGAAGTGTCGATGATC</w:t>
            </w:r>
          </w:p>
        </w:tc>
      </w:tr>
      <w:tr w:rsidR="00736B7F" w:rsidRPr="00706166" w14:paraId="1C002F76" w14:textId="77777777" w:rsidTr="00A329BF">
        <w:trPr>
          <w:trHeight w:val="310"/>
        </w:trPr>
        <w:tc>
          <w:tcPr>
            <w:tcW w:w="8217" w:type="dxa"/>
            <w:gridSpan w:val="2"/>
            <w:tcBorders>
              <w:top w:val="single" w:sz="4" w:space="0" w:color="auto"/>
            </w:tcBorders>
          </w:tcPr>
          <w:p w14:paraId="0B3F71DF" w14:textId="77777777" w:rsidR="00736B7F" w:rsidRPr="00706166" w:rsidRDefault="00736B7F" w:rsidP="00736B7F">
            <w:pPr>
              <w:widowControl/>
              <w:jc w:val="left"/>
              <w:rPr>
                <w:rFonts w:eastAsia="宋体"/>
                <w:b/>
                <w:bCs/>
              </w:rPr>
            </w:pPr>
            <w:r w:rsidRPr="00706166">
              <w:rPr>
                <w:rFonts w:ascii="Times New Roman" w:eastAsia="等线" w:hAnsi="Times New Roman"/>
                <w:b/>
                <w:bCs/>
                <w:color w:val="000000"/>
              </w:rPr>
              <w:t>Genes knockdown related target sequences</w:t>
            </w:r>
          </w:p>
        </w:tc>
      </w:tr>
      <w:tr w:rsidR="00736B7F" w:rsidRPr="00706166" w14:paraId="66FB57C9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E29853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 xml:space="preserve">shFGF2-1                   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9E8E73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ACCCTCACATCAAGCTACAA</w:t>
            </w:r>
          </w:p>
        </w:tc>
      </w:tr>
      <w:tr w:rsidR="00736B7F" w:rsidRPr="00706166" w14:paraId="3A699FA4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5363B14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 xml:space="preserve">shFGF2-2                                             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3295DDC5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CTATCAAAGGAGTGTGTGCTA</w:t>
            </w:r>
          </w:p>
        </w:tc>
      </w:tr>
      <w:tr w:rsidR="00736B7F" w:rsidRPr="00706166" w14:paraId="31A61DE9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011E1E97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 xml:space="preserve">shKPNB1-1                                        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B882952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GAAGTGTTGGGTGGTGAATT</w:t>
            </w:r>
          </w:p>
        </w:tc>
      </w:tr>
      <w:tr w:rsidR="00736B7F" w:rsidRPr="00706166" w14:paraId="1B274563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CD6410C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 xml:space="preserve">shKPNB1-2 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28A3530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CAGTGTAGTTGTTCGAGAT</w:t>
            </w:r>
          </w:p>
        </w:tc>
      </w:tr>
      <w:tr w:rsidR="00736B7F" w:rsidRPr="00706166" w14:paraId="14A15E56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4C9D9D5D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shSTAT5-1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5AACDA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CCTGTGGAACCTGAAACCATT</w:t>
            </w:r>
          </w:p>
        </w:tc>
      </w:tr>
      <w:tr w:rsidR="00736B7F" w:rsidRPr="00706166" w14:paraId="3A111CF8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0DACBFB8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shSTAT5-2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3743AB58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AGAAGTTCACAGTCCTGTTT</w:t>
            </w:r>
          </w:p>
        </w:tc>
      </w:tr>
      <w:tr w:rsidR="00736B7F" w:rsidRPr="00706166" w14:paraId="066A0FAE" w14:textId="77777777" w:rsidTr="00A329BF">
        <w:trPr>
          <w:trHeight w:val="310"/>
        </w:trPr>
        <w:tc>
          <w:tcPr>
            <w:tcW w:w="8217" w:type="dxa"/>
            <w:gridSpan w:val="2"/>
            <w:tcBorders>
              <w:top w:val="single" w:sz="4" w:space="0" w:color="auto"/>
            </w:tcBorders>
          </w:tcPr>
          <w:p w14:paraId="3D91334E" w14:textId="77777777" w:rsidR="00736B7F" w:rsidRPr="00706166" w:rsidRDefault="00736B7F" w:rsidP="00736B7F">
            <w:pPr>
              <w:widowControl/>
              <w:jc w:val="left"/>
              <w:rPr>
                <w:rFonts w:eastAsia="宋体"/>
              </w:rPr>
            </w:pPr>
            <w:r w:rsidRPr="00706166">
              <w:rPr>
                <w:rFonts w:ascii="Times New Roman" w:eastAsia="等线" w:hAnsi="Times New Roman"/>
                <w:b/>
                <w:bCs/>
                <w:color w:val="000000"/>
              </w:rPr>
              <w:t>rRNA-promoter/enhancer luciferase activity related dual-plasmid sequences</w:t>
            </w:r>
          </w:p>
        </w:tc>
      </w:tr>
      <w:tr w:rsidR="00736B7F" w:rsidRPr="00706166" w14:paraId="55CB756C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2DE83F9C" w14:textId="77777777" w:rsidR="00736B7F" w:rsidRPr="00706166" w:rsidRDefault="00736B7F" w:rsidP="00736B7F">
            <w:pPr>
              <w:widowControl/>
              <w:jc w:val="left"/>
              <w:rPr>
                <w:rFonts w:eastAsia="宋体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Dual-luciferase reporter plasmid-1: 45S promoter</w:t>
            </w:r>
            <w:r w:rsidRPr="00706166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706166">
              <w:rPr>
                <w:rFonts w:ascii="Times New Roman" w:eastAsia="等线" w:hAnsi="Times New Roman"/>
                <w:color w:val="000000"/>
              </w:rPr>
              <w:t>(PGL4.23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41DCFC65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CTCGGGAAGAGCTTCTCGACTCACGGTTTCGCTTTCGCGGTCCACGGGCCGCCCTGCCAGCCGGATCTGTCTCGCTGACGTCCGCGGCGGTTGTCGGGCTCCATCTGGCGGCCGCTTTGAGATCGTGCTCTCGGCTTCCGGAGCTGCGGTGGCAGCTGCCGAGGGAGGGGACCGTCCCCGCTGTGAGCTAGGCAGAGCTCCGGAAAGCCCGCGGTCGTCAGCCCGGCTGGCCCGGTGGCGCCAGAGCTGTGGCGCGTCGCTTGTGAGTCACAGCTCTGGCGTGCAGGTTTATGTGGGGGAGAGGCTGTCGCTGCGCTTCTGGGCCCGAGGCGGGCGTGGGGCTGCCCGGGCCGGTCGACCAGCGCGCCGTAGCTCCCGAGGCCCGAGCCGCGACCCGCGGGGACCCGCCGCGCGTGGCGCGGGAGGCTGGGGACGCCCTTCCCGGCCCGGTCGCGGGTCCGCGCTCATCCTGGCCGTCTGAGGCGGCGGCCGAATTCGTTTCCGAGTCCCCGTGGGGAGCCGGGGACCGTCCCGCCCCCGTCCCCCGGGTGCCGGGGAGCGGTCCCCGGGCCGGGCCGCGGTCCCTCTGCCGCGATCCTTTCTGGCGAGTCCCCGTGCGGAGTCGGAGAGCGCTCCCTGAGCGCGCGTGCGGCCCGAGAGGTCGCGCCTGGCCGGCCTTCGGTCCCTCGTGTGTCCCGGTCGTAGGAGGGGCCGGCCGAAAATGCTTCCGGCTCCCGCTCTGGAGACACGGGCCGGCCCCCTGCGTGTGGCACGGGCGGCCGGGAGGGCGTCCCCGGCCCGGCGCTGCTCCCGCGTGTGTCCTGGGGTTGACCAGAGGGCCCCGGGCGCTCCGTGTGTGGCTGCGATGGTGGCGTTTTTGGGGACAGGTGTCCGTGTCGCGCGTCGCCTGGGCCGGCGGCGTGGTCGGTGACGCGACCTCCCGGCCCCGGGGGAGGTATATCTTTCGCTCCGAGTCGGCATTTTGGGCCGCCGGGTTATT</w:t>
            </w:r>
          </w:p>
        </w:tc>
      </w:tr>
      <w:tr w:rsidR="00736B7F" w:rsidRPr="00706166" w14:paraId="24E542B4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79649C0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Dual-luciferase reporter plasmid-2: chr13 SEs</w:t>
            </w:r>
            <w:r w:rsidRPr="00706166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706166">
              <w:rPr>
                <w:rFonts w:ascii="Times New Roman" w:eastAsia="等线" w:hAnsi="Times New Roman"/>
                <w:color w:val="000000"/>
              </w:rPr>
              <w:t>(PGL4.23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3C3AD8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TTGATATTTTATGTACACTATAGAATATATATTTGGTGTACTTTGATATTTTATGTACAGAATAAAATATATATTTGATGTACTTTCATATTTTATGTACAGCATATAATACATGCTTTGGGTACTTTGATATTTTTTGTACAGTATAGAATATATACCTTGATATT</w:t>
            </w: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TTTTGTATAGTATAGAATATATACCTTGGGTACTTTGATATTTTATGTACAGTATATAATATATGGTTTGTGAACTTTGATATTTCATGTAGAGTATAAAATATATATTTGGGGTACATTGATATTTTATGTACAGTATATAATCTATATTTGATGTACTTTCATATTTTATGTACCTAATATATATTTGATGTAATTTCATATTTTATGTACAGTATATAATTTATAGTTTGTGTACTTTGTTATTTTATGTACACTATAGAATATATATCTGGTGTACTTTGATATTTTATGTACAGATATAATACATGCTTTGGGTACTTTGATATTTTTTGTACAGTATAGAATATATACCTTGGGTACATTGATATTTTATGTACAGTATATAATATATAGTTTGTGAACTTTGATATTTCATGTACAGTATATAATATATATTTGGGTACTTTGATATTTTATGTACAGTATATAATCTATATTTGATGTACTTTCATATTTTATGTACCTAATATAATATATATTTGATGTAATTTCATATTTTATGTACAGTATAATATTTGGTGTACTTTGATATTTTATGTACAGAATAAAATATATATTTGATGTACTTTCATATTTTATGGACAGTATATAATACATGCTTTGGGTACTTTGATATTTTTTGTACAGTATAGAATATATACCTTGGGTACTTTGATATTTTATGTGCAGTATATAATATATAGTTTGTGAACTTTGATATTTCATGTACAGTATAATATATATATTTGGGGTACTTTGGTATTTTATATACAGTATATAATCTATATTTGATGTACTTTCATATTTTCTGTACCTAATATAATATATATTTGATGTAATTTCATATTTTATGTACAGTATATAATGTATACTTTGGGTACTTTGATATTTTATGTACACTATAGAATATATATTTGCTGTACTTTGATATTATATGTACAGAATAAAATATGTATTTGATGTACTTTCATATTTTATGTACAGTATATAATACATGCTTTGGGTACTTTGATATTTTTTGTACAGTATAGAATATATACCTTGAGTACTTTGATATTTTATGTACAGTATATAATATATAGTTTGTGAACTATGATATTTCATGTACAGTATAAAATATATATTTGAGAATAAAATATATATTTCATGTAATTTCATATTTTATGTACAGTATATAATACATGCTTTGGGTACTTTGATATTTTTTATATACAGTATATAATACATGCTTTGGGTACTTTGATATTTTTTGTGCAGTATAGAATATATACCTTGGGTACTTTGATATTTTATGTACAGTATATAATATATAGTTTTGATATTTTTTGTACAGTATAGAATACATACCTTGGGTACTTTGATATTTTATGTACAGTATACAATATATGGTTTGTGAACTTTGATATTTCATGTAGAGTATAAAATATATATTTGGGGTACTTTGATATTTTATGTACAGTATATATTTGATGTACTTTCATATTTTAGGTACAGTATATAATACATGCTTTGGGTACTTTGATATTTTTTGTACAGTATAGAATGTATACCTTGGGTACTTTGATATTTTATGTACAGTATATAATATATAGTTTGTGAACTTTGATATTTCATGTACAGTATAAAATATATATTTGGGGTACTTTGGTATTTAATGTACAGTATATAATCT</w:t>
            </w:r>
          </w:p>
        </w:tc>
      </w:tr>
      <w:tr w:rsidR="00736B7F" w:rsidRPr="00706166" w14:paraId="2737168C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0A3CB661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Dual-luciferase reporter plasmid-3: chr15 SEs</w:t>
            </w:r>
            <w:r w:rsidRPr="00706166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706166">
              <w:rPr>
                <w:rFonts w:ascii="Times New Roman" w:eastAsia="等线" w:hAnsi="Times New Roman"/>
                <w:color w:val="000000"/>
              </w:rPr>
              <w:t>(PGL4.23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62D698C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AGTATTTTATTGAATAAGATTTGCTCACAGAAAAATAAGTTTAAATCTACAATGAATGCCAGACCCTACAGCAGAAAGCAATTTTCTCACTTTTCCACACACAATGGTTCCTACTAAGTGAAAAAAAAGCCATAAAATTTCATTCACAAATGTACTACTCTGTCTCAAAACATCTCACGTAATCATGCACTGTACTAAAGCCATCAGATCAGTTCTTCAGTCAGGTTAAAGAAGTATCCCTCTAATAACTGACTCTTATAATGCTATCAATATGCACTCCCAATCAGTCTGCCATTGTTAATGGTGTACAGCATTACTGAATACAACGGAATTGATGACGCCCATATCCACAGACAAACCGTGACTTATGATGGTTTGATTTATATGAATCTTGAGGAGTCAGGGCTGGGGGACCGCTCATATTCTCCCGAGACCTGTGAGTCTCTGGTGGACTCCTGGGTGCATGGGGCTGGCTCCCGCAGGAACCTGGGGATGGCTGGAGAGTAACTGGGAGCCACAGGAGGGTCCCTGAGGCCTGGGGGTGAAGAGATGCAAGACACAGGGGTGGAGCAGCGTGAGGCTCGTGAGTTTGTAGGTGATTCCTGGGTGTGGGGGGCTGACTCCAGCT</w:t>
            </w: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GAAATCTGGGGTTGTTTGGAGAGTAGCTGGGAGACACAGGAGACCCCCCGAGAGCTGGGGGTGAGCTGCTGGGTGATGGCAGTAAGAACATGTGGTATATTATTGATGAACGTGGGGACTCTGAGGAGTCCTCAGAGGAGGACACGGCAGAGCCCAATGGCTTCATTGATTGCCCATCACGGTGAGGACAGGGAAATGGGAGCTTGTGGGATTCTGGTGATGACAGAGGTGAGTGTGGTGAAGCCCTAGGGGATGGTGAATGGTAGTTCCGGATCCCTGGTGAGGAGCTTCCCCTTAAGCCTGAGTTTCTGAGAGGGGAGAGGGAGAAGCTGGGTGAGGCTCGCATGGACCTTGGGGTGTCCGTGCTGGGGGACCGTTCATAAGAAGAGCCAGACAAGACCCTACTGTTCTTAGGTGCAGACATGATTAGGAAACCTGCAGCTCCCAGGGGCCCCTACTAATGTTCTAACTCGCAGAAGGAAGGAGTGTGTGTGCGTGTGTGCGTGTGCGTGTGTGTGTGTGTGTGTGTGTGCTTGTGTGTGTGCGGTGTGAGGTATGTGCCCCTTAAGAAAATGGAAATCAAACAACCAATGGGACAGAGAGACAGACAGACAGACAGAGATTCACTTGCCCAAGTGTTCTGTCCTGTCCTCTGAATCCGCTTCCAAGACGCAAGACGCTGTGAGCTCCAAGTCCACGCAGAGTCCGCCAAACGCTGCGGCCGCTGATCCGCTCCGCGAAGATCTGAGTACAGGCCAGCCAGGGTGGGTTTAAATAGCCTCGGGCGCAGCCTAGCAGCGGAAAGGGCGGAGCTTCACTCCTCCTTTCCATCAGTCACCCCCAAGGGAGCTTGGGGGATTCTGGTGATGACAGAGGTGAGTGTGGTGAAGCCCTAGGGGATGGTGAATGGTAGTTCCGGATCCCTGGTGAGGAGCTTCCCCTTAAGCCTGAGTTTCTGAGAGGGGAGAGGGAGAAGCTGGGTGAGGCTCGCATGGACCTTGGGGTGTCCGTGCTGGGGGACCGTTCATAAGAAGAGCCAGACAAGACCCTACTGTTCTTAGGTGCAGACATGATTAGGAAACCTGCAGCTCCCAGGGGCCCCTACTAATGTTCTAACTCGAAGAAGGAAGGAGTGTGTGTGCGTGTGTGCGTGTGCGTGTGTGTGTGTGTGTGCTTGTGTGTGTGCGGTGTGAGGTATGTGCCCCTTAAGAAAATGGAAATCAACCAACCAATGAGACAGAGAGACAGACAGACAGACAGAGATTCACTTGCCCAAGTGTTCTGTCCTGTCCTCTGAATCCGCTTCCAAGTCGCAAGACGCTGTGAGCTCCAAGTCCACGCAGAGTCCGCCAAACGCTGCGGCCGCTGATCCGCTCCGCGAAGATCTGAGTACAGGCCAGCCAGGGTGGGTTTAGATAGCCTCGGGCGCAGCCTAGCAGCGGAAAGGGCGGAGCTTCACTCCTCCTTTCCATCAGTCACCCCCAACTTTCCCAGGCTACACCTCGTAGGAAACTGTTCTCCTGCTTTGATTTCATGCGCCCGTTCATAAGAAGAGCCAGACAAGACCCTACTGTTCTTAGGTGCAGACATGATTAGGAAACCTGCAGCTCCCAGGGGCCCCCACTAATGTTCTAACTCGAAGAAGGAAGGAGTGTGTGTGCGTGTGTGCGTGTGCGTGTGTGTGTGTGTGTGTGTGTTTGTGTGTGTGCGGTGTGAGGTATGGGCCCCTTAAGGAAATGGAAATCAACCAACCAATGGGACAGACAGACAGACAGACAGACAGAGATTCACTTGCCCAAGTGTTCTGTCCTGTCCTCTGAATCCGCTTTCAAGTCGCAAGACGCTGTGAGCTCCAAGTCCACGCAGAGTCCGCCAAACGCTGCGGCCGCTGATCCGCTCCGCGAAGATCTGAGTACAGGCCAGCCAGGGTGGGTTTAAATAGCCTCGGGCGCAGCCTAGCAGCGGAAAGGGCGGAGCTTCACTCCTCCTTTCCATCAGTCACCCCCAACTTTCCCAGGCTACACCTCGTAGGAAACTGTTCTCCTGCTTTGATTTCATGCGCCACCTTTGGGACAATCTAAGAACTTACAGGTTTTCTTGGCCAGATTTATTAGGAATTGTATGCACTGAAA</w:t>
            </w:r>
          </w:p>
        </w:tc>
      </w:tr>
      <w:tr w:rsidR="00736B7F" w:rsidRPr="00706166" w14:paraId="35A1922A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0768C7E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Dual-luciferase reporter plasmid-4:  18S</w:t>
            </w:r>
            <w:r w:rsidRPr="00706166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706166">
              <w:rPr>
                <w:rFonts w:ascii="Times New Roman" w:eastAsia="等线" w:hAnsi="Times New Roman"/>
                <w:color w:val="000000"/>
              </w:rPr>
              <w:t>(PGL4.23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9CA0152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TACCTGGTTGATCCTGCCAGTAGCATATGCTTGTCTCAAAGATTAAGCCATGCATGTCTAAGTACGCACGGCCGGTACAGTGAAACTGCGAATGGCTCATTAAATCAGTTATGGTTCCTTTGGTCGCTCGCTCCTCTCCTACTTGGATAACTGTGGTAATTCTAGAGCTAATACATGCCGACGGGCGCTGACCCCCTTCGCGGGGGGGATGCGTGCATTTATCAGATCAAAACCAACCCGGTCAGCCCCTCTCCGGCCCCGGCCGGGGGGCGGGCGCCGGCGGCTTTGGTGACTCTAGATAACCTCGGGCCGATCGCACGCCCCCCGTGGCGGCGACGACCCATTCGAACGTCTGCCCTATCAACTTTCGATGGTAGTCGCCGTGCCTACCATGGTGACCACGGGTG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GCGGGCGGGCGGTCCGCCGCGAGGCGAGCCACCGCCCGTCCCCGCCCCTTGCCTCTCGGCGCCCCCTCGATGCTCTTAGCTGAGTGTCCCGCGGGGCCCGAAGCgtttactttgaaaaaattagaGTGTTCAAAGCAGGCCCGAGCCGCCTGGATACCGCAGCTAGGAATAATGGAATAGGACCGCGGTTCTATTTTGTTGGTTTTCGGAACTGAGGCCATGATTAAGAGGGACGGCCGGGGGCATTCGTATTGCGCCGCTAGAGGTGAAATTCTTGGACCGGCGCAAGACGGACCAGAGCGAAAGCATTTGCCAAGAATGTTTTCATTAATCAAGAACGAAAGTCGGAGGTTCGAAGACGATCAGATACCGTCGTAGTTCCGACCATAAACGATGCCGACCGGCGATGCGGCGGCGTTATTCCCATGACCCGCCGGGCAGCTTCCGGGAAACCAAAGTCTTTGGGTTCCGGGGGGAGTATGGTTGCAAAGCTGAAACTTAAAGGAATTGACGGAAGGGCACCACCAGGAGTGGAGCCTGCGGCTTAATTTGACTCAACACGGGAAACCTCACCCGGCCCGGACACGGACAGGATTGACAGATTGATAGCTCTTTCTCGATTCCgtgggtggtggtgcatggcCGTTCTTAGTTGGTGGAGCGATTTGTCTGGTTAATTCCGATAACGAACGAGACTCTGGCATGCTAACTAGTTACGCGACCCCCGAGCGGTCGGCGTCCCCCAACTTCTTAGAGGGACAAGTGGCGTTCAGCCACCCGAGATTGAGCAATAACAGGTCTGTGATGCCCTTAGATGTCCGGGGCTGCACGCGCGCTACACTGACTGGCTCAGCGTGTGCCTACCCTACGCCGGCAGGCGCGGGTAACCCGTTGAACCCCATTCGTGATGGGGATCGGGGATTGCAATTATTCCCCATGAACGAGGAATTCCCAGTAAGTGCGGGTCATAAGCTTGCGTTGATTAAGTCCCTGCCCTTTGTACACACCGCCCGTCGCTACTACCGATTGGATGGTTTAGTGAGGCCCTCGGATCGGCCCCGCCGGGGTCGGCCCACGGCCCTGGCGGAGCGCTGAGAAGACGGTCGAACTTGACTATCTAGAGGAAGTAAAAGTCGTAACAAGGTTTCCGTAGGTGAACCTGCGGAAGGATCATTA</w:t>
            </w:r>
          </w:p>
        </w:tc>
      </w:tr>
      <w:tr w:rsidR="00736B7F" w:rsidRPr="00706166" w14:paraId="2346D632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127113E7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Dual-luciferase reporter plasmid-5: 5.8S</w:t>
            </w:r>
            <w:r w:rsidRPr="00706166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706166">
              <w:rPr>
                <w:rFonts w:ascii="Times New Roman" w:eastAsia="等线" w:hAnsi="Times New Roman"/>
                <w:color w:val="000000"/>
              </w:rPr>
              <w:t>(PGL4.23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71532B4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GACTCTTAGCGGTGGATCACTCGGCTCGTGCGTCGATGAAGAACGCAGCTAGCTGCGAGAATTAATGTGAATTGCAGGACACATTGATCATCGACACTTCGAACGCACTTGCGGCCCCGGGTTCCTCCCGGGGCTACGCCTGTCTGAGCGTCG</w:t>
            </w:r>
          </w:p>
        </w:tc>
      </w:tr>
      <w:tr w:rsidR="00736B7F" w:rsidRPr="00706166" w14:paraId="41B80C1D" w14:textId="77777777" w:rsidTr="00A329BF">
        <w:trPr>
          <w:trHeight w:val="310"/>
        </w:trPr>
        <w:tc>
          <w:tcPr>
            <w:tcW w:w="2405" w:type="dxa"/>
            <w:tcBorders>
              <w:top w:val="single" w:sz="4" w:space="0" w:color="auto"/>
            </w:tcBorders>
          </w:tcPr>
          <w:p w14:paraId="6F93F57B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Dual-luciferase reporter plasmid-6: 28S</w:t>
            </w:r>
            <w:r w:rsidRPr="00706166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706166">
              <w:rPr>
                <w:rFonts w:ascii="Times New Roman" w:eastAsia="等线" w:hAnsi="Times New Roman"/>
                <w:color w:val="000000"/>
              </w:rPr>
              <w:t>(PGL4.23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A3D6E2A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CGACCTCAGATCAGACGTGGCGACCCGCTGAATTTAAGCATATTAGTCAGCGGAGGAAAAGAAACTAACCAGGATTCCCTCAGTAACGGCGAGTGAACAGGGAAGAGCCCAGCGCCGAATCCCCGCCCCGCGGCGGGGCGCGGGACATGTGGCGTACGGAAGACCCGCTCCCCGGCGCCGCTCGTGGGGGGC</w:t>
            </w: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CCAAGTCCTTCTGATCGAGGCCCAGCCCGTGGACGGTGTGAGGCCGGTAGCGGCCCCCGGCGCGCCGGGCCCGGGTCTTCCCGGAGTCGGGTTGCTTGGGAATGCAGCCCAAAGCGGGTGGTAAACTCCATCTAAGGCTAAATACCGGCACGAGACCGATAGTCAACAAGTACCGTAAGGGAAAGTTGAAAAGAACTTTGAAGAGAGAGTTCAAGAGGGCGTGAAACCGTTAAGAGGTAAACGGGTGGGGTCCGCGCAGTCCGCCCGGAGGATTCAACCCGGCGGCGGGTCCGGCCGTGTCGGCGGCCCGGCGGATCTTTCCCGCCCCCCGTTCCTCCCGACCCCTCCACCCGCCCTCCCTTCCCCCGCCGCCCCTCCTCCTCCTCCCCGGAGAAGGTGAAGGCCGGCGCGCTCGCCGGCCGAGGTGGGATCCCGAGGCCTCTCCAGTCCGCCGAGGGCGCACCACCGGCCCGTCTCGCCCGCCGCGCCGGGGAGGTGGAGCACGAGCGCACGTGTTAGGACCCGAAAGATGGTGAACTATGCCTGGGCAGGGCGAAGCCAGAGGAAACTCTGGTGGAGGTCCGTAGCGGTCCTGACGTGCAAATCGGTCGTCCGACCTGGGTATAGGGGCGAAAGACTAATCGAACCATCTAGTAGCTGGTTCCCTCCGAAGTTTCCCTCAGGATAGCTGGCGCTCTCGCAGACCCGACGCACCCCCGCCACGCAGTTTTATCCGGTAAAGCGAATGATTAGAGGTCTTGGGGCCGAAACGATCTCAACCTATTCTCAAACTTTAAATGGGTAAGAAGCCCGGCTCGCTGGCGTGGAGCCGGGCGTGGAATGCGAGTGCCTAGTGGGCCACTTTTGGTAAGCAGAACTGGCGCTGCGGGATGAACCGAACGCCGGGTTAAGGCGCCCGATGCCGACGCTCATCAGACCCCAGAAAAGGTGTTGGTTGATATAGACAGCAGGACGGTGGCCATGGAAGTCGGAATCCGCTAAGGAGTGTGTAACAACTCACCTGCCGAATCAACTAGCCCTGAAAATGGATGGCGCTGGAGCGTCGGGCCCATACCCGGCCGTCGCCGGCAGTCGAGAGTGGACGGGAGCGGCGGGGGCGGCGCGCGCGCGGGCCGCTGCGGTGAGCCTTGAAGCCTAGGGCGCGGGCCCGGGTGGAGCCGCCGCAGGTGCAGATCTTGGTGGTAGTAGCAAATATTCAAACGAGAACTTTGAAGGCCGAAGTGGAGAAGGGTTCCATGTGAACAGCAGTTGAACATGGGTCAGTCGGTCCTGAGAGATGGGCGAGCGCCGTTCCGAAGGGACGGGCGATGGCCTCCGTTGCCCTCGGCCGATCGAAAGGGAGTCGGGTTCAGATCCCCGAATCCGGAGTGGCGGAGATGGGCGCCGCGAGGCGTCCAGTGCGGTAACGCGACCGATCCCGGAGAAGCCGGCGGGAGCCCCGGGGAGAGTTCTCTTTTCTTTGTGAAGGGCAGGGCGCCCTGGAATGGGTTCGCCCCGAGAGAGGGGCCCGTGCCTTGGAAAGCGTCGCGGTTCCGGCGGCGTCCGGTGAGCTCTCGCTGGCCCTTGAAAATCCGGGGGAGAGGGTGTAAATCTCGCGCCGGGCCGTACCCATATCCGCAGCAGGTCTCCAAGGTGAACAGCCTCTGGCATGTTGGAACAATGTAGGTAAGGGAAGTCGGCAAGCCGTGAAGAAATTCAATGAAGCGCGGGTAAACGGCGGGAGTAACTATGACTCTCTTAAGGTAGCCAAATGCCTCGTCATCTAATTAGTGACGCGCATGAATGGATGAACGAGATTCCCACTGTCCCTACCTACTATCCAGCGAAACCACAGCCAAGGGAACGGGCTTGGCGGAATCAGCGGGGAAAGAAGACCCTGTTGAGCTTGACTCTAGTCTGGCACGGTGAAGAGACATGAGAGGTGTAGAATAAGTGGGAGGCCCCCGGCGCCCCCCCGGTGTCCCCGCGAGGGGCCCGGGGCGGGGTCCGCCGGCCCTGCGGGCCGCCGGTGAAATACCACTACTCTGATCGTTTTTTCACTGACCCGGTGAGGCGGGGGGGCGAGCCCCGAGGGGCTCTCGCTTCTGGCGCCAAGCGCCCGGCCGCGCGCCGGCCGGGCGCGACCCGCTCCGGGGACAGTGCCAGGTGGGGAGTTTGACTGGGGCGGTACACCTGTCA</w:t>
            </w: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AACGGTAACGCAGGTGTCCTAAGGCGAGCTCAGGGAGGACAGAAACCTCCCGTGGAGCAGAAGGGCAAAAGCTCGCTTGATCTTGATTTTCAGTACGAATACAGACCGTGAAAGCGGGGCCTCACGATCCTTCTGACCTTTTGGGTTTTAAGCAGGAGGTGTCAGAAAAGTTACCACAGGGATAACTGGCTTGTGGCGGCCAAGCGTTCATAGCGACGTCGCTTTTTGATCCTTCGATGTCGGCTCTTCCTATCATTGTGAAGCAGAATTCACCAAGCGTTGGATTGTTCACCCACTAATAGGGAACGTGAGCTGGGTTTAGACCGTCGTGAGACAGGTTAGTTTTACCCTACTGATGATGTGTTGTTGCCATGGTAATCCTGCTCAGTACGAGAGGAACCGCAGGTTCAGACATTT</w:t>
            </w:r>
          </w:p>
        </w:tc>
      </w:tr>
      <w:tr w:rsidR="00736B7F" w:rsidRPr="00706166" w14:paraId="69078E5E" w14:textId="77777777" w:rsidTr="00A329BF">
        <w:trPr>
          <w:trHeight w:val="310"/>
        </w:trPr>
        <w:tc>
          <w:tcPr>
            <w:tcW w:w="8217" w:type="dxa"/>
            <w:gridSpan w:val="2"/>
            <w:tcBorders>
              <w:top w:val="single" w:sz="4" w:space="0" w:color="auto"/>
            </w:tcBorders>
          </w:tcPr>
          <w:p w14:paraId="4CB5799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706166">
              <w:rPr>
                <w:rFonts w:ascii="Times New Roman" w:eastAsia="等线" w:hAnsi="Times New Roman"/>
                <w:b/>
                <w:bCs/>
                <w:color w:val="000000"/>
              </w:rPr>
              <w:lastRenderedPageBreak/>
              <w:t>plasmid and related sequence</w:t>
            </w:r>
          </w:p>
        </w:tc>
      </w:tr>
      <w:tr w:rsidR="00736B7F" w:rsidRPr="00706166" w14:paraId="1CCD21DD" w14:textId="77777777" w:rsidTr="00A329BF">
        <w:trPr>
          <w:trHeight w:val="315"/>
        </w:trPr>
        <w:tc>
          <w:tcPr>
            <w:tcW w:w="2405" w:type="dxa"/>
          </w:tcPr>
          <w:p w14:paraId="61EDA289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pCDH-FGF2</w:t>
            </w:r>
          </w:p>
        </w:tc>
        <w:tc>
          <w:tcPr>
            <w:tcW w:w="5812" w:type="dxa"/>
          </w:tcPr>
          <w:p w14:paraId="74813B4E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Kozak sequence + ATGGCAGCCGGGAGCATCACCACGCTGCCCGCCTTGCCCGAGGATGGCGGCAGCGGCGCCTTCCCGCCCGGCCACTTCAAGGACCCCAAGCGGCTGTACTGCAAAAACGGGGGCTTCTTCCTGCGCATCCACCCCGACGGCCGAGTTGACGGGGTCCGGGAGAAGAGCGACCCTCACATCAAGCTACAACTTCAAGCAGAAGAGAGAGGAGTTGTGTCTATCAAAGGAGTGTGTGCTAACCGTTACCTGGCTATGAAGGAAGATGGAAGATTACTGGCTTCTAAATGTGTTACGGATGAGTGTTTCTTTTTTGAACGATTGGAATCTAATAACTACAATACTTACCGGTCAAGGAAATACACCAGTTGGTATGTGGCACTGAAACGAACTGGGCAGTATAAACTTGGATCCAAAACAGGACCTGGGCAGAAAGCTATACTTTTTCTTCCAATGTCTGCTAAGAGCTGA + termination codon</w:t>
            </w:r>
          </w:p>
        </w:tc>
      </w:tr>
      <w:tr w:rsidR="00736B7F" w:rsidRPr="00706166" w14:paraId="605B335C" w14:textId="77777777" w:rsidTr="00A329BF">
        <w:trPr>
          <w:trHeight w:val="315"/>
        </w:trPr>
        <w:tc>
          <w:tcPr>
            <w:tcW w:w="2405" w:type="dxa"/>
          </w:tcPr>
          <w:p w14:paraId="0498DEF3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pEZ-M98-STAT5</w:t>
            </w:r>
          </w:p>
        </w:tc>
        <w:tc>
          <w:tcPr>
            <w:tcW w:w="5812" w:type="dxa"/>
          </w:tcPr>
          <w:p w14:paraId="77ADC493" w14:textId="77777777" w:rsidR="00736B7F" w:rsidRPr="00706166" w:rsidRDefault="00736B7F" w:rsidP="00736B7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706166">
              <w:rPr>
                <w:rFonts w:ascii="Times New Roman" w:eastAsia="等线" w:hAnsi="Times New Roman"/>
                <w:color w:val="000000"/>
              </w:rPr>
              <w:t>Kozak sequence + ATGGCGGGCTGGATCCAGGCCCAGCAGCTGCAGGGAGACGCGCTGCGCCAGATGCAGGTGCTGTACGGCCAGCACTTCCCCATCGAGGTCCGGCACTACTTGGCCCAGTGGATTGAGAGCCAGCCATGGGATGCCATTGACTTGGACAATCCCCAGGACAGAGCCCAAGCCACCCAGCTCCTGGAGGGCCTGGTGCAGGAGCTGCAGAAGAAGGCGGAGCACCAGGTGGGGGAAGATGGGTTTTTACTGAAGATCAAGCTGGGGCACTACGCCACGCAGCTCCAGAAAACATATGACCGCTGCCCCCTGGAGCTGGTCCGCTGCATCCGGCACATTCTGTACAATGAACAGAGGCTGGTCCGAGAAGCCAACAATTGCAGCTCTCCGGCTGGGATCCTGGTTGACGCCATGTCCCAGAAGCACCTTCAGATCAACCAGACATTTGAGGAGCTGCGACTGGTCACGCAGGACACAGAGAATGAGCTGAAGAAACTGCAGCAGACTCAGGAGTACTTCATCATCCAGTACCAGGAGAGCCTGAGGATCCAAGCTCAGTTTGCCCAGCTGGCCCAGCTGAGCCCCCAGGAGCGTCTGAGCCGGGAGACGGCCCTCCAGCAGAAGCAGGTGTCTCTGGAGGCCTGGTTGCAGCGTGAGGCACAGACACTGCAGCAGTACCGCGTGGAGCTGGCCGAGAAGCACCAGAAGACCCTGCAGCTGCTGCGGAAGCAGCAGACCATCATCCTGGATGACGAGCTGATCCAGTGGAAGCGGCGGCAGCAGCTGGCCGGGAACGGCGGGCCCCCCGAGGGCAGCCTGGACGTGCTACAGTCCTGGTGTGAGAAGTTGGCCGAGATCATCTGGCAGAACCGGCAGCAGATCCGCAGGGCTGAGCACCTCTGCCAGCAGCTGCCCATCCCCGGCCCAGTGGAGGAGATGCTGGCCGAGGTCAACGCCACCATCACGGACATTATCTCAGCCCTGGTGACCAGCACATTCATCATTGAGAAGCAGCCTCCTCAGGTCCTGAAGACCCAGACCAAGTTTGCAGCCACCGTACGCCTGCTGGTGGGCGGGAAGCTGAACGTGCACATGAATCCCCCCCAGGTGAAGGCCACCATCATCAGTGAGCAGCAGGCCAAGTCTCTGCTTAAAAATGA</w:t>
            </w:r>
            <w:r w:rsidRPr="00706166">
              <w:rPr>
                <w:rFonts w:ascii="Times New Roman" w:eastAsia="等线" w:hAnsi="Times New Roman"/>
                <w:color w:val="000000"/>
              </w:rPr>
              <w:lastRenderedPageBreak/>
              <w:t>GAACACCCGCAACGAGTGCAGTGGTGAGATCCTGAACAACTGCTGCGTGATGGAGTACCACCAAGCCACGGGCACCCTCAGTGCCCACTTCAGGAACATGTCACTGAAGAGGATCAAGCGTGCTGACCGGCGGGGTGCAGAGTCCGTGACAGAGGAGAAGTTCACAGTCCTGTTTGAGTCTCAGTTCAGTGTTGGCAGCAATGAGCTTGTGTTCCAGGTGAAGACTCTGTCCCTACCTGTGGTTGTCATCGTCCACGGCAGCCAGGACCACAATGCCACGGCTACTGTGCTGTGGGACAATGCCTTTGCTGAGCCGGGCAGGGTGCCATTTGCCGTGCCTGACAAAGTGCTGTGGCCGCAGCTGTGTGAGGCGCTCAACATGAAATTCAAGGCCGAAGTGCAGAGCAACCGGGGCCTGACCAAGGAGAACCTCGTGTTCCTGGCGCAGAAACTGTTCAACAACAGCAGCAGCCACCTGGAGGACTACAGTGGCCTGTCCGTGTCCTGGTCCCAGTTCAACAGGGAGAACTTGCCGGGCTGGAACTACACCTTCTGGCAGTGGTTTGACGGGGTGATGGAGGTGTTGAAGAAGCACCACAAGCCCCACTGGAATGATGGGGCCATCCTAGGTTTTGTGAATAAGCAACAGGCCCACGACCTGCTCATCAACAAGCCCGACGGGACCTTCTTGTTGCGCTTTAGTGACTCAGAAATCGGGGGCATCACCATCGCCTGGAAGTTTGACTCCCCGGAACGCAACCTGTGGAACCTGAAACCATTCACCACGCGGGATTTCTCCATCAGGTCCCTGGCTGACCGGCTGGGGGACCTGAGCTATCTCATCTATGTGTTTCCTGACCGCCCCAAGGATGAGGTCTTCTCCAAGTACTACACTCCTGTGCTGGCTAAAGCTGTTGATGGATATGTGAAACCACAGATCAAGCAAGTGGTCCCTGAGTTTGTGAATGCATCTGCAGATGCTGGGGGCAGCAGCGCCACGTACATGGACCAGGCCCCCTCCCCAGCTGTGTGCCCCCAGGCTCCCTATAACATGTACCCACAGAACCCTGACCATGTACTCGATCAGGATGGAGAATTCGACCTGGATGAGACCATGGATGTGGCCAGGCACGTGGAGGAACTCTTACGCCGACCAATGGACAGTCTTGACTCCCGCCTCTCGCCCCCTGCCGGTCTTTTCACCTCTGCCAGAGGCTCCCTCTCATGA + termination codon</w:t>
            </w:r>
          </w:p>
        </w:tc>
      </w:tr>
    </w:tbl>
    <w:p w14:paraId="74FD570C" w14:textId="45665624" w:rsidR="00706166" w:rsidRPr="00706166" w:rsidRDefault="00706166" w:rsidP="00C218EC">
      <w:pPr>
        <w:widowControl/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</w:pPr>
    </w:p>
    <w:p w14:paraId="147E8992" w14:textId="77777777" w:rsidR="00706166" w:rsidRPr="00706166" w:rsidRDefault="00706166" w:rsidP="0070616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</w:pPr>
      <w:r w:rsidRPr="00706166">
        <w:rPr>
          <w:rFonts w:ascii="Times New Roman" w:eastAsia="等线" w:hAnsi="Times New Roman" w:cs="Times New Roman"/>
          <w:color w:val="000000"/>
          <w:sz w:val="24"/>
          <w:szCs w:val="24"/>
        </w:rPr>
        <w:br w:type="page"/>
      </w:r>
      <w:r w:rsidRPr="00706166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  <w14:ligatures w14:val="none"/>
        </w:rPr>
        <w:lastRenderedPageBreak/>
        <w:t>Table S</w:t>
      </w:r>
      <w:r w:rsidRPr="00706166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14:ligatures w14:val="none"/>
        </w:rPr>
        <w:t>2</w:t>
      </w:r>
      <w:r w:rsidRPr="00706166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  <w14:ligatures w14:val="none"/>
        </w:rPr>
        <w:t>.</w:t>
      </w:r>
      <w:r w:rsidRPr="00706166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14:ligatures w14:val="none"/>
        </w:rPr>
        <w:t xml:space="preserve"> </w:t>
      </w:r>
      <w:r w:rsidRPr="0070616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K</w:t>
      </w:r>
      <w:r w:rsidRPr="0070616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ey </w:t>
      </w:r>
      <w:r w:rsidRPr="0070616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R</w:t>
      </w:r>
      <w:r w:rsidRPr="0070616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  <w14:ligatures w14:val="none"/>
        </w:rPr>
        <w:t>esources</w:t>
      </w:r>
      <w:r w:rsidRPr="0070616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T</w:t>
      </w:r>
      <w:r w:rsidRPr="0070616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  <w14:ligatures w14:val="none"/>
        </w:rPr>
        <w:t>able</w:t>
      </w:r>
    </w:p>
    <w:tbl>
      <w:tblPr>
        <w:tblStyle w:val="1"/>
        <w:tblW w:w="822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3402"/>
      </w:tblGrid>
      <w:tr w:rsidR="00706166" w:rsidRPr="00706166" w14:paraId="15A5B106" w14:textId="77777777" w:rsidTr="00A329BF">
        <w:trPr>
          <w:trHeight w:val="31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4FD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R</w:t>
            </w:r>
            <w:r w:rsidRPr="00706166">
              <w:rPr>
                <w:rFonts w:ascii="Times New Roman" w:eastAsia="宋体" w:hAnsi="Times New Roman" w:hint="eastAsia"/>
                <w:b/>
                <w:bCs/>
              </w:rPr>
              <w:t xml:space="preserve">eagent </w:t>
            </w:r>
            <w:r w:rsidRPr="00706166">
              <w:rPr>
                <w:rFonts w:ascii="Times New Roman" w:eastAsia="宋体" w:hAnsi="Times New Roman"/>
                <w:b/>
                <w:bCs/>
              </w:rPr>
              <w:t>or</w:t>
            </w:r>
            <w:r w:rsidRPr="00706166">
              <w:rPr>
                <w:rFonts w:ascii="Times New Roman" w:eastAsia="宋体" w:hAnsi="Times New Roman" w:hint="eastAsia"/>
                <w:b/>
                <w:bCs/>
              </w:rPr>
              <w:t xml:space="preserve"> </w:t>
            </w:r>
            <w:r w:rsidRPr="00706166">
              <w:rPr>
                <w:rFonts w:ascii="Times New Roman" w:eastAsia="宋体" w:hAnsi="Times New Roman"/>
                <w:b/>
                <w:bCs/>
              </w:rPr>
              <w:t>R</w:t>
            </w:r>
            <w:r w:rsidRPr="00706166">
              <w:rPr>
                <w:rFonts w:ascii="Times New Roman" w:eastAsia="宋体" w:hAnsi="Times New Roman" w:hint="eastAsia"/>
                <w:b/>
                <w:bCs/>
              </w:rPr>
              <w:t>esour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1F4F" w14:textId="77777777" w:rsidR="00706166" w:rsidRPr="00706166" w:rsidRDefault="00706166" w:rsidP="00706166">
            <w:pPr>
              <w:widowControl/>
              <w:ind w:firstLineChars="200" w:firstLine="422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S</w:t>
            </w:r>
            <w:r w:rsidRPr="00706166">
              <w:rPr>
                <w:rFonts w:ascii="Times New Roman" w:eastAsia="宋体" w:hAnsi="Times New Roman" w:hint="eastAsia"/>
                <w:b/>
                <w:bCs/>
              </w:rPr>
              <w:t>our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ED9F" w14:textId="77777777" w:rsidR="00706166" w:rsidRPr="00706166" w:rsidRDefault="00706166" w:rsidP="00706166">
            <w:pPr>
              <w:widowControl/>
              <w:ind w:firstLineChars="450" w:firstLine="949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I</w:t>
            </w:r>
            <w:r w:rsidRPr="00706166">
              <w:rPr>
                <w:rFonts w:ascii="Times New Roman" w:eastAsia="宋体" w:hAnsi="Times New Roman" w:hint="eastAsia"/>
                <w:b/>
                <w:bCs/>
              </w:rPr>
              <w:t>dentifier</w:t>
            </w:r>
          </w:p>
        </w:tc>
      </w:tr>
      <w:tr w:rsidR="00706166" w:rsidRPr="00706166" w14:paraId="584C0D47" w14:textId="77777777" w:rsidTr="00A329BF">
        <w:trPr>
          <w:trHeight w:val="310"/>
        </w:trPr>
        <w:tc>
          <w:tcPr>
            <w:tcW w:w="82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F8D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Antibodies</w:t>
            </w:r>
          </w:p>
        </w:tc>
      </w:tr>
      <w:tr w:rsidR="00706166" w:rsidRPr="00706166" w14:paraId="690D40AB" w14:textId="77777777" w:rsidTr="00A329BF">
        <w:trPr>
          <w:trHeight w:val="310"/>
        </w:trPr>
        <w:tc>
          <w:tcPr>
            <w:tcW w:w="2835" w:type="dxa"/>
            <w:tcBorders>
              <w:top w:val="single" w:sz="4" w:space="0" w:color="auto"/>
            </w:tcBorders>
          </w:tcPr>
          <w:p w14:paraId="78A6323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bookmarkStart w:id="0" w:name="OLE_LINK2"/>
            <w:r w:rsidRPr="00706166">
              <w:rPr>
                <w:rFonts w:ascii="Times New Roman" w:eastAsia="宋体" w:hAnsi="Times New Roman"/>
              </w:rPr>
              <w:t>Anti-</w:t>
            </w:r>
            <w:r w:rsidRPr="00706166">
              <w:rPr>
                <w:rFonts w:ascii="Times New Roman" w:eastAsia="宋体" w:hAnsi="Times New Roman" w:hint="eastAsia"/>
              </w:rPr>
              <w:t>FGF2</w:t>
            </w:r>
            <w:bookmarkEnd w:id="0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E11E2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bcam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94EA49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</w:t>
            </w:r>
            <w:bookmarkStart w:id="1" w:name="OLE_LINK3"/>
            <w:r w:rsidRPr="00706166">
              <w:rPr>
                <w:rFonts w:ascii="Times New Roman" w:eastAsia="宋体" w:hAnsi="Times New Roman"/>
              </w:rPr>
              <w:t>ab208687</w:t>
            </w:r>
            <w:bookmarkEnd w:id="1"/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3099488</w:t>
            </w:r>
          </w:p>
        </w:tc>
      </w:tr>
      <w:tr w:rsidR="00706166" w:rsidRPr="00706166" w14:paraId="49380F23" w14:textId="77777777" w:rsidTr="00A329BF">
        <w:trPr>
          <w:trHeight w:val="310"/>
        </w:trPr>
        <w:tc>
          <w:tcPr>
            <w:tcW w:w="2835" w:type="dxa"/>
          </w:tcPr>
          <w:p w14:paraId="3C76DE1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</w:rPr>
              <w:t>Anti-</w:t>
            </w:r>
            <w:r w:rsidRPr="00706166">
              <w:rPr>
                <w:rFonts w:ascii="Times New Roman" w:eastAsia="宋体" w:hAnsi="Times New Roman" w:hint="eastAsia"/>
              </w:rPr>
              <w:t>KPNB1</w:t>
            </w:r>
          </w:p>
        </w:tc>
        <w:tc>
          <w:tcPr>
            <w:tcW w:w="1985" w:type="dxa"/>
          </w:tcPr>
          <w:p w14:paraId="373265B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bcam</w:t>
            </w:r>
          </w:p>
        </w:tc>
        <w:tc>
          <w:tcPr>
            <w:tcW w:w="3402" w:type="dxa"/>
          </w:tcPr>
          <w:p w14:paraId="23748C5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ab2811</w:t>
            </w:r>
            <w:r w:rsidRPr="00706166">
              <w:rPr>
                <w:rFonts w:ascii="Times New Roman" w:eastAsia="宋体" w:hAnsi="Times New Roman" w:hint="eastAsia"/>
              </w:rPr>
              <w:t>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133989</w:t>
            </w:r>
          </w:p>
        </w:tc>
      </w:tr>
      <w:tr w:rsidR="00706166" w:rsidRPr="00706166" w14:paraId="2793ED86" w14:textId="77777777" w:rsidTr="00A329BF">
        <w:trPr>
          <w:trHeight w:val="315"/>
        </w:trPr>
        <w:tc>
          <w:tcPr>
            <w:tcW w:w="2835" w:type="dxa"/>
          </w:tcPr>
          <w:p w14:paraId="06A99A6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Anti-P53</w:t>
            </w:r>
          </w:p>
        </w:tc>
        <w:tc>
          <w:tcPr>
            <w:tcW w:w="1985" w:type="dxa"/>
          </w:tcPr>
          <w:p w14:paraId="3394BEA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6C62DBB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</w:rPr>
              <w:t>#</w:t>
            </w:r>
            <w:r w:rsidRPr="00706166">
              <w:rPr>
                <w:rFonts w:ascii="Times New Roman" w:eastAsia="宋体" w:hAnsi="Times New Roman" w:hint="eastAsia"/>
              </w:rPr>
              <w:t xml:space="preserve">10442-1-AP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AB_2206609</w:t>
            </w:r>
          </w:p>
        </w:tc>
      </w:tr>
      <w:tr w:rsidR="00706166" w:rsidRPr="00706166" w14:paraId="51A7910D" w14:textId="77777777" w:rsidTr="00A329BF">
        <w:trPr>
          <w:trHeight w:val="315"/>
        </w:trPr>
        <w:tc>
          <w:tcPr>
            <w:tcW w:w="2835" w:type="dxa"/>
          </w:tcPr>
          <w:p w14:paraId="710BF2D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Anti-P21</w:t>
            </w:r>
          </w:p>
        </w:tc>
        <w:tc>
          <w:tcPr>
            <w:tcW w:w="1985" w:type="dxa"/>
          </w:tcPr>
          <w:p w14:paraId="726FEEA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4B247BA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10355-1-AP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eastAsia="宋体" w:hint="eastAsia"/>
              </w:rPr>
              <w:t xml:space="preserve"> </w:t>
            </w:r>
            <w:r w:rsidRPr="00706166">
              <w:rPr>
                <w:rFonts w:ascii="Times New Roman" w:eastAsia="宋体" w:hAnsi="Times New Roman" w:hint="eastAsia"/>
              </w:rPr>
              <w:t>AB_2077682</w:t>
            </w:r>
          </w:p>
        </w:tc>
      </w:tr>
      <w:tr w:rsidR="00706166" w:rsidRPr="00706166" w14:paraId="1045C4B9" w14:textId="77777777" w:rsidTr="00A329BF">
        <w:trPr>
          <w:trHeight w:val="315"/>
        </w:trPr>
        <w:tc>
          <w:tcPr>
            <w:tcW w:w="2835" w:type="dxa"/>
          </w:tcPr>
          <w:p w14:paraId="2474771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Anti-P16</w:t>
            </w:r>
          </w:p>
        </w:tc>
        <w:tc>
          <w:tcPr>
            <w:tcW w:w="1985" w:type="dxa"/>
          </w:tcPr>
          <w:p w14:paraId="23097F4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3E63A88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 xml:space="preserve">#10883-1-AP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eastAsia="宋体" w:hint="eastAsia"/>
              </w:rPr>
              <w:t xml:space="preserve"> </w:t>
            </w:r>
            <w:r w:rsidRPr="00706166">
              <w:rPr>
                <w:rFonts w:ascii="Times New Roman" w:eastAsia="宋体" w:hAnsi="Times New Roman" w:hint="eastAsia"/>
              </w:rPr>
              <w:t>AB_2078303</w:t>
            </w:r>
          </w:p>
        </w:tc>
      </w:tr>
      <w:tr w:rsidR="00706166" w:rsidRPr="00706166" w14:paraId="73FC4BC1" w14:textId="77777777" w:rsidTr="00A329BF">
        <w:trPr>
          <w:trHeight w:val="310"/>
        </w:trPr>
        <w:tc>
          <w:tcPr>
            <w:tcW w:w="2835" w:type="dxa"/>
          </w:tcPr>
          <w:p w14:paraId="5F98BA1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 xml:space="preserve">β-actin </w:t>
            </w:r>
          </w:p>
        </w:tc>
        <w:tc>
          <w:tcPr>
            <w:tcW w:w="1985" w:type="dxa"/>
          </w:tcPr>
          <w:p w14:paraId="01279F6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681B223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66009-1-Ig</w:t>
            </w:r>
            <w:r w:rsidRPr="00706166">
              <w:rPr>
                <w:rFonts w:ascii="Times New Roman" w:eastAsia="宋体" w:hAnsi="Times New Roman" w:hint="eastAsia"/>
              </w:rPr>
              <w:t>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687938</w:t>
            </w:r>
          </w:p>
        </w:tc>
      </w:tr>
      <w:tr w:rsidR="00706166" w:rsidRPr="00706166" w14:paraId="762FB2C1" w14:textId="77777777" w:rsidTr="00A329BF">
        <w:trPr>
          <w:trHeight w:val="310"/>
        </w:trPr>
        <w:tc>
          <w:tcPr>
            <w:tcW w:w="2835" w:type="dxa"/>
          </w:tcPr>
          <w:p w14:paraId="30F3242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Cyclin E</w:t>
            </w:r>
          </w:p>
        </w:tc>
        <w:tc>
          <w:tcPr>
            <w:tcW w:w="1985" w:type="dxa"/>
          </w:tcPr>
          <w:p w14:paraId="7ABDA09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anta Cruz Biotechnology</w:t>
            </w:r>
          </w:p>
        </w:tc>
        <w:tc>
          <w:tcPr>
            <w:tcW w:w="3402" w:type="dxa"/>
          </w:tcPr>
          <w:p w14:paraId="57C686D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sc-377100</w:t>
            </w:r>
            <w:r w:rsidRPr="00706166">
              <w:rPr>
                <w:rFonts w:ascii="Times New Roman" w:eastAsia="宋体" w:hAnsi="Times New Roman" w:hint="eastAsia"/>
              </w:rPr>
              <w:t>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923122</w:t>
            </w:r>
          </w:p>
        </w:tc>
      </w:tr>
      <w:tr w:rsidR="00706166" w:rsidRPr="00706166" w14:paraId="48C3241B" w14:textId="77777777" w:rsidTr="00A329BF">
        <w:trPr>
          <w:trHeight w:val="315"/>
        </w:trPr>
        <w:tc>
          <w:tcPr>
            <w:tcW w:w="2835" w:type="dxa"/>
          </w:tcPr>
          <w:p w14:paraId="1EE98F5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Cyclin D</w:t>
            </w:r>
          </w:p>
        </w:tc>
        <w:tc>
          <w:tcPr>
            <w:tcW w:w="1985" w:type="dxa"/>
          </w:tcPr>
          <w:p w14:paraId="012D1F4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anta Cruz Biotechnology</w:t>
            </w:r>
          </w:p>
        </w:tc>
        <w:tc>
          <w:tcPr>
            <w:tcW w:w="3402" w:type="dxa"/>
          </w:tcPr>
          <w:p w14:paraId="3B15A76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sc-8396</w:t>
            </w:r>
            <w:r w:rsidRPr="00706166">
              <w:rPr>
                <w:rFonts w:ascii="Times New Roman" w:eastAsia="宋体" w:hAnsi="Times New Roman" w:hint="eastAsia"/>
              </w:rPr>
              <w:t>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627344</w:t>
            </w:r>
          </w:p>
        </w:tc>
      </w:tr>
      <w:tr w:rsidR="00706166" w:rsidRPr="00706166" w14:paraId="44102A08" w14:textId="77777777" w:rsidTr="00A329BF">
        <w:trPr>
          <w:trHeight w:val="310"/>
        </w:trPr>
        <w:tc>
          <w:tcPr>
            <w:tcW w:w="2835" w:type="dxa"/>
          </w:tcPr>
          <w:p w14:paraId="014D0C6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-Tyr</w:t>
            </w:r>
          </w:p>
        </w:tc>
        <w:tc>
          <w:tcPr>
            <w:tcW w:w="1985" w:type="dxa"/>
          </w:tcPr>
          <w:p w14:paraId="03E0C6A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anta Cruz Biotechnology</w:t>
            </w:r>
          </w:p>
        </w:tc>
        <w:tc>
          <w:tcPr>
            <w:tcW w:w="3402" w:type="dxa"/>
          </w:tcPr>
          <w:p w14:paraId="613186E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sc-7020</w:t>
            </w:r>
            <w:r w:rsidRPr="00706166">
              <w:rPr>
                <w:rFonts w:ascii="Times New Roman" w:eastAsia="宋体" w:hAnsi="Times New Roman" w:hint="eastAsia"/>
              </w:rPr>
              <w:t>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628123</w:t>
            </w:r>
          </w:p>
        </w:tc>
      </w:tr>
      <w:tr w:rsidR="00706166" w:rsidRPr="00706166" w14:paraId="3EA8AF8B" w14:textId="77777777" w:rsidTr="00A329BF">
        <w:trPr>
          <w:trHeight w:val="310"/>
        </w:trPr>
        <w:tc>
          <w:tcPr>
            <w:tcW w:w="2835" w:type="dxa"/>
          </w:tcPr>
          <w:p w14:paraId="3B2949A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-Ser</w:t>
            </w:r>
          </w:p>
        </w:tc>
        <w:tc>
          <w:tcPr>
            <w:tcW w:w="1985" w:type="dxa"/>
          </w:tcPr>
          <w:p w14:paraId="39FB4FD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anta Cruz Biotechnology</w:t>
            </w:r>
          </w:p>
        </w:tc>
        <w:tc>
          <w:tcPr>
            <w:tcW w:w="3402" w:type="dxa"/>
          </w:tcPr>
          <w:p w14:paraId="7933434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sc-81514</w:t>
            </w:r>
            <w:r w:rsidRPr="00706166">
              <w:rPr>
                <w:rFonts w:ascii="Times New Roman" w:eastAsia="宋体" w:hAnsi="Times New Roman" w:hint="eastAsia"/>
              </w:rPr>
              <w:t>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1128624</w:t>
            </w:r>
          </w:p>
        </w:tc>
      </w:tr>
      <w:tr w:rsidR="00706166" w:rsidRPr="00706166" w14:paraId="79F6A54D" w14:textId="77777777" w:rsidTr="00A329BF">
        <w:trPr>
          <w:trHeight w:val="315"/>
        </w:trPr>
        <w:tc>
          <w:tcPr>
            <w:tcW w:w="2835" w:type="dxa"/>
          </w:tcPr>
          <w:p w14:paraId="68633C8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STAT4</w:t>
            </w:r>
          </w:p>
        </w:tc>
        <w:tc>
          <w:tcPr>
            <w:tcW w:w="1985" w:type="dxa"/>
          </w:tcPr>
          <w:p w14:paraId="42165A3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6E8EDE6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3028-1-AP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196604</w:t>
            </w:r>
          </w:p>
        </w:tc>
      </w:tr>
      <w:tr w:rsidR="00706166" w:rsidRPr="00706166" w14:paraId="26994246" w14:textId="77777777" w:rsidTr="00A329BF">
        <w:trPr>
          <w:trHeight w:val="310"/>
        </w:trPr>
        <w:tc>
          <w:tcPr>
            <w:tcW w:w="2835" w:type="dxa"/>
          </w:tcPr>
          <w:p w14:paraId="0630684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STAT5</w:t>
            </w:r>
          </w:p>
        </w:tc>
        <w:tc>
          <w:tcPr>
            <w:tcW w:w="1985" w:type="dxa"/>
          </w:tcPr>
          <w:p w14:paraId="0A1DDFB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371B1FA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3179-1-AP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196760</w:t>
            </w:r>
          </w:p>
        </w:tc>
      </w:tr>
      <w:tr w:rsidR="00706166" w:rsidRPr="00706166" w14:paraId="3513B2A1" w14:textId="77777777" w:rsidTr="00A329BF">
        <w:trPr>
          <w:trHeight w:val="310"/>
        </w:trPr>
        <w:tc>
          <w:tcPr>
            <w:tcW w:w="2835" w:type="dxa"/>
          </w:tcPr>
          <w:p w14:paraId="609048A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STAT6</w:t>
            </w:r>
          </w:p>
        </w:tc>
        <w:tc>
          <w:tcPr>
            <w:tcW w:w="1985" w:type="dxa"/>
          </w:tcPr>
          <w:p w14:paraId="1A40049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bookmarkStart w:id="2" w:name="OLE_LINK1"/>
            <w:r w:rsidRPr="00706166">
              <w:rPr>
                <w:rFonts w:ascii="Times New Roman" w:eastAsia="宋体" w:hAnsi="Times New Roman"/>
              </w:rPr>
              <w:t>proteintech</w:t>
            </w:r>
            <w:bookmarkEnd w:id="2"/>
          </w:p>
        </w:tc>
        <w:tc>
          <w:tcPr>
            <w:tcW w:w="3402" w:type="dxa"/>
          </w:tcPr>
          <w:p w14:paraId="24FDBBA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51073-1-AP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197244</w:t>
            </w:r>
          </w:p>
        </w:tc>
      </w:tr>
      <w:tr w:rsidR="00706166" w:rsidRPr="00706166" w14:paraId="4650750F" w14:textId="77777777" w:rsidTr="00A329BF">
        <w:trPr>
          <w:trHeight w:val="315"/>
        </w:trPr>
        <w:tc>
          <w:tcPr>
            <w:tcW w:w="2835" w:type="dxa"/>
          </w:tcPr>
          <w:p w14:paraId="4FB8AB9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MED1</w:t>
            </w:r>
          </w:p>
        </w:tc>
        <w:tc>
          <w:tcPr>
            <w:tcW w:w="1985" w:type="dxa"/>
          </w:tcPr>
          <w:p w14:paraId="7A9BCFA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ffinity Biosciences</w:t>
            </w:r>
          </w:p>
        </w:tc>
        <w:tc>
          <w:tcPr>
            <w:tcW w:w="3402" w:type="dxa"/>
          </w:tcPr>
          <w:p w14:paraId="4679B63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</w:t>
            </w:r>
            <w:r w:rsidRPr="00706166">
              <w:rPr>
                <w:rFonts w:ascii="Times New Roman" w:eastAsia="宋体" w:hAnsi="Times New Roman" w:hint="eastAsia"/>
              </w:rPr>
              <w:t xml:space="preserve">DF6578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838540</w:t>
            </w:r>
          </w:p>
        </w:tc>
      </w:tr>
      <w:tr w:rsidR="00706166" w:rsidRPr="00706166" w14:paraId="7AFDC892" w14:textId="77777777" w:rsidTr="00A329BF">
        <w:trPr>
          <w:trHeight w:val="310"/>
        </w:trPr>
        <w:tc>
          <w:tcPr>
            <w:tcW w:w="2835" w:type="dxa"/>
          </w:tcPr>
          <w:p w14:paraId="17A79DD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H3K27ac</w:t>
            </w:r>
          </w:p>
        </w:tc>
        <w:tc>
          <w:tcPr>
            <w:tcW w:w="1985" w:type="dxa"/>
          </w:tcPr>
          <w:p w14:paraId="145DF47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bcam</w:t>
            </w:r>
          </w:p>
        </w:tc>
        <w:tc>
          <w:tcPr>
            <w:tcW w:w="3402" w:type="dxa"/>
          </w:tcPr>
          <w:p w14:paraId="7378C3D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ab4729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118291</w:t>
            </w:r>
          </w:p>
        </w:tc>
      </w:tr>
      <w:tr w:rsidR="00706166" w:rsidRPr="00706166" w14:paraId="3BC304D4" w14:textId="77777777" w:rsidTr="00A329BF">
        <w:trPr>
          <w:trHeight w:val="310"/>
        </w:trPr>
        <w:tc>
          <w:tcPr>
            <w:tcW w:w="2835" w:type="dxa"/>
          </w:tcPr>
          <w:p w14:paraId="7504958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IgG (IP)</w:t>
            </w:r>
          </w:p>
        </w:tc>
        <w:tc>
          <w:tcPr>
            <w:tcW w:w="1985" w:type="dxa"/>
          </w:tcPr>
          <w:p w14:paraId="4BE94C0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bookmarkStart w:id="3" w:name="OLE_LINK4"/>
            <w:r w:rsidRPr="00706166">
              <w:rPr>
                <w:rFonts w:ascii="Times New Roman" w:eastAsia="宋体" w:hAnsi="Times New Roman"/>
              </w:rPr>
              <w:t>proteintech</w:t>
            </w:r>
            <w:bookmarkEnd w:id="3"/>
          </w:p>
        </w:tc>
        <w:tc>
          <w:tcPr>
            <w:tcW w:w="3402" w:type="dxa"/>
          </w:tcPr>
          <w:p w14:paraId="5017CA9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30000-0-AP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819035</w:t>
            </w:r>
          </w:p>
        </w:tc>
      </w:tr>
      <w:tr w:rsidR="00706166" w:rsidRPr="00706166" w14:paraId="402F5C04" w14:textId="77777777" w:rsidTr="00A329BF">
        <w:trPr>
          <w:trHeight w:val="310"/>
        </w:trPr>
        <w:tc>
          <w:tcPr>
            <w:tcW w:w="2835" w:type="dxa"/>
          </w:tcPr>
          <w:p w14:paraId="439CFEE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Cy3–conjugated Affinipure Goat Anti-Rabbit IgG(H+L)</w:t>
            </w:r>
          </w:p>
        </w:tc>
        <w:tc>
          <w:tcPr>
            <w:tcW w:w="1985" w:type="dxa"/>
          </w:tcPr>
          <w:p w14:paraId="78EC8FA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264F02E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SA00009-2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890957</w:t>
            </w:r>
          </w:p>
        </w:tc>
      </w:tr>
      <w:tr w:rsidR="00706166" w:rsidRPr="00706166" w14:paraId="677E5823" w14:textId="77777777" w:rsidTr="00A329BF">
        <w:trPr>
          <w:trHeight w:val="310"/>
        </w:trPr>
        <w:tc>
          <w:tcPr>
            <w:tcW w:w="2835" w:type="dxa"/>
          </w:tcPr>
          <w:p w14:paraId="73E9E83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Fluorescein (FITC)–conjugated Affinipure Goat Anti-Mouse IgG(H+L)</w:t>
            </w:r>
          </w:p>
        </w:tc>
        <w:tc>
          <w:tcPr>
            <w:tcW w:w="1985" w:type="dxa"/>
          </w:tcPr>
          <w:p w14:paraId="6F7E228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54FF76D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 xml:space="preserve"> SA0000</w:t>
            </w:r>
            <w:r w:rsidRPr="00706166">
              <w:rPr>
                <w:rFonts w:ascii="Times New Roman" w:eastAsia="宋体" w:hAnsi="Times New Roman" w:hint="eastAsia"/>
              </w:rPr>
              <w:t>3-1;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2890896</w:t>
            </w:r>
          </w:p>
        </w:tc>
      </w:tr>
      <w:tr w:rsidR="00706166" w:rsidRPr="00706166" w14:paraId="63DAFF8D" w14:textId="77777777" w:rsidTr="00A329BF">
        <w:trPr>
          <w:trHeight w:val="942"/>
        </w:trPr>
        <w:tc>
          <w:tcPr>
            <w:tcW w:w="2835" w:type="dxa"/>
          </w:tcPr>
          <w:p w14:paraId="75082E9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Multi-rAb HRP-Goat Anti-Rabbit Recombinant Secondary Antibody (H+L)</w:t>
            </w:r>
            <w:r w:rsidRPr="00706166">
              <w:rPr>
                <w:rFonts w:eastAsia="宋体"/>
              </w:rPr>
              <w:t xml:space="preserve"> </w:t>
            </w:r>
          </w:p>
        </w:tc>
        <w:tc>
          <w:tcPr>
            <w:tcW w:w="1985" w:type="dxa"/>
          </w:tcPr>
          <w:p w14:paraId="55F0956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</w:tcPr>
          <w:p w14:paraId="09A0409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RGAR001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3073505</w:t>
            </w:r>
          </w:p>
        </w:tc>
      </w:tr>
      <w:tr w:rsidR="00706166" w:rsidRPr="00706166" w14:paraId="51A97C20" w14:textId="77777777" w:rsidTr="00A329BF">
        <w:trPr>
          <w:trHeight w:val="942"/>
        </w:trPr>
        <w:tc>
          <w:tcPr>
            <w:tcW w:w="2835" w:type="dxa"/>
            <w:tcBorders>
              <w:bottom w:val="single" w:sz="4" w:space="0" w:color="auto"/>
            </w:tcBorders>
          </w:tcPr>
          <w:p w14:paraId="638AB97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Multi-rAb HRP-Goat Anti-Mouse Recombinant Secondary Antibody (H+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FAAE2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tech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AF7DB6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RGAM001</w:t>
            </w:r>
            <w:r w:rsidRPr="00706166">
              <w:rPr>
                <w:rFonts w:ascii="Times New Roman" w:eastAsia="宋体" w:hAnsi="Times New Roman" w:hint="eastAsia"/>
              </w:rPr>
              <w:t xml:space="preserve">; </w:t>
            </w:r>
            <w:r w:rsidRPr="00706166">
              <w:rPr>
                <w:rFonts w:ascii="Times New Roman" w:eastAsia="宋体" w:hAnsi="Times New Roman"/>
              </w:rPr>
              <w:t>RRID: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B_3068333</w:t>
            </w:r>
          </w:p>
        </w:tc>
      </w:tr>
      <w:tr w:rsidR="00706166" w:rsidRPr="00706166" w14:paraId="51D7B193" w14:textId="77777777" w:rsidTr="00A329BF">
        <w:trPr>
          <w:trHeight w:val="310"/>
        </w:trPr>
        <w:tc>
          <w:tcPr>
            <w:tcW w:w="82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B2C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Chemicals, peptides, and recombinant proteins</w:t>
            </w:r>
          </w:p>
        </w:tc>
      </w:tr>
      <w:tr w:rsidR="00706166" w:rsidRPr="00706166" w14:paraId="4195587D" w14:textId="77777777" w:rsidTr="00A329BF">
        <w:trPr>
          <w:trHeight w:val="310"/>
        </w:trPr>
        <w:tc>
          <w:tcPr>
            <w:tcW w:w="2835" w:type="dxa"/>
            <w:tcBorders>
              <w:top w:val="single" w:sz="4" w:space="0" w:color="auto"/>
            </w:tcBorders>
          </w:tcPr>
          <w:p w14:paraId="5AC4305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Gibco™ BASIC MEM α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7F4E9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ermo Fish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5F6367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C12571500BT</w:t>
            </w:r>
          </w:p>
        </w:tc>
      </w:tr>
      <w:tr w:rsidR="00706166" w:rsidRPr="00706166" w14:paraId="19040457" w14:textId="77777777" w:rsidTr="00A329BF">
        <w:trPr>
          <w:trHeight w:val="315"/>
        </w:trPr>
        <w:tc>
          <w:tcPr>
            <w:tcW w:w="2835" w:type="dxa"/>
          </w:tcPr>
          <w:p w14:paraId="19708FA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DMEM (High Glucose)</w:t>
            </w:r>
          </w:p>
        </w:tc>
        <w:tc>
          <w:tcPr>
            <w:tcW w:w="1985" w:type="dxa"/>
          </w:tcPr>
          <w:p w14:paraId="0E439DC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olarbio</w:t>
            </w:r>
          </w:p>
        </w:tc>
        <w:tc>
          <w:tcPr>
            <w:tcW w:w="3402" w:type="dxa"/>
          </w:tcPr>
          <w:p w14:paraId="5308F0A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1995</w:t>
            </w:r>
          </w:p>
        </w:tc>
      </w:tr>
      <w:tr w:rsidR="00706166" w:rsidRPr="00706166" w14:paraId="6DB82131" w14:textId="77777777" w:rsidTr="00A329BF">
        <w:trPr>
          <w:trHeight w:val="310"/>
        </w:trPr>
        <w:tc>
          <w:tcPr>
            <w:tcW w:w="2835" w:type="dxa"/>
          </w:tcPr>
          <w:p w14:paraId="4A274BC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BS</w:t>
            </w:r>
          </w:p>
        </w:tc>
        <w:tc>
          <w:tcPr>
            <w:tcW w:w="1985" w:type="dxa"/>
          </w:tcPr>
          <w:p w14:paraId="6092164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olarbio</w:t>
            </w:r>
          </w:p>
        </w:tc>
        <w:tc>
          <w:tcPr>
            <w:tcW w:w="3402" w:type="dxa"/>
          </w:tcPr>
          <w:p w14:paraId="5F6CD87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P1020</w:t>
            </w:r>
          </w:p>
        </w:tc>
      </w:tr>
      <w:tr w:rsidR="00706166" w:rsidRPr="00706166" w14:paraId="3EDF91A5" w14:textId="77777777" w:rsidTr="00A329BF">
        <w:trPr>
          <w:trHeight w:val="310"/>
        </w:trPr>
        <w:tc>
          <w:tcPr>
            <w:tcW w:w="2835" w:type="dxa"/>
          </w:tcPr>
          <w:p w14:paraId="4BDE533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0.25% Trypsin-EDTA</w:t>
            </w:r>
          </w:p>
        </w:tc>
        <w:tc>
          <w:tcPr>
            <w:tcW w:w="1985" w:type="dxa"/>
          </w:tcPr>
          <w:p w14:paraId="2B2ADC3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264EFA2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C0203</w:t>
            </w:r>
          </w:p>
        </w:tc>
      </w:tr>
      <w:tr w:rsidR="00706166" w:rsidRPr="00706166" w14:paraId="4A84FF7D" w14:textId="77777777" w:rsidTr="00A329BF">
        <w:trPr>
          <w:trHeight w:val="315"/>
        </w:trPr>
        <w:tc>
          <w:tcPr>
            <w:tcW w:w="2835" w:type="dxa"/>
          </w:tcPr>
          <w:p w14:paraId="21E33AD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Fetal Bovine Serum</w:t>
            </w:r>
          </w:p>
        </w:tc>
        <w:tc>
          <w:tcPr>
            <w:tcW w:w="1985" w:type="dxa"/>
          </w:tcPr>
          <w:p w14:paraId="2555F48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ScienCell</w:t>
            </w:r>
          </w:p>
        </w:tc>
        <w:tc>
          <w:tcPr>
            <w:tcW w:w="3402" w:type="dxa"/>
          </w:tcPr>
          <w:p w14:paraId="6D93648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</w:t>
            </w:r>
            <w:r w:rsidRPr="00706166">
              <w:rPr>
                <w:rFonts w:ascii="Times New Roman" w:eastAsia="宋体" w:hAnsi="Times New Roman" w:hint="eastAsia"/>
              </w:rPr>
              <w:t>0500</w:t>
            </w:r>
          </w:p>
        </w:tc>
      </w:tr>
      <w:tr w:rsidR="00706166" w:rsidRPr="00706166" w14:paraId="08082918" w14:textId="77777777" w:rsidTr="00A329BF">
        <w:trPr>
          <w:trHeight w:val="310"/>
        </w:trPr>
        <w:tc>
          <w:tcPr>
            <w:tcW w:w="2835" w:type="dxa"/>
          </w:tcPr>
          <w:p w14:paraId="6B4A33E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Fetal Bovine Serum</w:t>
            </w:r>
            <w:r w:rsidRPr="00706166">
              <w:rPr>
                <w:rFonts w:ascii="Times New Roman" w:eastAsia="宋体" w:hAnsi="Times New Roman" w:hint="eastAsia"/>
              </w:rPr>
              <w:t xml:space="preserve"> (</w:t>
            </w:r>
            <w:r w:rsidRPr="00706166">
              <w:rPr>
                <w:rFonts w:ascii="Times New Roman" w:eastAsia="宋体" w:hAnsi="Times New Roman"/>
              </w:rPr>
              <w:t>Prime</w:t>
            </w:r>
            <w:r w:rsidRPr="00706166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1985" w:type="dxa"/>
          </w:tcPr>
          <w:p w14:paraId="18B6086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ExCell Bio</w:t>
            </w:r>
          </w:p>
        </w:tc>
        <w:tc>
          <w:tcPr>
            <w:tcW w:w="3402" w:type="dxa"/>
          </w:tcPr>
          <w:p w14:paraId="1A6DF97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FSP500</w:t>
            </w:r>
          </w:p>
        </w:tc>
      </w:tr>
      <w:tr w:rsidR="00706166" w:rsidRPr="00706166" w14:paraId="6CD55D1D" w14:textId="77777777" w:rsidTr="00A329BF">
        <w:trPr>
          <w:trHeight w:val="310"/>
        </w:trPr>
        <w:tc>
          <w:tcPr>
            <w:tcW w:w="2835" w:type="dxa"/>
          </w:tcPr>
          <w:p w14:paraId="3C1D2F8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enicillin-streptomycin</w:t>
            </w:r>
          </w:p>
        </w:tc>
        <w:tc>
          <w:tcPr>
            <w:tcW w:w="1985" w:type="dxa"/>
          </w:tcPr>
          <w:p w14:paraId="46B5DFA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4A52FD8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C0222</w:t>
            </w:r>
          </w:p>
        </w:tc>
      </w:tr>
      <w:tr w:rsidR="00706166" w:rsidRPr="00706166" w14:paraId="60713217" w14:textId="77777777" w:rsidTr="00A329BF">
        <w:trPr>
          <w:trHeight w:val="310"/>
        </w:trPr>
        <w:tc>
          <w:tcPr>
            <w:tcW w:w="2835" w:type="dxa"/>
          </w:tcPr>
          <w:p w14:paraId="5062146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Lipofectamine 2000</w:t>
            </w:r>
          </w:p>
        </w:tc>
        <w:tc>
          <w:tcPr>
            <w:tcW w:w="1985" w:type="dxa"/>
          </w:tcPr>
          <w:p w14:paraId="5DB5786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ermo Fisher</w:t>
            </w:r>
          </w:p>
        </w:tc>
        <w:tc>
          <w:tcPr>
            <w:tcW w:w="3402" w:type="dxa"/>
          </w:tcPr>
          <w:p w14:paraId="15D9D29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11668-019</w:t>
            </w:r>
          </w:p>
        </w:tc>
      </w:tr>
      <w:tr w:rsidR="00706166" w:rsidRPr="00706166" w14:paraId="2817A8B3" w14:textId="77777777" w:rsidTr="00A329BF">
        <w:trPr>
          <w:trHeight w:val="310"/>
        </w:trPr>
        <w:tc>
          <w:tcPr>
            <w:tcW w:w="2835" w:type="dxa"/>
          </w:tcPr>
          <w:p w14:paraId="719B758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RNAiso Plus</w:t>
            </w:r>
          </w:p>
        </w:tc>
        <w:tc>
          <w:tcPr>
            <w:tcW w:w="1985" w:type="dxa"/>
          </w:tcPr>
          <w:p w14:paraId="73F84EF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akara</w:t>
            </w:r>
          </w:p>
        </w:tc>
        <w:tc>
          <w:tcPr>
            <w:tcW w:w="3402" w:type="dxa"/>
          </w:tcPr>
          <w:p w14:paraId="17FB8B3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9109</w:t>
            </w:r>
          </w:p>
        </w:tc>
      </w:tr>
      <w:tr w:rsidR="00706166" w:rsidRPr="00706166" w14:paraId="6BA45379" w14:textId="77777777" w:rsidTr="00A329BF">
        <w:trPr>
          <w:trHeight w:val="310"/>
        </w:trPr>
        <w:tc>
          <w:tcPr>
            <w:tcW w:w="2835" w:type="dxa"/>
          </w:tcPr>
          <w:p w14:paraId="2EAFA2F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 xml:space="preserve">Antifade Mounting Medium </w:t>
            </w:r>
          </w:p>
        </w:tc>
        <w:tc>
          <w:tcPr>
            <w:tcW w:w="1985" w:type="dxa"/>
          </w:tcPr>
          <w:p w14:paraId="230B793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LEAGENE</w:t>
            </w:r>
          </w:p>
        </w:tc>
        <w:tc>
          <w:tcPr>
            <w:tcW w:w="3402" w:type="dxa"/>
          </w:tcPr>
          <w:p w14:paraId="0A36995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IH0252</w:t>
            </w:r>
          </w:p>
        </w:tc>
      </w:tr>
      <w:tr w:rsidR="00706166" w:rsidRPr="00706166" w14:paraId="508814FF" w14:textId="77777777" w:rsidTr="00A329BF">
        <w:trPr>
          <w:trHeight w:val="310"/>
        </w:trPr>
        <w:tc>
          <w:tcPr>
            <w:tcW w:w="2835" w:type="dxa"/>
          </w:tcPr>
          <w:p w14:paraId="1A2338C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API</w:t>
            </w:r>
          </w:p>
        </w:tc>
        <w:tc>
          <w:tcPr>
            <w:tcW w:w="1985" w:type="dxa"/>
          </w:tcPr>
          <w:p w14:paraId="5444F7E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74E6AD0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C1002</w:t>
            </w:r>
          </w:p>
        </w:tc>
      </w:tr>
      <w:tr w:rsidR="00706166" w:rsidRPr="00706166" w14:paraId="54CC36D0" w14:textId="77777777" w:rsidTr="00A329BF">
        <w:trPr>
          <w:trHeight w:val="310"/>
        </w:trPr>
        <w:tc>
          <w:tcPr>
            <w:tcW w:w="2835" w:type="dxa"/>
          </w:tcPr>
          <w:p w14:paraId="0F9A4A7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lastRenderedPageBreak/>
              <w:t>Hoechst 33342</w:t>
            </w:r>
          </w:p>
        </w:tc>
        <w:tc>
          <w:tcPr>
            <w:tcW w:w="1985" w:type="dxa"/>
          </w:tcPr>
          <w:p w14:paraId="2D266F5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3689855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C1029</w:t>
            </w:r>
          </w:p>
        </w:tc>
      </w:tr>
      <w:tr w:rsidR="00706166" w:rsidRPr="00706166" w14:paraId="3E763DB8" w14:textId="77777777" w:rsidTr="00A329BF">
        <w:trPr>
          <w:trHeight w:val="310"/>
        </w:trPr>
        <w:tc>
          <w:tcPr>
            <w:tcW w:w="2835" w:type="dxa"/>
          </w:tcPr>
          <w:p w14:paraId="395FA0D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Rhodamine B</w:t>
            </w:r>
          </w:p>
        </w:tc>
        <w:tc>
          <w:tcPr>
            <w:tcW w:w="1985" w:type="dxa"/>
          </w:tcPr>
          <w:p w14:paraId="24AABC7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olarbio</w:t>
            </w:r>
          </w:p>
        </w:tc>
        <w:tc>
          <w:tcPr>
            <w:tcW w:w="3402" w:type="dxa"/>
          </w:tcPr>
          <w:p w14:paraId="450DD37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R8040</w:t>
            </w:r>
          </w:p>
        </w:tc>
      </w:tr>
      <w:tr w:rsidR="00706166" w:rsidRPr="00706166" w14:paraId="4CA06678" w14:textId="77777777" w:rsidTr="00A329BF">
        <w:trPr>
          <w:trHeight w:val="310"/>
        </w:trPr>
        <w:tc>
          <w:tcPr>
            <w:tcW w:w="2835" w:type="dxa"/>
          </w:tcPr>
          <w:p w14:paraId="592A8C3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DS-PAGE Protein Sample Loading Buffer</w:t>
            </w:r>
          </w:p>
        </w:tc>
        <w:tc>
          <w:tcPr>
            <w:tcW w:w="1985" w:type="dxa"/>
          </w:tcPr>
          <w:p w14:paraId="5052FC8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1AAF280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P0288</w:t>
            </w:r>
          </w:p>
        </w:tc>
      </w:tr>
      <w:tr w:rsidR="00706166" w:rsidRPr="00706166" w14:paraId="3B685973" w14:textId="77777777" w:rsidTr="00A329BF">
        <w:trPr>
          <w:trHeight w:val="310"/>
        </w:trPr>
        <w:tc>
          <w:tcPr>
            <w:tcW w:w="2835" w:type="dxa"/>
          </w:tcPr>
          <w:p w14:paraId="4087EB1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Coomassie Blue Fast Staining Solution</w:t>
            </w:r>
          </w:p>
        </w:tc>
        <w:tc>
          <w:tcPr>
            <w:tcW w:w="1985" w:type="dxa"/>
          </w:tcPr>
          <w:p w14:paraId="39521DC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1E4E42E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P0017</w:t>
            </w:r>
          </w:p>
        </w:tc>
      </w:tr>
      <w:tr w:rsidR="00706166" w:rsidRPr="00706166" w14:paraId="7B03FCAA" w14:textId="77777777" w:rsidTr="00A329BF">
        <w:trPr>
          <w:trHeight w:val="310"/>
        </w:trPr>
        <w:tc>
          <w:tcPr>
            <w:tcW w:w="2835" w:type="dxa"/>
          </w:tcPr>
          <w:p w14:paraId="2D3C74F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PEG8000</w:t>
            </w:r>
          </w:p>
        </w:tc>
        <w:tc>
          <w:tcPr>
            <w:tcW w:w="1985" w:type="dxa"/>
          </w:tcPr>
          <w:p w14:paraId="035FAF3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08D1FDD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8260</w:t>
            </w:r>
          </w:p>
        </w:tc>
      </w:tr>
      <w:tr w:rsidR="00706166" w:rsidRPr="00706166" w14:paraId="36854FA6" w14:textId="77777777" w:rsidTr="00A329BF">
        <w:trPr>
          <w:trHeight w:val="310"/>
        </w:trPr>
        <w:tc>
          <w:tcPr>
            <w:tcW w:w="2835" w:type="dxa"/>
          </w:tcPr>
          <w:p w14:paraId="6301049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on-denatured Gel Protein Sample Loading Buffer</w:t>
            </w:r>
          </w:p>
        </w:tc>
        <w:tc>
          <w:tcPr>
            <w:tcW w:w="1985" w:type="dxa"/>
          </w:tcPr>
          <w:p w14:paraId="391AC27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52A246D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P0292</w:t>
            </w:r>
          </w:p>
        </w:tc>
      </w:tr>
      <w:tr w:rsidR="00706166" w:rsidRPr="00706166" w14:paraId="5ED72C1F" w14:textId="77777777" w:rsidTr="00A329BF">
        <w:trPr>
          <w:trHeight w:val="310"/>
        </w:trPr>
        <w:tc>
          <w:tcPr>
            <w:tcW w:w="2835" w:type="dxa"/>
          </w:tcPr>
          <w:p w14:paraId="334D521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ceQ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qPCR SYBR green Master Mix</w:t>
            </w:r>
          </w:p>
        </w:tc>
        <w:tc>
          <w:tcPr>
            <w:tcW w:w="1985" w:type="dxa"/>
          </w:tcPr>
          <w:p w14:paraId="385344C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Vazyme</w:t>
            </w:r>
          </w:p>
        </w:tc>
        <w:tc>
          <w:tcPr>
            <w:tcW w:w="3402" w:type="dxa"/>
          </w:tcPr>
          <w:p w14:paraId="6D833D6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Q111-02</w:t>
            </w:r>
          </w:p>
        </w:tc>
      </w:tr>
      <w:tr w:rsidR="00706166" w:rsidRPr="00706166" w14:paraId="1DAFC326" w14:textId="77777777" w:rsidTr="00A329BF">
        <w:trPr>
          <w:trHeight w:val="310"/>
        </w:trPr>
        <w:tc>
          <w:tcPr>
            <w:tcW w:w="2835" w:type="dxa"/>
          </w:tcPr>
          <w:p w14:paraId="7FC498C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2×Taq Master Mix</w:t>
            </w:r>
          </w:p>
        </w:tc>
        <w:tc>
          <w:tcPr>
            <w:tcW w:w="1985" w:type="dxa"/>
          </w:tcPr>
          <w:p w14:paraId="3425B2E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Vazyme</w:t>
            </w:r>
          </w:p>
        </w:tc>
        <w:tc>
          <w:tcPr>
            <w:tcW w:w="3402" w:type="dxa"/>
          </w:tcPr>
          <w:p w14:paraId="254D332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P112-01</w:t>
            </w:r>
          </w:p>
        </w:tc>
      </w:tr>
      <w:tr w:rsidR="00706166" w:rsidRPr="00706166" w14:paraId="5B174FE6" w14:textId="77777777" w:rsidTr="00A329BF">
        <w:trPr>
          <w:trHeight w:val="310"/>
        </w:trPr>
        <w:tc>
          <w:tcPr>
            <w:tcW w:w="2835" w:type="dxa"/>
          </w:tcPr>
          <w:p w14:paraId="7ADE3ED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iScript II QRT SuperMix for qPCR</w:t>
            </w:r>
          </w:p>
        </w:tc>
        <w:tc>
          <w:tcPr>
            <w:tcW w:w="1985" w:type="dxa"/>
          </w:tcPr>
          <w:p w14:paraId="3B1D236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Vazyme</w:t>
            </w:r>
          </w:p>
        </w:tc>
        <w:tc>
          <w:tcPr>
            <w:tcW w:w="3402" w:type="dxa"/>
          </w:tcPr>
          <w:p w14:paraId="67E519A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R222</w:t>
            </w:r>
          </w:p>
        </w:tc>
      </w:tr>
      <w:tr w:rsidR="00706166" w:rsidRPr="00706166" w14:paraId="26DA4EB3" w14:textId="77777777" w:rsidTr="00A329BF">
        <w:trPr>
          <w:trHeight w:val="310"/>
        </w:trPr>
        <w:tc>
          <w:tcPr>
            <w:tcW w:w="2835" w:type="dxa"/>
          </w:tcPr>
          <w:p w14:paraId="2861180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olybrene</w:t>
            </w:r>
          </w:p>
        </w:tc>
        <w:tc>
          <w:tcPr>
            <w:tcW w:w="1985" w:type="dxa"/>
          </w:tcPr>
          <w:p w14:paraId="2FE3867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46AAF08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ST1380</w:t>
            </w:r>
          </w:p>
        </w:tc>
      </w:tr>
      <w:tr w:rsidR="00706166" w:rsidRPr="00706166" w14:paraId="4BCBAE8B" w14:textId="77777777" w:rsidTr="00A329BF">
        <w:trPr>
          <w:trHeight w:val="310"/>
        </w:trPr>
        <w:tc>
          <w:tcPr>
            <w:tcW w:w="2835" w:type="dxa"/>
          </w:tcPr>
          <w:p w14:paraId="2009F2D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uromycin</w:t>
            </w:r>
          </w:p>
        </w:tc>
        <w:tc>
          <w:tcPr>
            <w:tcW w:w="1985" w:type="dxa"/>
          </w:tcPr>
          <w:p w14:paraId="38B5ABF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2C942E9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ST551</w:t>
            </w:r>
          </w:p>
        </w:tc>
      </w:tr>
      <w:tr w:rsidR="00706166" w:rsidRPr="00706166" w14:paraId="4F8A5E12" w14:textId="77777777" w:rsidTr="00A329BF">
        <w:trPr>
          <w:trHeight w:val="310"/>
        </w:trPr>
        <w:tc>
          <w:tcPr>
            <w:tcW w:w="2835" w:type="dxa"/>
          </w:tcPr>
          <w:p w14:paraId="5FF3EEF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ase and phosphatase inhibitor cocktail</w:t>
            </w:r>
          </w:p>
        </w:tc>
        <w:tc>
          <w:tcPr>
            <w:tcW w:w="1985" w:type="dxa"/>
          </w:tcPr>
          <w:p w14:paraId="2C23B68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711F0ED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P1045</w:t>
            </w:r>
          </w:p>
        </w:tc>
      </w:tr>
      <w:tr w:rsidR="00706166" w:rsidRPr="00706166" w14:paraId="16B2FE06" w14:textId="77777777" w:rsidTr="00A329BF">
        <w:trPr>
          <w:trHeight w:val="310"/>
        </w:trPr>
        <w:tc>
          <w:tcPr>
            <w:tcW w:w="2835" w:type="dxa"/>
          </w:tcPr>
          <w:p w14:paraId="0A47C97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otein A/G PLUS-Agarose</w:t>
            </w:r>
          </w:p>
        </w:tc>
        <w:tc>
          <w:tcPr>
            <w:tcW w:w="1985" w:type="dxa"/>
          </w:tcPr>
          <w:p w14:paraId="7F085D1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anta Cruz Biotechnology</w:t>
            </w:r>
          </w:p>
        </w:tc>
        <w:tc>
          <w:tcPr>
            <w:tcW w:w="3402" w:type="dxa"/>
          </w:tcPr>
          <w:p w14:paraId="7EE79E5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sc-2003</w:t>
            </w:r>
          </w:p>
        </w:tc>
      </w:tr>
      <w:tr w:rsidR="00706166" w:rsidRPr="00706166" w14:paraId="6426F253" w14:textId="77777777" w:rsidTr="00A329BF">
        <w:trPr>
          <w:trHeight w:val="310"/>
        </w:trPr>
        <w:tc>
          <w:tcPr>
            <w:tcW w:w="2835" w:type="dxa"/>
          </w:tcPr>
          <w:p w14:paraId="6BC7F47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 xml:space="preserve">Bovine Serum Albumin </w:t>
            </w:r>
            <w:r w:rsidRPr="00706166">
              <w:rPr>
                <w:rFonts w:ascii="Times New Roman" w:eastAsia="宋体" w:hAnsi="Times New Roman"/>
              </w:rPr>
              <w:t>Ⅴ</w:t>
            </w:r>
          </w:p>
        </w:tc>
        <w:tc>
          <w:tcPr>
            <w:tcW w:w="1985" w:type="dxa"/>
          </w:tcPr>
          <w:p w14:paraId="70FB1DB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olarbio</w:t>
            </w:r>
          </w:p>
        </w:tc>
        <w:tc>
          <w:tcPr>
            <w:tcW w:w="3402" w:type="dxa"/>
          </w:tcPr>
          <w:p w14:paraId="6CB12D6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A8020</w:t>
            </w:r>
          </w:p>
        </w:tc>
      </w:tr>
      <w:tr w:rsidR="00706166" w:rsidRPr="00706166" w14:paraId="284D4E62" w14:textId="77777777" w:rsidTr="00A329BF">
        <w:trPr>
          <w:trHeight w:val="310"/>
        </w:trPr>
        <w:tc>
          <w:tcPr>
            <w:tcW w:w="2835" w:type="dxa"/>
          </w:tcPr>
          <w:p w14:paraId="452B3F6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RIPA Lysis Buffer</w:t>
            </w:r>
          </w:p>
        </w:tc>
        <w:tc>
          <w:tcPr>
            <w:tcW w:w="1985" w:type="dxa"/>
          </w:tcPr>
          <w:p w14:paraId="272B554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Beyotime</w:t>
            </w:r>
          </w:p>
        </w:tc>
        <w:tc>
          <w:tcPr>
            <w:tcW w:w="3402" w:type="dxa"/>
          </w:tcPr>
          <w:p w14:paraId="4473C4A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P0013B</w:t>
            </w:r>
          </w:p>
        </w:tc>
      </w:tr>
      <w:tr w:rsidR="00706166" w:rsidRPr="00706166" w14:paraId="19D57FA2" w14:textId="77777777" w:rsidTr="00A329BF">
        <w:trPr>
          <w:trHeight w:val="310"/>
        </w:trPr>
        <w:tc>
          <w:tcPr>
            <w:tcW w:w="2835" w:type="dxa"/>
          </w:tcPr>
          <w:p w14:paraId="38C4D32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latin Aqueous Solution</w:t>
            </w:r>
          </w:p>
        </w:tc>
        <w:tc>
          <w:tcPr>
            <w:tcW w:w="1985" w:type="dxa"/>
          </w:tcPr>
          <w:p w14:paraId="71E558E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olarbio</w:t>
            </w:r>
          </w:p>
        </w:tc>
        <w:tc>
          <w:tcPr>
            <w:tcW w:w="3402" w:type="dxa"/>
          </w:tcPr>
          <w:p w14:paraId="0691938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G0040</w:t>
            </w:r>
          </w:p>
        </w:tc>
      </w:tr>
      <w:tr w:rsidR="00706166" w:rsidRPr="00706166" w14:paraId="052070A9" w14:textId="77777777" w:rsidTr="00A329BF">
        <w:trPr>
          <w:trHeight w:val="310"/>
        </w:trPr>
        <w:tc>
          <w:tcPr>
            <w:tcW w:w="2835" w:type="dxa"/>
          </w:tcPr>
          <w:p w14:paraId="2E8E184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Cell Counting Kit-8 (CCK-8)</w:t>
            </w:r>
          </w:p>
        </w:tc>
        <w:tc>
          <w:tcPr>
            <w:tcW w:w="1985" w:type="dxa"/>
          </w:tcPr>
          <w:p w14:paraId="1C4759D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argetMol</w:t>
            </w:r>
          </w:p>
        </w:tc>
        <w:tc>
          <w:tcPr>
            <w:tcW w:w="3402" w:type="dxa"/>
          </w:tcPr>
          <w:p w14:paraId="784EE12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C0005</w:t>
            </w:r>
          </w:p>
        </w:tc>
      </w:tr>
      <w:tr w:rsidR="00706166" w:rsidRPr="00706166" w14:paraId="02D78FA8" w14:textId="77777777" w:rsidTr="00A329BF">
        <w:trPr>
          <w:trHeight w:val="310"/>
        </w:trPr>
        <w:tc>
          <w:tcPr>
            <w:tcW w:w="2835" w:type="dxa"/>
          </w:tcPr>
          <w:p w14:paraId="488EAEA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uman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FGF2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Recombinant protein</w:t>
            </w:r>
          </w:p>
        </w:tc>
        <w:tc>
          <w:tcPr>
            <w:tcW w:w="1985" w:type="dxa"/>
          </w:tcPr>
          <w:p w14:paraId="24CE28E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 xml:space="preserve">DGpeptides </w:t>
            </w:r>
          </w:p>
        </w:tc>
        <w:tc>
          <w:tcPr>
            <w:tcW w:w="3402" w:type="dxa"/>
          </w:tcPr>
          <w:p w14:paraId="140444F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H20221020379</w:t>
            </w:r>
          </w:p>
        </w:tc>
      </w:tr>
      <w:tr w:rsidR="00706166" w:rsidRPr="00706166" w14:paraId="266845C0" w14:textId="77777777" w:rsidTr="00A329BF">
        <w:trPr>
          <w:trHeight w:val="310"/>
        </w:trPr>
        <w:tc>
          <w:tcPr>
            <w:tcW w:w="8222" w:type="dxa"/>
            <w:gridSpan w:val="3"/>
          </w:tcPr>
          <w:p w14:paraId="22AEC92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Critical commercial assays</w:t>
            </w:r>
          </w:p>
        </w:tc>
      </w:tr>
      <w:tr w:rsidR="00706166" w:rsidRPr="00706166" w14:paraId="0E495985" w14:textId="77777777" w:rsidTr="00A329BF">
        <w:trPr>
          <w:trHeight w:val="310"/>
        </w:trPr>
        <w:tc>
          <w:tcPr>
            <w:tcW w:w="2835" w:type="dxa"/>
          </w:tcPr>
          <w:p w14:paraId="09489A0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yperactive Universal CUT&amp;Tag</w:t>
            </w:r>
            <w:r w:rsidRPr="00706166">
              <w:rPr>
                <w:rFonts w:ascii="Times New Roman" w:eastAsia="宋体" w:hAnsi="Times New Roman" w:hint="eastAsia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Assay Kit for Illumina Pro</w:t>
            </w:r>
          </w:p>
        </w:tc>
        <w:tc>
          <w:tcPr>
            <w:tcW w:w="1985" w:type="dxa"/>
          </w:tcPr>
          <w:p w14:paraId="414A297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Vazyme</w:t>
            </w:r>
          </w:p>
        </w:tc>
        <w:tc>
          <w:tcPr>
            <w:tcW w:w="3402" w:type="dxa"/>
          </w:tcPr>
          <w:p w14:paraId="55252D5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TD904</w:t>
            </w:r>
          </w:p>
        </w:tc>
      </w:tr>
      <w:tr w:rsidR="00706166" w:rsidRPr="00706166" w14:paraId="4476F0F0" w14:textId="77777777" w:rsidTr="00A329BF">
        <w:trPr>
          <w:trHeight w:val="310"/>
        </w:trPr>
        <w:tc>
          <w:tcPr>
            <w:tcW w:w="2835" w:type="dxa"/>
          </w:tcPr>
          <w:p w14:paraId="2EFC00E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 xml:space="preserve">TruePrep Index Kit V2 </w:t>
            </w:r>
          </w:p>
        </w:tc>
        <w:tc>
          <w:tcPr>
            <w:tcW w:w="1985" w:type="dxa"/>
          </w:tcPr>
          <w:p w14:paraId="14BBA9F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Vazyme</w:t>
            </w:r>
          </w:p>
        </w:tc>
        <w:tc>
          <w:tcPr>
            <w:tcW w:w="3402" w:type="dxa"/>
          </w:tcPr>
          <w:p w14:paraId="7E74087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ascii="Times New Roman" w:eastAsia="宋体" w:hAnsi="Times New Roman"/>
              </w:rPr>
              <w:t>TD202</w:t>
            </w:r>
          </w:p>
        </w:tc>
      </w:tr>
      <w:tr w:rsidR="00706166" w:rsidRPr="00706166" w14:paraId="76D491E0" w14:textId="77777777" w:rsidTr="00A329BF">
        <w:trPr>
          <w:trHeight w:val="310"/>
        </w:trPr>
        <w:tc>
          <w:tcPr>
            <w:tcW w:w="2835" w:type="dxa"/>
          </w:tcPr>
          <w:p w14:paraId="22060A5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Luc-Pair</w:t>
            </w:r>
            <w:r w:rsidRPr="00706166">
              <w:rPr>
                <w:rFonts w:ascii="Times New Roman" w:eastAsia="宋体" w:hAnsi="Times New Roman" w:hint="eastAsia"/>
              </w:rPr>
              <w:t>™</w:t>
            </w:r>
            <w:r w:rsidRPr="00706166">
              <w:rPr>
                <w:rFonts w:ascii="Times New Roman" w:eastAsia="宋体" w:hAnsi="Times New Roman" w:hint="eastAsia"/>
              </w:rPr>
              <w:t xml:space="preserve"> Duo-Luciferase HS Assay Kit</w:t>
            </w:r>
          </w:p>
        </w:tc>
        <w:tc>
          <w:tcPr>
            <w:tcW w:w="1985" w:type="dxa"/>
          </w:tcPr>
          <w:p w14:paraId="5CC6AB2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eCopoeia</w:t>
            </w:r>
          </w:p>
        </w:tc>
        <w:tc>
          <w:tcPr>
            <w:tcW w:w="3402" w:type="dxa"/>
          </w:tcPr>
          <w:p w14:paraId="4CA1D0D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LF004</w:t>
            </w:r>
          </w:p>
        </w:tc>
      </w:tr>
      <w:tr w:rsidR="00706166" w:rsidRPr="00706166" w14:paraId="6B1D9855" w14:textId="77777777" w:rsidTr="00A329BF">
        <w:trPr>
          <w:trHeight w:val="310"/>
        </w:trPr>
        <w:tc>
          <w:tcPr>
            <w:tcW w:w="2835" w:type="dxa"/>
          </w:tcPr>
          <w:p w14:paraId="53ED482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Deposited data</w:t>
            </w:r>
          </w:p>
        </w:tc>
        <w:tc>
          <w:tcPr>
            <w:tcW w:w="1985" w:type="dxa"/>
          </w:tcPr>
          <w:p w14:paraId="50F674F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</w:tcPr>
          <w:p w14:paraId="19F1C4F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</w:tr>
      <w:tr w:rsidR="00706166" w:rsidRPr="00706166" w14:paraId="73A131DB" w14:textId="77777777" w:rsidTr="00A329BF">
        <w:trPr>
          <w:trHeight w:val="310"/>
        </w:trPr>
        <w:tc>
          <w:tcPr>
            <w:tcW w:w="2835" w:type="dxa"/>
          </w:tcPr>
          <w:p w14:paraId="6969F0F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color w:val="FF0000"/>
              </w:rPr>
            </w:pPr>
            <w:r w:rsidRPr="00706166">
              <w:rPr>
                <w:rFonts w:ascii="Times New Roman" w:eastAsia="宋体" w:hAnsi="Times New Roman"/>
              </w:rPr>
              <w:t>Cut&amp;Tag, Hi-C, and Hi-Cut data</w:t>
            </w:r>
          </w:p>
        </w:tc>
        <w:tc>
          <w:tcPr>
            <w:tcW w:w="1985" w:type="dxa"/>
          </w:tcPr>
          <w:p w14:paraId="204DDF6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6680BB6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SRA: PRJCA029726</w:t>
            </w:r>
          </w:p>
        </w:tc>
      </w:tr>
      <w:tr w:rsidR="00706166" w:rsidRPr="00706166" w14:paraId="79649C5B" w14:textId="77777777" w:rsidTr="00A329BF">
        <w:trPr>
          <w:trHeight w:val="310"/>
        </w:trPr>
        <w:tc>
          <w:tcPr>
            <w:tcW w:w="2835" w:type="dxa"/>
          </w:tcPr>
          <w:p w14:paraId="0A02928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Mass Spectrometric</w:t>
            </w:r>
          </w:p>
        </w:tc>
        <w:tc>
          <w:tcPr>
            <w:tcW w:w="1985" w:type="dxa"/>
          </w:tcPr>
          <w:p w14:paraId="1FBCE59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2CC0BEC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iProX: IPX0009728000</w:t>
            </w:r>
          </w:p>
        </w:tc>
      </w:tr>
      <w:tr w:rsidR="00706166" w:rsidRPr="00706166" w14:paraId="4CAA45F0" w14:textId="77777777" w:rsidTr="00A329BF">
        <w:trPr>
          <w:trHeight w:val="310"/>
        </w:trPr>
        <w:tc>
          <w:tcPr>
            <w:tcW w:w="2835" w:type="dxa"/>
          </w:tcPr>
          <w:p w14:paraId="23CF3FC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</w:t>
            </w:r>
            <w:r w:rsidRPr="00706166">
              <w:rPr>
                <w:rFonts w:ascii="Times New Roman" w:eastAsia="宋体" w:hAnsi="Times New Roman" w:hint="eastAsia"/>
              </w:rPr>
              <w:t>ingle cell RNA seq</w:t>
            </w:r>
          </w:p>
        </w:tc>
        <w:tc>
          <w:tcPr>
            <w:tcW w:w="1985" w:type="dxa"/>
          </w:tcPr>
          <w:p w14:paraId="60CD89C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482BA01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SM3439738 and GSM3439737</w:t>
            </w:r>
          </w:p>
        </w:tc>
      </w:tr>
      <w:tr w:rsidR="00706166" w:rsidRPr="00706166" w14:paraId="6E3A87D1" w14:textId="77777777" w:rsidTr="00A329BF">
        <w:trPr>
          <w:trHeight w:val="310"/>
        </w:trPr>
        <w:tc>
          <w:tcPr>
            <w:tcW w:w="2835" w:type="dxa"/>
          </w:tcPr>
          <w:p w14:paraId="3B49D40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ChIP-seq (H3K27ac and MED1)</w:t>
            </w:r>
          </w:p>
        </w:tc>
        <w:tc>
          <w:tcPr>
            <w:tcW w:w="1985" w:type="dxa"/>
          </w:tcPr>
          <w:p w14:paraId="1A57706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277FD5D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SE113253</w:t>
            </w:r>
          </w:p>
        </w:tc>
      </w:tr>
      <w:tr w:rsidR="00706166" w:rsidRPr="00706166" w14:paraId="51CC905C" w14:textId="77777777" w:rsidTr="00A329BF">
        <w:trPr>
          <w:trHeight w:val="310"/>
        </w:trPr>
        <w:tc>
          <w:tcPr>
            <w:tcW w:w="2835" w:type="dxa"/>
          </w:tcPr>
          <w:p w14:paraId="5679556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ChIP-seq (STAT5)</w:t>
            </w:r>
          </w:p>
        </w:tc>
        <w:tc>
          <w:tcPr>
            <w:tcW w:w="1985" w:type="dxa"/>
          </w:tcPr>
          <w:p w14:paraId="07CE79F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172A6E0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SE97938</w:t>
            </w:r>
          </w:p>
        </w:tc>
      </w:tr>
      <w:tr w:rsidR="00706166" w:rsidRPr="00706166" w14:paraId="0BD36D09" w14:textId="77777777" w:rsidTr="00A329BF">
        <w:trPr>
          <w:trHeight w:val="310"/>
        </w:trPr>
        <w:tc>
          <w:tcPr>
            <w:tcW w:w="2835" w:type="dxa"/>
          </w:tcPr>
          <w:p w14:paraId="2FCAF6A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ChIP-seq (CTCF)</w:t>
            </w:r>
          </w:p>
        </w:tc>
        <w:tc>
          <w:tcPr>
            <w:tcW w:w="1985" w:type="dxa"/>
          </w:tcPr>
          <w:p w14:paraId="18647D3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6223A08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SE144195</w:t>
            </w:r>
          </w:p>
        </w:tc>
      </w:tr>
      <w:tr w:rsidR="00706166" w:rsidRPr="00706166" w14:paraId="3B6820D3" w14:textId="77777777" w:rsidTr="00A329BF">
        <w:trPr>
          <w:trHeight w:val="310"/>
        </w:trPr>
        <w:tc>
          <w:tcPr>
            <w:tcW w:w="8222" w:type="dxa"/>
            <w:gridSpan w:val="3"/>
          </w:tcPr>
          <w:p w14:paraId="490AB90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Experimental models: Cell lines</w:t>
            </w:r>
          </w:p>
        </w:tc>
      </w:tr>
      <w:tr w:rsidR="00706166" w:rsidRPr="00706166" w14:paraId="236AD5C9" w14:textId="77777777" w:rsidTr="00A329BF">
        <w:trPr>
          <w:trHeight w:val="310"/>
        </w:trPr>
        <w:tc>
          <w:tcPr>
            <w:tcW w:w="2835" w:type="dxa"/>
          </w:tcPr>
          <w:p w14:paraId="24C000B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H</w:t>
            </w:r>
            <w:r w:rsidRPr="00706166">
              <w:rPr>
                <w:rFonts w:ascii="Times New Roman" w:eastAsia="宋体" w:hAnsi="Times New Roman"/>
              </w:rPr>
              <w:t xml:space="preserve">uman </w:t>
            </w:r>
            <w:r w:rsidRPr="00706166">
              <w:rPr>
                <w:rFonts w:ascii="Times New Roman" w:eastAsia="宋体" w:hAnsi="Times New Roman" w:hint="eastAsia"/>
              </w:rPr>
              <w:t xml:space="preserve">alveolar bone </w:t>
            </w:r>
            <w:r w:rsidRPr="00706166">
              <w:rPr>
                <w:rFonts w:ascii="Times New Roman" w:eastAsia="宋体" w:hAnsi="Times New Roman"/>
              </w:rPr>
              <w:t>derived MSCs</w:t>
            </w:r>
          </w:p>
        </w:tc>
        <w:tc>
          <w:tcPr>
            <w:tcW w:w="1985" w:type="dxa"/>
          </w:tcPr>
          <w:p w14:paraId="74E9347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318DAE7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vailable upon request</w:t>
            </w:r>
          </w:p>
        </w:tc>
      </w:tr>
      <w:tr w:rsidR="00706166" w:rsidRPr="00706166" w14:paraId="1FD7F11F" w14:textId="77777777" w:rsidTr="00A329BF">
        <w:trPr>
          <w:trHeight w:val="310"/>
        </w:trPr>
        <w:tc>
          <w:tcPr>
            <w:tcW w:w="2835" w:type="dxa"/>
          </w:tcPr>
          <w:p w14:paraId="54984F9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Mouse</w:t>
            </w:r>
            <w:r w:rsidRPr="00706166">
              <w:rPr>
                <w:rFonts w:ascii="Times New Roman" w:eastAsia="宋体" w:hAnsi="Times New Roman"/>
              </w:rPr>
              <w:t xml:space="preserve"> </w:t>
            </w:r>
            <w:r w:rsidRPr="00706166">
              <w:rPr>
                <w:rFonts w:ascii="Times New Roman" w:eastAsia="宋体" w:hAnsi="Times New Roman" w:hint="eastAsia"/>
              </w:rPr>
              <w:t xml:space="preserve">bone marrow </w:t>
            </w:r>
            <w:r w:rsidRPr="00706166">
              <w:rPr>
                <w:rFonts w:ascii="Times New Roman" w:eastAsia="宋体" w:hAnsi="Times New Roman"/>
              </w:rPr>
              <w:t>derived MSCs</w:t>
            </w:r>
          </w:p>
        </w:tc>
        <w:tc>
          <w:tcPr>
            <w:tcW w:w="1985" w:type="dxa"/>
          </w:tcPr>
          <w:p w14:paraId="7232504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0F3FDB9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vailable upon request</w:t>
            </w:r>
          </w:p>
        </w:tc>
      </w:tr>
      <w:tr w:rsidR="00706166" w:rsidRPr="00706166" w14:paraId="4CC6E5FD" w14:textId="77777777" w:rsidTr="00A329BF">
        <w:trPr>
          <w:trHeight w:val="310"/>
        </w:trPr>
        <w:tc>
          <w:tcPr>
            <w:tcW w:w="2835" w:type="dxa"/>
          </w:tcPr>
          <w:p w14:paraId="3A49EDC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EK293T</w:t>
            </w:r>
          </w:p>
        </w:tc>
        <w:tc>
          <w:tcPr>
            <w:tcW w:w="1985" w:type="dxa"/>
          </w:tcPr>
          <w:p w14:paraId="4132E77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Cas9X</w:t>
            </w:r>
          </w:p>
        </w:tc>
        <w:tc>
          <w:tcPr>
            <w:tcW w:w="3402" w:type="dxa"/>
          </w:tcPr>
          <w:p w14:paraId="58E7B99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TCH-C101</w:t>
            </w:r>
          </w:p>
        </w:tc>
      </w:tr>
      <w:tr w:rsidR="00706166" w:rsidRPr="00706166" w14:paraId="7EB067F7" w14:textId="77777777" w:rsidTr="00A329BF">
        <w:trPr>
          <w:trHeight w:val="310"/>
        </w:trPr>
        <w:tc>
          <w:tcPr>
            <w:tcW w:w="8222" w:type="dxa"/>
            <w:gridSpan w:val="3"/>
          </w:tcPr>
          <w:p w14:paraId="0571ED7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Experimental models: Organisms/strains</w:t>
            </w:r>
          </w:p>
        </w:tc>
      </w:tr>
      <w:tr w:rsidR="00706166" w:rsidRPr="00706166" w14:paraId="435930FB" w14:textId="77777777" w:rsidTr="00A329BF">
        <w:trPr>
          <w:trHeight w:val="310"/>
        </w:trPr>
        <w:tc>
          <w:tcPr>
            <w:tcW w:w="2835" w:type="dxa"/>
          </w:tcPr>
          <w:p w14:paraId="5091583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C57BL/6JGpt</w:t>
            </w:r>
          </w:p>
        </w:tc>
        <w:tc>
          <w:tcPr>
            <w:tcW w:w="1985" w:type="dxa"/>
          </w:tcPr>
          <w:p w14:paraId="72F29FA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GemPharmatech</w:t>
            </w:r>
          </w:p>
        </w:tc>
        <w:tc>
          <w:tcPr>
            <w:tcW w:w="3402" w:type="dxa"/>
          </w:tcPr>
          <w:p w14:paraId="60E4C4A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</w:t>
            </w:r>
            <w:r w:rsidRPr="00706166">
              <w:rPr>
                <w:rFonts w:eastAsia="宋体"/>
              </w:rPr>
              <w:t xml:space="preserve"> </w:t>
            </w:r>
            <w:r w:rsidRPr="00706166">
              <w:rPr>
                <w:rFonts w:ascii="Times New Roman" w:eastAsia="宋体" w:hAnsi="Times New Roman"/>
              </w:rPr>
              <w:t>N000013</w:t>
            </w:r>
          </w:p>
        </w:tc>
      </w:tr>
      <w:tr w:rsidR="00706166" w:rsidRPr="00706166" w14:paraId="026CCF66" w14:textId="77777777" w:rsidTr="00A329BF">
        <w:trPr>
          <w:trHeight w:val="310"/>
        </w:trPr>
        <w:tc>
          <w:tcPr>
            <w:tcW w:w="8222" w:type="dxa"/>
            <w:gridSpan w:val="3"/>
          </w:tcPr>
          <w:p w14:paraId="4FB8DFC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lastRenderedPageBreak/>
              <w:t>Oligonucleotides</w:t>
            </w:r>
          </w:p>
        </w:tc>
      </w:tr>
      <w:tr w:rsidR="00706166" w:rsidRPr="00706166" w14:paraId="15F95BEF" w14:textId="77777777" w:rsidTr="00A329BF">
        <w:trPr>
          <w:trHeight w:val="310"/>
        </w:trPr>
        <w:tc>
          <w:tcPr>
            <w:tcW w:w="2835" w:type="dxa"/>
          </w:tcPr>
          <w:p w14:paraId="235D3F3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h-RNA sequences</w:t>
            </w:r>
          </w:p>
        </w:tc>
        <w:tc>
          <w:tcPr>
            <w:tcW w:w="1985" w:type="dxa"/>
          </w:tcPr>
          <w:p w14:paraId="4B4E0B0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ee Table S</w:t>
            </w:r>
            <w:r w:rsidRPr="00706166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3402" w:type="dxa"/>
          </w:tcPr>
          <w:p w14:paraId="0C0AD0C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47C553FE" w14:textId="77777777" w:rsidTr="00A329BF">
        <w:trPr>
          <w:trHeight w:val="310"/>
        </w:trPr>
        <w:tc>
          <w:tcPr>
            <w:tcW w:w="2835" w:type="dxa"/>
          </w:tcPr>
          <w:p w14:paraId="1A48A54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 xml:space="preserve">Primers used in RT-qPCR </w:t>
            </w:r>
          </w:p>
          <w:p w14:paraId="6FF9A39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</w:rPr>
              <w:t>analysis</w:t>
            </w:r>
          </w:p>
        </w:tc>
        <w:tc>
          <w:tcPr>
            <w:tcW w:w="1985" w:type="dxa"/>
          </w:tcPr>
          <w:p w14:paraId="5706531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See Table S</w:t>
            </w:r>
            <w:r w:rsidRPr="00706166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3402" w:type="dxa"/>
          </w:tcPr>
          <w:p w14:paraId="28AE74D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7E597009" w14:textId="77777777" w:rsidTr="00A329BF">
        <w:trPr>
          <w:trHeight w:val="310"/>
        </w:trPr>
        <w:tc>
          <w:tcPr>
            <w:tcW w:w="8222" w:type="dxa"/>
            <w:gridSpan w:val="3"/>
          </w:tcPr>
          <w:p w14:paraId="783402B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Recombinant DNA</w:t>
            </w:r>
          </w:p>
        </w:tc>
      </w:tr>
      <w:tr w:rsidR="00706166" w:rsidRPr="00706166" w14:paraId="0903F51E" w14:textId="77777777" w:rsidTr="00A329BF">
        <w:trPr>
          <w:trHeight w:val="310"/>
        </w:trPr>
        <w:tc>
          <w:tcPr>
            <w:tcW w:w="2835" w:type="dxa"/>
          </w:tcPr>
          <w:p w14:paraId="482BFAC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CDH-CMV</w:t>
            </w:r>
          </w:p>
        </w:tc>
        <w:tc>
          <w:tcPr>
            <w:tcW w:w="1985" w:type="dxa"/>
          </w:tcPr>
          <w:p w14:paraId="5A40D20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03C71F2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72265; RRID: Addgene_72265</w:t>
            </w:r>
          </w:p>
        </w:tc>
      </w:tr>
      <w:tr w:rsidR="00706166" w:rsidRPr="00706166" w14:paraId="7D10866D" w14:textId="77777777" w:rsidTr="00A329BF">
        <w:trPr>
          <w:trHeight w:val="310"/>
        </w:trPr>
        <w:tc>
          <w:tcPr>
            <w:tcW w:w="2835" w:type="dxa"/>
          </w:tcPr>
          <w:p w14:paraId="77DF255C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LKO.1-puro</w:t>
            </w:r>
          </w:p>
        </w:tc>
        <w:tc>
          <w:tcPr>
            <w:tcW w:w="1985" w:type="dxa"/>
          </w:tcPr>
          <w:p w14:paraId="46A933B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643269C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8453; RRID: Addgene_8453</w:t>
            </w:r>
          </w:p>
        </w:tc>
      </w:tr>
      <w:tr w:rsidR="00706166" w:rsidRPr="00706166" w14:paraId="02564055" w14:textId="77777777" w:rsidTr="00A329BF">
        <w:trPr>
          <w:trHeight w:val="310"/>
        </w:trPr>
        <w:tc>
          <w:tcPr>
            <w:tcW w:w="2835" w:type="dxa"/>
          </w:tcPr>
          <w:p w14:paraId="7E01F7F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sPAX2</w:t>
            </w:r>
          </w:p>
        </w:tc>
        <w:tc>
          <w:tcPr>
            <w:tcW w:w="1985" w:type="dxa"/>
          </w:tcPr>
          <w:p w14:paraId="2C9275A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09B8670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2260; RRID: Addgene_12260</w:t>
            </w:r>
          </w:p>
        </w:tc>
      </w:tr>
      <w:tr w:rsidR="00706166" w:rsidRPr="00706166" w14:paraId="7E0781BA" w14:textId="77777777" w:rsidTr="00A329BF">
        <w:trPr>
          <w:trHeight w:val="310"/>
        </w:trPr>
        <w:tc>
          <w:tcPr>
            <w:tcW w:w="2835" w:type="dxa"/>
          </w:tcPr>
          <w:p w14:paraId="41EEB1D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MD2.G</w:t>
            </w:r>
          </w:p>
        </w:tc>
        <w:tc>
          <w:tcPr>
            <w:tcW w:w="1985" w:type="dxa"/>
          </w:tcPr>
          <w:p w14:paraId="7D29E22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4AD5902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2259; RRID: Addgene_12259</w:t>
            </w:r>
          </w:p>
        </w:tc>
      </w:tr>
      <w:tr w:rsidR="00706166" w:rsidRPr="00706166" w14:paraId="37D957DB" w14:textId="77777777" w:rsidTr="00A329BF">
        <w:trPr>
          <w:trHeight w:val="310"/>
        </w:trPr>
        <w:tc>
          <w:tcPr>
            <w:tcW w:w="2835" w:type="dxa"/>
          </w:tcPr>
          <w:p w14:paraId="0108B5C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VSV-G</w:t>
            </w:r>
          </w:p>
        </w:tc>
        <w:tc>
          <w:tcPr>
            <w:tcW w:w="1985" w:type="dxa"/>
          </w:tcPr>
          <w:p w14:paraId="463375C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3F3A3A3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38479; RRID: Addgene_138479</w:t>
            </w:r>
          </w:p>
        </w:tc>
      </w:tr>
      <w:tr w:rsidR="00706166" w:rsidRPr="00706166" w14:paraId="628129A3" w14:textId="77777777" w:rsidTr="00A329BF">
        <w:trPr>
          <w:trHeight w:val="310"/>
        </w:trPr>
        <w:tc>
          <w:tcPr>
            <w:tcW w:w="2835" w:type="dxa"/>
          </w:tcPr>
          <w:p w14:paraId="280C45A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RSV-Rev</w:t>
            </w:r>
          </w:p>
        </w:tc>
        <w:tc>
          <w:tcPr>
            <w:tcW w:w="1985" w:type="dxa"/>
          </w:tcPr>
          <w:p w14:paraId="79D8CA0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0CCAFE0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2253; RRID: Addgene_12253</w:t>
            </w:r>
          </w:p>
        </w:tc>
      </w:tr>
      <w:tr w:rsidR="00706166" w:rsidRPr="00706166" w14:paraId="0DAF83EA" w14:textId="77777777" w:rsidTr="00A329BF">
        <w:trPr>
          <w:trHeight w:val="310"/>
        </w:trPr>
        <w:tc>
          <w:tcPr>
            <w:tcW w:w="2835" w:type="dxa"/>
          </w:tcPr>
          <w:p w14:paraId="1027482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gag/pol</w:t>
            </w:r>
          </w:p>
        </w:tc>
        <w:tc>
          <w:tcPr>
            <w:tcW w:w="1985" w:type="dxa"/>
          </w:tcPr>
          <w:p w14:paraId="4E07D64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Addgene</w:t>
            </w:r>
          </w:p>
        </w:tc>
        <w:tc>
          <w:tcPr>
            <w:tcW w:w="3402" w:type="dxa"/>
          </w:tcPr>
          <w:p w14:paraId="1DB396D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#14887; RRID: Addgene_14887</w:t>
            </w:r>
          </w:p>
        </w:tc>
      </w:tr>
      <w:tr w:rsidR="00706166" w:rsidRPr="00706166" w14:paraId="7CB56AB7" w14:textId="77777777" w:rsidTr="00A329BF">
        <w:trPr>
          <w:trHeight w:val="310"/>
        </w:trPr>
        <w:tc>
          <w:tcPr>
            <w:tcW w:w="2835" w:type="dxa"/>
          </w:tcPr>
          <w:p w14:paraId="2164638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CDH</w:t>
            </w:r>
            <w:r w:rsidRPr="00706166">
              <w:rPr>
                <w:rFonts w:ascii="Times New Roman" w:eastAsia="宋体" w:hAnsi="Times New Roman" w:hint="eastAsia"/>
              </w:rPr>
              <w:t>-FGF2</w:t>
            </w:r>
          </w:p>
        </w:tc>
        <w:tc>
          <w:tcPr>
            <w:tcW w:w="1985" w:type="dxa"/>
          </w:tcPr>
          <w:p w14:paraId="234A07E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6A1D2F8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65810D21" w14:textId="77777777" w:rsidTr="00A329BF">
        <w:trPr>
          <w:trHeight w:val="310"/>
        </w:trPr>
        <w:tc>
          <w:tcPr>
            <w:tcW w:w="2835" w:type="dxa"/>
          </w:tcPr>
          <w:p w14:paraId="56CBE76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LKO.1-sh-</w:t>
            </w:r>
            <w:r w:rsidRPr="00706166">
              <w:rPr>
                <w:rFonts w:ascii="Times New Roman" w:eastAsia="宋体" w:hAnsi="Times New Roman" w:hint="eastAsia"/>
              </w:rPr>
              <w:t>FGF2-1</w:t>
            </w:r>
          </w:p>
        </w:tc>
        <w:tc>
          <w:tcPr>
            <w:tcW w:w="1985" w:type="dxa"/>
          </w:tcPr>
          <w:p w14:paraId="6779ADF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4212C7A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4B0BBD87" w14:textId="77777777" w:rsidTr="00A329BF">
        <w:trPr>
          <w:trHeight w:val="310"/>
        </w:trPr>
        <w:tc>
          <w:tcPr>
            <w:tcW w:w="2835" w:type="dxa"/>
          </w:tcPr>
          <w:p w14:paraId="22E19A2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LKO.1-sh-</w:t>
            </w:r>
            <w:r w:rsidRPr="00706166">
              <w:rPr>
                <w:rFonts w:ascii="Times New Roman" w:eastAsia="宋体" w:hAnsi="Times New Roman" w:hint="eastAsia"/>
              </w:rPr>
              <w:t>FGF2-2</w:t>
            </w:r>
          </w:p>
        </w:tc>
        <w:tc>
          <w:tcPr>
            <w:tcW w:w="1985" w:type="dxa"/>
          </w:tcPr>
          <w:p w14:paraId="43E4C5D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3A863E2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3CE10208" w14:textId="77777777" w:rsidTr="00A329BF">
        <w:trPr>
          <w:trHeight w:val="310"/>
        </w:trPr>
        <w:tc>
          <w:tcPr>
            <w:tcW w:w="2835" w:type="dxa"/>
          </w:tcPr>
          <w:p w14:paraId="1C72CFF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LKO.1-sh-</w:t>
            </w:r>
            <w:r w:rsidRPr="00706166">
              <w:rPr>
                <w:rFonts w:ascii="Times New Roman" w:eastAsia="宋体" w:hAnsi="Times New Roman" w:hint="eastAsia"/>
              </w:rPr>
              <w:t>KPNB1-1</w:t>
            </w:r>
          </w:p>
        </w:tc>
        <w:tc>
          <w:tcPr>
            <w:tcW w:w="1985" w:type="dxa"/>
          </w:tcPr>
          <w:p w14:paraId="7BA0199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48032CF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71F5F826" w14:textId="77777777" w:rsidTr="00A329BF">
        <w:trPr>
          <w:trHeight w:val="310"/>
        </w:trPr>
        <w:tc>
          <w:tcPr>
            <w:tcW w:w="2835" w:type="dxa"/>
          </w:tcPr>
          <w:p w14:paraId="1F17C1E1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pLKO.1-sh-</w:t>
            </w:r>
            <w:r w:rsidRPr="00706166">
              <w:rPr>
                <w:rFonts w:ascii="Times New Roman" w:eastAsia="宋体" w:hAnsi="Times New Roman" w:hint="eastAsia"/>
              </w:rPr>
              <w:t>KPNB1-2</w:t>
            </w:r>
          </w:p>
        </w:tc>
        <w:tc>
          <w:tcPr>
            <w:tcW w:w="1985" w:type="dxa"/>
          </w:tcPr>
          <w:p w14:paraId="6D75877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This paper</w:t>
            </w:r>
          </w:p>
        </w:tc>
        <w:tc>
          <w:tcPr>
            <w:tcW w:w="3402" w:type="dxa"/>
          </w:tcPr>
          <w:p w14:paraId="50DAB8F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/A</w:t>
            </w:r>
          </w:p>
        </w:tc>
      </w:tr>
      <w:tr w:rsidR="00706166" w:rsidRPr="00706166" w14:paraId="014A57DC" w14:textId="77777777" w:rsidTr="00A329BF">
        <w:trPr>
          <w:trHeight w:val="310"/>
        </w:trPr>
        <w:tc>
          <w:tcPr>
            <w:tcW w:w="2835" w:type="dxa"/>
          </w:tcPr>
          <w:p w14:paraId="043DBAA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PGL4.23[luc2/minP] Vector</w:t>
            </w:r>
          </w:p>
        </w:tc>
        <w:tc>
          <w:tcPr>
            <w:tcW w:w="1985" w:type="dxa"/>
          </w:tcPr>
          <w:p w14:paraId="4F2E3B0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3B9C969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73ADA0CA" w14:textId="77777777" w:rsidTr="00A329BF">
        <w:trPr>
          <w:trHeight w:val="310"/>
        </w:trPr>
        <w:tc>
          <w:tcPr>
            <w:tcW w:w="2835" w:type="dxa"/>
          </w:tcPr>
          <w:p w14:paraId="1C19321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ual-luciferase reporter plasmid-1:</w:t>
            </w:r>
            <w:r w:rsidRPr="00706166">
              <w:rPr>
                <w:rFonts w:eastAsia="宋体" w:hint="eastAsia"/>
              </w:rPr>
              <w:t xml:space="preserve"> </w:t>
            </w:r>
            <w:r w:rsidRPr="00706166">
              <w:rPr>
                <w:rFonts w:ascii="Times New Roman" w:eastAsia="宋体" w:hAnsi="Times New Roman" w:hint="eastAsia"/>
              </w:rPr>
              <w:t>45S promoter (PGL4.23)</w:t>
            </w:r>
          </w:p>
        </w:tc>
        <w:tc>
          <w:tcPr>
            <w:tcW w:w="1985" w:type="dxa"/>
          </w:tcPr>
          <w:p w14:paraId="0DA38BC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5636141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0FA879A3" w14:textId="77777777" w:rsidTr="00A329BF">
        <w:trPr>
          <w:trHeight w:val="310"/>
        </w:trPr>
        <w:tc>
          <w:tcPr>
            <w:tcW w:w="2835" w:type="dxa"/>
          </w:tcPr>
          <w:p w14:paraId="66FE533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ual-luciferase reporter plasmid-2: chr13 SEs (PGL4.23)</w:t>
            </w:r>
          </w:p>
        </w:tc>
        <w:tc>
          <w:tcPr>
            <w:tcW w:w="1985" w:type="dxa"/>
          </w:tcPr>
          <w:p w14:paraId="45CBBD0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341E762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3F50CF02" w14:textId="77777777" w:rsidTr="00A329BF">
        <w:trPr>
          <w:trHeight w:val="310"/>
        </w:trPr>
        <w:tc>
          <w:tcPr>
            <w:tcW w:w="2835" w:type="dxa"/>
          </w:tcPr>
          <w:p w14:paraId="4D4F1B2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ual-luciferase reporter plasmid-3: chr15 SEs (PGL4.23)</w:t>
            </w:r>
          </w:p>
        </w:tc>
        <w:tc>
          <w:tcPr>
            <w:tcW w:w="1985" w:type="dxa"/>
          </w:tcPr>
          <w:p w14:paraId="6ED1CF8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021373D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7DC98E7B" w14:textId="77777777" w:rsidTr="00A329BF">
        <w:trPr>
          <w:trHeight w:val="310"/>
        </w:trPr>
        <w:tc>
          <w:tcPr>
            <w:tcW w:w="2835" w:type="dxa"/>
          </w:tcPr>
          <w:p w14:paraId="1A2264E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ual-luciferase reporter plasmid-4:  18S (PGL4.23)</w:t>
            </w:r>
          </w:p>
        </w:tc>
        <w:tc>
          <w:tcPr>
            <w:tcW w:w="1985" w:type="dxa"/>
          </w:tcPr>
          <w:p w14:paraId="348504D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6E16DA8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6EE5BE67" w14:textId="77777777" w:rsidTr="00A329BF">
        <w:trPr>
          <w:trHeight w:val="310"/>
        </w:trPr>
        <w:tc>
          <w:tcPr>
            <w:tcW w:w="2835" w:type="dxa"/>
          </w:tcPr>
          <w:p w14:paraId="386BFC3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ual-luciferase reporter plasmid-5:</w:t>
            </w:r>
            <w:r w:rsidRPr="00706166">
              <w:rPr>
                <w:rFonts w:eastAsia="宋体" w:hint="eastAsia"/>
              </w:rPr>
              <w:t xml:space="preserve"> </w:t>
            </w:r>
            <w:r w:rsidRPr="00706166">
              <w:rPr>
                <w:rFonts w:ascii="Times New Roman" w:eastAsia="宋体" w:hAnsi="Times New Roman" w:hint="eastAsia"/>
              </w:rPr>
              <w:t>5.8S (PGL4.23)</w:t>
            </w:r>
          </w:p>
        </w:tc>
        <w:tc>
          <w:tcPr>
            <w:tcW w:w="1985" w:type="dxa"/>
          </w:tcPr>
          <w:p w14:paraId="21B6D937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7EB7DEA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065EA012" w14:textId="77777777" w:rsidTr="00A329BF">
        <w:trPr>
          <w:trHeight w:val="310"/>
        </w:trPr>
        <w:tc>
          <w:tcPr>
            <w:tcW w:w="2835" w:type="dxa"/>
          </w:tcPr>
          <w:p w14:paraId="7EC65A7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Dual-luciferase reporter plasmid-6:</w:t>
            </w:r>
            <w:r w:rsidRPr="00706166">
              <w:rPr>
                <w:rFonts w:eastAsia="宋体" w:hint="eastAsia"/>
              </w:rPr>
              <w:t xml:space="preserve"> </w:t>
            </w:r>
            <w:r w:rsidRPr="00706166">
              <w:rPr>
                <w:rFonts w:ascii="Times New Roman" w:eastAsia="宋体" w:hAnsi="Times New Roman" w:hint="eastAsia"/>
              </w:rPr>
              <w:t>28S (PGL4.23)</w:t>
            </w:r>
          </w:p>
        </w:tc>
        <w:tc>
          <w:tcPr>
            <w:tcW w:w="1985" w:type="dxa"/>
          </w:tcPr>
          <w:p w14:paraId="1A8A955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Script</w:t>
            </w:r>
          </w:p>
        </w:tc>
        <w:tc>
          <w:tcPr>
            <w:tcW w:w="3402" w:type="dxa"/>
          </w:tcPr>
          <w:p w14:paraId="518F6D3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C3177LCRG0</w:t>
            </w:r>
          </w:p>
        </w:tc>
      </w:tr>
      <w:tr w:rsidR="00706166" w:rsidRPr="00706166" w14:paraId="645A2129" w14:textId="77777777" w:rsidTr="00A329BF">
        <w:trPr>
          <w:trHeight w:val="310"/>
        </w:trPr>
        <w:tc>
          <w:tcPr>
            <w:tcW w:w="2835" w:type="dxa"/>
          </w:tcPr>
          <w:p w14:paraId="772F7D0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V298-congtrol</w:t>
            </w:r>
          </w:p>
        </w:tc>
        <w:tc>
          <w:tcPr>
            <w:tcW w:w="1985" w:type="dxa"/>
          </w:tcPr>
          <w:p w14:paraId="73DC28A4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echem</w:t>
            </w:r>
          </w:p>
        </w:tc>
        <w:tc>
          <w:tcPr>
            <w:tcW w:w="3402" w:type="dxa"/>
          </w:tcPr>
          <w:p w14:paraId="60101748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GIEE0438146</w:t>
            </w:r>
          </w:p>
        </w:tc>
      </w:tr>
      <w:tr w:rsidR="00706166" w:rsidRPr="00706166" w14:paraId="59489603" w14:textId="77777777" w:rsidTr="00A329BF">
        <w:trPr>
          <w:trHeight w:val="310"/>
        </w:trPr>
        <w:tc>
          <w:tcPr>
            <w:tcW w:w="2835" w:type="dxa"/>
          </w:tcPr>
          <w:p w14:paraId="70B7135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V298</w:t>
            </w:r>
            <w:r w:rsidRPr="00706166">
              <w:rPr>
                <w:rFonts w:ascii="Times New Roman" w:eastAsia="宋体" w:hAnsi="Times New Roman"/>
              </w:rPr>
              <w:t>-sh-</w:t>
            </w:r>
            <w:r w:rsidRPr="00706166">
              <w:rPr>
                <w:rFonts w:ascii="Times New Roman" w:eastAsia="宋体" w:hAnsi="Times New Roman" w:hint="eastAsia"/>
              </w:rPr>
              <w:t>STAT5-1</w:t>
            </w:r>
          </w:p>
        </w:tc>
        <w:tc>
          <w:tcPr>
            <w:tcW w:w="1985" w:type="dxa"/>
          </w:tcPr>
          <w:p w14:paraId="3A6DA43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echem</w:t>
            </w:r>
          </w:p>
        </w:tc>
        <w:tc>
          <w:tcPr>
            <w:tcW w:w="3402" w:type="dxa"/>
          </w:tcPr>
          <w:p w14:paraId="1B424B1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GIEE0438146</w:t>
            </w:r>
          </w:p>
        </w:tc>
      </w:tr>
      <w:tr w:rsidR="00706166" w:rsidRPr="00706166" w14:paraId="2F51E183" w14:textId="77777777" w:rsidTr="00A329BF">
        <w:trPr>
          <w:trHeight w:val="310"/>
        </w:trPr>
        <w:tc>
          <w:tcPr>
            <w:tcW w:w="2835" w:type="dxa"/>
          </w:tcPr>
          <w:p w14:paraId="50AFE24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V298</w:t>
            </w:r>
            <w:r w:rsidRPr="00706166">
              <w:rPr>
                <w:rFonts w:ascii="Times New Roman" w:eastAsia="宋体" w:hAnsi="Times New Roman"/>
              </w:rPr>
              <w:t>-sh-</w:t>
            </w:r>
            <w:r w:rsidRPr="00706166">
              <w:rPr>
                <w:rFonts w:ascii="Times New Roman" w:eastAsia="宋体" w:hAnsi="Times New Roman" w:hint="eastAsia"/>
              </w:rPr>
              <w:t>STAT5-2</w:t>
            </w:r>
          </w:p>
        </w:tc>
        <w:tc>
          <w:tcPr>
            <w:tcW w:w="1985" w:type="dxa"/>
          </w:tcPr>
          <w:p w14:paraId="0689B5C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echem</w:t>
            </w:r>
          </w:p>
        </w:tc>
        <w:tc>
          <w:tcPr>
            <w:tcW w:w="3402" w:type="dxa"/>
          </w:tcPr>
          <w:p w14:paraId="6C0FA5A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GIEE0438146</w:t>
            </w:r>
          </w:p>
        </w:tc>
      </w:tr>
      <w:tr w:rsidR="00706166" w:rsidRPr="00706166" w14:paraId="481BC4AE" w14:textId="77777777" w:rsidTr="00A329BF">
        <w:trPr>
          <w:trHeight w:val="310"/>
        </w:trPr>
        <w:tc>
          <w:tcPr>
            <w:tcW w:w="2835" w:type="dxa"/>
          </w:tcPr>
          <w:p w14:paraId="73453820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pEZ-M98</w:t>
            </w:r>
          </w:p>
        </w:tc>
        <w:tc>
          <w:tcPr>
            <w:tcW w:w="1985" w:type="dxa"/>
          </w:tcPr>
          <w:p w14:paraId="4187262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eCopoeia</w:t>
            </w:r>
          </w:p>
        </w:tc>
        <w:tc>
          <w:tcPr>
            <w:tcW w:w="3402" w:type="dxa"/>
          </w:tcPr>
          <w:p w14:paraId="78CF69D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EX-F0979-M98</w:t>
            </w:r>
          </w:p>
        </w:tc>
      </w:tr>
      <w:tr w:rsidR="00706166" w:rsidRPr="00706166" w14:paraId="6B33F2B2" w14:textId="77777777" w:rsidTr="00A329BF">
        <w:trPr>
          <w:trHeight w:val="310"/>
        </w:trPr>
        <w:tc>
          <w:tcPr>
            <w:tcW w:w="2835" w:type="dxa"/>
          </w:tcPr>
          <w:p w14:paraId="6C5518F5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pEZ-M98-STAT5</w:t>
            </w:r>
          </w:p>
        </w:tc>
        <w:tc>
          <w:tcPr>
            <w:tcW w:w="1985" w:type="dxa"/>
          </w:tcPr>
          <w:p w14:paraId="17AB4F5D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GeneCopoeia</w:t>
            </w:r>
          </w:p>
        </w:tc>
        <w:tc>
          <w:tcPr>
            <w:tcW w:w="3402" w:type="dxa"/>
          </w:tcPr>
          <w:p w14:paraId="22106D0B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#PO: EX-F0979-M98</w:t>
            </w:r>
          </w:p>
        </w:tc>
      </w:tr>
      <w:tr w:rsidR="00706166" w:rsidRPr="00706166" w14:paraId="6BBB809F" w14:textId="77777777" w:rsidTr="00A329BF">
        <w:trPr>
          <w:trHeight w:val="310"/>
        </w:trPr>
        <w:tc>
          <w:tcPr>
            <w:tcW w:w="8222" w:type="dxa"/>
            <w:gridSpan w:val="3"/>
          </w:tcPr>
          <w:p w14:paraId="42F27D3E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  <w:b/>
                <w:bCs/>
              </w:rPr>
              <w:t>Software and algorithms</w:t>
            </w:r>
          </w:p>
        </w:tc>
      </w:tr>
      <w:tr w:rsidR="00706166" w:rsidRPr="00706166" w14:paraId="35A41E0C" w14:textId="77777777" w:rsidTr="00A329BF">
        <w:trPr>
          <w:trHeight w:val="310"/>
        </w:trPr>
        <w:tc>
          <w:tcPr>
            <w:tcW w:w="2835" w:type="dxa"/>
          </w:tcPr>
          <w:p w14:paraId="1342507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>IGV</w:t>
            </w:r>
          </w:p>
        </w:tc>
        <w:tc>
          <w:tcPr>
            <w:tcW w:w="1985" w:type="dxa"/>
          </w:tcPr>
          <w:p w14:paraId="7214E27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 w:hint="eastAsia"/>
              </w:rPr>
              <w:t xml:space="preserve">IGV </w:t>
            </w:r>
            <w:r w:rsidRPr="00706166">
              <w:rPr>
                <w:rFonts w:ascii="Times New Roman" w:eastAsia="宋体" w:hAnsi="Times New Roman"/>
              </w:rPr>
              <w:t>Software</w:t>
            </w:r>
          </w:p>
        </w:tc>
        <w:tc>
          <w:tcPr>
            <w:tcW w:w="3402" w:type="dxa"/>
          </w:tcPr>
          <w:p w14:paraId="264163F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ttps://data.broadinstitute.org/igv/projects/downloads/2.16/</w:t>
            </w:r>
          </w:p>
        </w:tc>
      </w:tr>
      <w:tr w:rsidR="00706166" w:rsidRPr="00706166" w14:paraId="362E18E4" w14:textId="77777777" w:rsidTr="00A329BF">
        <w:trPr>
          <w:trHeight w:val="310"/>
        </w:trPr>
        <w:tc>
          <w:tcPr>
            <w:tcW w:w="2835" w:type="dxa"/>
          </w:tcPr>
          <w:p w14:paraId="742171BF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706166">
              <w:rPr>
                <w:rFonts w:ascii="Times New Roman" w:eastAsia="宋体" w:hAnsi="Times New Roman"/>
              </w:rPr>
              <w:t xml:space="preserve">GraphPad Prism </w:t>
            </w:r>
            <w:r w:rsidRPr="00706166">
              <w:rPr>
                <w:rFonts w:ascii="Times New Roman" w:eastAsia="宋体" w:hAnsi="Times New Roman" w:hint="eastAsia"/>
              </w:rPr>
              <w:t>10.0</w:t>
            </w:r>
          </w:p>
        </w:tc>
        <w:tc>
          <w:tcPr>
            <w:tcW w:w="1985" w:type="dxa"/>
          </w:tcPr>
          <w:p w14:paraId="42159FDA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 xml:space="preserve">GraphPad Software </w:t>
            </w:r>
          </w:p>
        </w:tc>
        <w:tc>
          <w:tcPr>
            <w:tcW w:w="3402" w:type="dxa"/>
          </w:tcPr>
          <w:p w14:paraId="52A24496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ttps://www.graphpad.com/</w:t>
            </w:r>
          </w:p>
        </w:tc>
      </w:tr>
      <w:tr w:rsidR="00706166" w:rsidRPr="00706166" w14:paraId="473D3BB7" w14:textId="77777777" w:rsidTr="00A329BF">
        <w:trPr>
          <w:trHeight w:val="310"/>
        </w:trPr>
        <w:tc>
          <w:tcPr>
            <w:tcW w:w="2835" w:type="dxa"/>
          </w:tcPr>
          <w:p w14:paraId="217DB9F9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Fiji -ImageJ</w:t>
            </w:r>
          </w:p>
        </w:tc>
        <w:tc>
          <w:tcPr>
            <w:tcW w:w="1985" w:type="dxa"/>
          </w:tcPr>
          <w:p w14:paraId="6F544272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NIH, USA</w:t>
            </w:r>
          </w:p>
        </w:tc>
        <w:tc>
          <w:tcPr>
            <w:tcW w:w="3402" w:type="dxa"/>
          </w:tcPr>
          <w:p w14:paraId="0E860A13" w14:textId="77777777" w:rsidR="00706166" w:rsidRPr="00706166" w:rsidRDefault="00706166" w:rsidP="00706166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706166">
              <w:rPr>
                <w:rFonts w:ascii="Times New Roman" w:eastAsia="宋体" w:hAnsi="Times New Roman"/>
              </w:rPr>
              <w:t>https://fiji.sc/</w:t>
            </w:r>
          </w:p>
        </w:tc>
      </w:tr>
    </w:tbl>
    <w:p w14:paraId="71A1AE9F" w14:textId="1328B9E5" w:rsidR="000001B6" w:rsidRPr="00706166" w:rsidRDefault="000001B6" w:rsidP="00706166">
      <w:pPr>
        <w:rPr>
          <w:rFonts w:hint="eastAsia"/>
        </w:rPr>
      </w:pPr>
    </w:p>
    <w:p w14:paraId="0EB8C827" w14:textId="77777777" w:rsidR="00215ED9" w:rsidRPr="000001B6" w:rsidRDefault="00215ED9" w:rsidP="000001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15ED9" w:rsidRPr="000001B6" w:rsidSect="00265F6D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5E427" w14:textId="77777777" w:rsidR="00D647AD" w:rsidRDefault="00D647AD" w:rsidP="009B2AB5">
      <w:pPr>
        <w:rPr>
          <w:rFonts w:hint="eastAsia"/>
        </w:rPr>
      </w:pPr>
      <w:r>
        <w:separator/>
      </w:r>
    </w:p>
  </w:endnote>
  <w:endnote w:type="continuationSeparator" w:id="0">
    <w:p w14:paraId="7D5E8938" w14:textId="77777777" w:rsidR="00D647AD" w:rsidRDefault="00D647AD" w:rsidP="009B2A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16670089"/>
      <w:docPartObj>
        <w:docPartGallery w:val="Page Numbers (Bottom of Page)"/>
        <w:docPartUnique/>
      </w:docPartObj>
    </w:sdtPr>
    <w:sdtContent>
      <w:p w14:paraId="2BB62B2B" w14:textId="09D7CD84" w:rsidR="00265F6D" w:rsidRDefault="00265F6D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302A89" w14:textId="77777777" w:rsidR="00265F6D" w:rsidRDefault="00265F6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DEDE7" w14:textId="77777777" w:rsidR="00D647AD" w:rsidRDefault="00D647AD" w:rsidP="009B2AB5">
      <w:pPr>
        <w:rPr>
          <w:rFonts w:hint="eastAsia"/>
        </w:rPr>
      </w:pPr>
      <w:r>
        <w:separator/>
      </w:r>
    </w:p>
  </w:footnote>
  <w:footnote w:type="continuationSeparator" w:id="0">
    <w:p w14:paraId="776825D9" w14:textId="77777777" w:rsidR="00D647AD" w:rsidRDefault="00D647AD" w:rsidP="009B2A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C4965"/>
    <w:multiLevelType w:val="hybridMultilevel"/>
    <w:tmpl w:val="B232AA3C"/>
    <w:lvl w:ilvl="0" w:tplc="0BCA89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0D639E7"/>
    <w:multiLevelType w:val="hybridMultilevel"/>
    <w:tmpl w:val="F7122DE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50A512A"/>
    <w:multiLevelType w:val="hybridMultilevel"/>
    <w:tmpl w:val="1C0415B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6ED454C"/>
    <w:multiLevelType w:val="hybridMultilevel"/>
    <w:tmpl w:val="6E9E05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B640A1E"/>
    <w:multiLevelType w:val="hybridMultilevel"/>
    <w:tmpl w:val="BD645D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31820228">
    <w:abstractNumId w:val="2"/>
  </w:num>
  <w:num w:numId="2" w16cid:durableId="2134710963">
    <w:abstractNumId w:val="4"/>
  </w:num>
  <w:num w:numId="3" w16cid:durableId="924340979">
    <w:abstractNumId w:val="1"/>
  </w:num>
  <w:num w:numId="4" w16cid:durableId="2124498578">
    <w:abstractNumId w:val="0"/>
  </w:num>
  <w:num w:numId="5" w16cid:durableId="7448856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pwtazxka0asgezat6pfdv5t299tzvapvr9&quot;&gt;FGF2-Converted&lt;record-ids&gt;&lt;item&gt;1&lt;/item&gt;&lt;item&gt;2&lt;/item&gt;&lt;item&gt;4&lt;/item&gt;&lt;item&gt;6&lt;/item&gt;&lt;item&gt;7&lt;/item&gt;&lt;item&gt;8&lt;/item&gt;&lt;item&gt;9&lt;/item&gt;&lt;item&gt;10&lt;/item&gt;&lt;item&gt;12&lt;/item&gt;&lt;item&gt;13&lt;/item&gt;&lt;item&gt;14&lt;/item&gt;&lt;item&gt;17&lt;/item&gt;&lt;item&gt;18&lt;/item&gt;&lt;item&gt;19&lt;/item&gt;&lt;item&gt;20&lt;/item&gt;&lt;item&gt;21&lt;/item&gt;&lt;item&gt;24&lt;/item&gt;&lt;item&gt;25&lt;/item&gt;&lt;item&gt;26&lt;/item&gt;&lt;item&gt;27&lt;/item&gt;&lt;item&gt;30&lt;/item&gt;&lt;item&gt;31&lt;/item&gt;&lt;item&gt;32&lt;/item&gt;&lt;item&gt;36&lt;/item&gt;&lt;item&gt;37&lt;/item&gt;&lt;item&gt;38&lt;/item&gt;&lt;item&gt;39&lt;/item&gt;&lt;item&gt;41&lt;/item&gt;&lt;item&gt;42&lt;/item&gt;&lt;item&gt;44&lt;/item&gt;&lt;item&gt;46&lt;/item&gt;&lt;item&gt;47&lt;/item&gt;&lt;item&gt;48&lt;/item&gt;&lt;item&gt;49&lt;/item&gt;&lt;item&gt;50&lt;/item&gt;&lt;item&gt;51&lt;/item&gt;&lt;item&gt;52&lt;/item&gt;&lt;item&gt;66&lt;/item&gt;&lt;item&gt;67&lt;/item&gt;&lt;item&gt;70&lt;/item&gt;&lt;item&gt;71&lt;/item&gt;&lt;item&gt;72&lt;/item&gt;&lt;item&gt;73&lt;/item&gt;&lt;item&gt;75&lt;/item&gt;&lt;item&gt;76&lt;/item&gt;&lt;item&gt;79&lt;/item&gt;&lt;item&gt;89&lt;/item&gt;&lt;item&gt;92&lt;/item&gt;&lt;item&gt;93&lt;/item&gt;&lt;item&gt;94&lt;/item&gt;&lt;item&gt;95&lt;/item&gt;&lt;item&gt;96&lt;/item&gt;&lt;item&gt;97&lt;/item&gt;&lt;item&gt;99&lt;/item&gt;&lt;item&gt;111&lt;/item&gt;&lt;/record-ids&gt;&lt;/item&gt;&lt;/Libraries&gt;"/>
  </w:docVars>
  <w:rsids>
    <w:rsidRoot w:val="00751751"/>
    <w:rsid w:val="000001B6"/>
    <w:rsid w:val="00000752"/>
    <w:rsid w:val="00001149"/>
    <w:rsid w:val="00002D50"/>
    <w:rsid w:val="000036F6"/>
    <w:rsid w:val="0000411A"/>
    <w:rsid w:val="00004F3B"/>
    <w:rsid w:val="000061C6"/>
    <w:rsid w:val="0000665F"/>
    <w:rsid w:val="00006E16"/>
    <w:rsid w:val="000077EB"/>
    <w:rsid w:val="0001054D"/>
    <w:rsid w:val="0001092C"/>
    <w:rsid w:val="00010B79"/>
    <w:rsid w:val="000119A3"/>
    <w:rsid w:val="00012AE4"/>
    <w:rsid w:val="00013690"/>
    <w:rsid w:val="00013CB9"/>
    <w:rsid w:val="00014D19"/>
    <w:rsid w:val="00015B6C"/>
    <w:rsid w:val="000165B3"/>
    <w:rsid w:val="00016CD6"/>
    <w:rsid w:val="000174FC"/>
    <w:rsid w:val="000201CD"/>
    <w:rsid w:val="0002074F"/>
    <w:rsid w:val="000216DC"/>
    <w:rsid w:val="000217BD"/>
    <w:rsid w:val="00022D1C"/>
    <w:rsid w:val="000247EF"/>
    <w:rsid w:val="00024C52"/>
    <w:rsid w:val="000250DA"/>
    <w:rsid w:val="000263E5"/>
    <w:rsid w:val="00026566"/>
    <w:rsid w:val="00026F9D"/>
    <w:rsid w:val="0003005B"/>
    <w:rsid w:val="00030C6E"/>
    <w:rsid w:val="00030ECD"/>
    <w:rsid w:val="000328BA"/>
    <w:rsid w:val="00032971"/>
    <w:rsid w:val="00032BF5"/>
    <w:rsid w:val="00033566"/>
    <w:rsid w:val="0003391F"/>
    <w:rsid w:val="00034894"/>
    <w:rsid w:val="0003506C"/>
    <w:rsid w:val="000361CE"/>
    <w:rsid w:val="0003684E"/>
    <w:rsid w:val="00036B7B"/>
    <w:rsid w:val="00041212"/>
    <w:rsid w:val="0004144D"/>
    <w:rsid w:val="00042A3E"/>
    <w:rsid w:val="000441A8"/>
    <w:rsid w:val="0004496D"/>
    <w:rsid w:val="00044F49"/>
    <w:rsid w:val="00054731"/>
    <w:rsid w:val="00055A4A"/>
    <w:rsid w:val="00056403"/>
    <w:rsid w:val="00056EFE"/>
    <w:rsid w:val="00061471"/>
    <w:rsid w:val="0006192A"/>
    <w:rsid w:val="00064222"/>
    <w:rsid w:val="00064261"/>
    <w:rsid w:val="000679C1"/>
    <w:rsid w:val="00067EFF"/>
    <w:rsid w:val="00071622"/>
    <w:rsid w:val="00071AAE"/>
    <w:rsid w:val="00073C6D"/>
    <w:rsid w:val="000761E3"/>
    <w:rsid w:val="00076ED8"/>
    <w:rsid w:val="000770CB"/>
    <w:rsid w:val="00077240"/>
    <w:rsid w:val="000801A9"/>
    <w:rsid w:val="00081A16"/>
    <w:rsid w:val="00082B8D"/>
    <w:rsid w:val="00083A0B"/>
    <w:rsid w:val="000849D1"/>
    <w:rsid w:val="0008543E"/>
    <w:rsid w:val="00085F7C"/>
    <w:rsid w:val="000906C1"/>
    <w:rsid w:val="00091F51"/>
    <w:rsid w:val="0009332B"/>
    <w:rsid w:val="00094568"/>
    <w:rsid w:val="00096E92"/>
    <w:rsid w:val="00097333"/>
    <w:rsid w:val="00097705"/>
    <w:rsid w:val="000A0BDD"/>
    <w:rsid w:val="000A2AB0"/>
    <w:rsid w:val="000A505D"/>
    <w:rsid w:val="000A5C1C"/>
    <w:rsid w:val="000A7041"/>
    <w:rsid w:val="000A78BB"/>
    <w:rsid w:val="000B0EE8"/>
    <w:rsid w:val="000B38C9"/>
    <w:rsid w:val="000B3917"/>
    <w:rsid w:val="000B5DEE"/>
    <w:rsid w:val="000B5EB2"/>
    <w:rsid w:val="000B7BA3"/>
    <w:rsid w:val="000B7EB4"/>
    <w:rsid w:val="000C11D4"/>
    <w:rsid w:val="000C13DA"/>
    <w:rsid w:val="000C16D8"/>
    <w:rsid w:val="000C2649"/>
    <w:rsid w:val="000C32C2"/>
    <w:rsid w:val="000C36F9"/>
    <w:rsid w:val="000C3DC0"/>
    <w:rsid w:val="000C421F"/>
    <w:rsid w:val="000C65F9"/>
    <w:rsid w:val="000C7222"/>
    <w:rsid w:val="000C7AB0"/>
    <w:rsid w:val="000D0289"/>
    <w:rsid w:val="000D0C85"/>
    <w:rsid w:val="000D0CF0"/>
    <w:rsid w:val="000D3164"/>
    <w:rsid w:val="000D3927"/>
    <w:rsid w:val="000D5E43"/>
    <w:rsid w:val="000E0CAF"/>
    <w:rsid w:val="000E1182"/>
    <w:rsid w:val="000E5644"/>
    <w:rsid w:val="000E5B19"/>
    <w:rsid w:val="000E5CB6"/>
    <w:rsid w:val="000E5CB7"/>
    <w:rsid w:val="000E623E"/>
    <w:rsid w:val="000E6623"/>
    <w:rsid w:val="000E718B"/>
    <w:rsid w:val="000E746A"/>
    <w:rsid w:val="000F1548"/>
    <w:rsid w:val="000F290A"/>
    <w:rsid w:val="000F4BA2"/>
    <w:rsid w:val="000F52DF"/>
    <w:rsid w:val="000F6CC1"/>
    <w:rsid w:val="000F7495"/>
    <w:rsid w:val="00102180"/>
    <w:rsid w:val="00102CF9"/>
    <w:rsid w:val="001031D5"/>
    <w:rsid w:val="00103965"/>
    <w:rsid w:val="00104C6B"/>
    <w:rsid w:val="00111C9B"/>
    <w:rsid w:val="00112B8A"/>
    <w:rsid w:val="00113918"/>
    <w:rsid w:val="001168F5"/>
    <w:rsid w:val="00116EDD"/>
    <w:rsid w:val="0012040D"/>
    <w:rsid w:val="00122ED1"/>
    <w:rsid w:val="0012301E"/>
    <w:rsid w:val="001230FD"/>
    <w:rsid w:val="0012559F"/>
    <w:rsid w:val="00126922"/>
    <w:rsid w:val="0013007E"/>
    <w:rsid w:val="00130567"/>
    <w:rsid w:val="001334B7"/>
    <w:rsid w:val="00133AF5"/>
    <w:rsid w:val="00133FB2"/>
    <w:rsid w:val="001348B0"/>
    <w:rsid w:val="0013570B"/>
    <w:rsid w:val="00135D95"/>
    <w:rsid w:val="00136E6C"/>
    <w:rsid w:val="0014078A"/>
    <w:rsid w:val="00141638"/>
    <w:rsid w:val="00141825"/>
    <w:rsid w:val="0014403A"/>
    <w:rsid w:val="0014445E"/>
    <w:rsid w:val="00144950"/>
    <w:rsid w:val="00144A37"/>
    <w:rsid w:val="00146060"/>
    <w:rsid w:val="00146A73"/>
    <w:rsid w:val="00146F05"/>
    <w:rsid w:val="001474D9"/>
    <w:rsid w:val="001477B2"/>
    <w:rsid w:val="00147C5C"/>
    <w:rsid w:val="00147E1C"/>
    <w:rsid w:val="001510C0"/>
    <w:rsid w:val="00151650"/>
    <w:rsid w:val="00151E0A"/>
    <w:rsid w:val="001530B8"/>
    <w:rsid w:val="00153C90"/>
    <w:rsid w:val="00153DC7"/>
    <w:rsid w:val="00154785"/>
    <w:rsid w:val="00155A84"/>
    <w:rsid w:val="00157D96"/>
    <w:rsid w:val="001603C9"/>
    <w:rsid w:val="0016068F"/>
    <w:rsid w:val="001629A3"/>
    <w:rsid w:val="00163A65"/>
    <w:rsid w:val="00166BAB"/>
    <w:rsid w:val="0016742E"/>
    <w:rsid w:val="00171DB9"/>
    <w:rsid w:val="00172129"/>
    <w:rsid w:val="001725FF"/>
    <w:rsid w:val="001730FD"/>
    <w:rsid w:val="001733ED"/>
    <w:rsid w:val="00173993"/>
    <w:rsid w:val="00174316"/>
    <w:rsid w:val="00174364"/>
    <w:rsid w:val="00175C8B"/>
    <w:rsid w:val="0017628A"/>
    <w:rsid w:val="001803FE"/>
    <w:rsid w:val="0018070C"/>
    <w:rsid w:val="001812D9"/>
    <w:rsid w:val="0018145C"/>
    <w:rsid w:val="001825F3"/>
    <w:rsid w:val="0018408B"/>
    <w:rsid w:val="0018464F"/>
    <w:rsid w:val="00184B38"/>
    <w:rsid w:val="00184FD9"/>
    <w:rsid w:val="00185238"/>
    <w:rsid w:val="001869E2"/>
    <w:rsid w:val="00186B28"/>
    <w:rsid w:val="00190C5A"/>
    <w:rsid w:val="00192A72"/>
    <w:rsid w:val="00193D70"/>
    <w:rsid w:val="00194028"/>
    <w:rsid w:val="0019443C"/>
    <w:rsid w:val="0019462D"/>
    <w:rsid w:val="00194B22"/>
    <w:rsid w:val="0019545A"/>
    <w:rsid w:val="00197A1A"/>
    <w:rsid w:val="00197B3F"/>
    <w:rsid w:val="001A01FB"/>
    <w:rsid w:val="001A023E"/>
    <w:rsid w:val="001A05A8"/>
    <w:rsid w:val="001A0B8E"/>
    <w:rsid w:val="001A18CC"/>
    <w:rsid w:val="001A35A0"/>
    <w:rsid w:val="001A388E"/>
    <w:rsid w:val="001A4831"/>
    <w:rsid w:val="001A7220"/>
    <w:rsid w:val="001A745E"/>
    <w:rsid w:val="001A74DE"/>
    <w:rsid w:val="001B0552"/>
    <w:rsid w:val="001B1592"/>
    <w:rsid w:val="001B2C4F"/>
    <w:rsid w:val="001B4DCE"/>
    <w:rsid w:val="001B51C5"/>
    <w:rsid w:val="001B5449"/>
    <w:rsid w:val="001B55B3"/>
    <w:rsid w:val="001B580C"/>
    <w:rsid w:val="001B7092"/>
    <w:rsid w:val="001B7AD7"/>
    <w:rsid w:val="001B7BA1"/>
    <w:rsid w:val="001C0E29"/>
    <w:rsid w:val="001C1C12"/>
    <w:rsid w:val="001C4A30"/>
    <w:rsid w:val="001C577D"/>
    <w:rsid w:val="001C6602"/>
    <w:rsid w:val="001D0E3E"/>
    <w:rsid w:val="001D25D2"/>
    <w:rsid w:val="001D384A"/>
    <w:rsid w:val="001D3CE6"/>
    <w:rsid w:val="001D53C9"/>
    <w:rsid w:val="001D6368"/>
    <w:rsid w:val="001D676B"/>
    <w:rsid w:val="001D799C"/>
    <w:rsid w:val="001E431C"/>
    <w:rsid w:val="001E4EE4"/>
    <w:rsid w:val="001E59BB"/>
    <w:rsid w:val="001E7A52"/>
    <w:rsid w:val="001F0B44"/>
    <w:rsid w:val="001F10B0"/>
    <w:rsid w:val="001F1520"/>
    <w:rsid w:val="001F2B46"/>
    <w:rsid w:val="001F3D82"/>
    <w:rsid w:val="001F5395"/>
    <w:rsid w:val="001F5977"/>
    <w:rsid w:val="001F5D60"/>
    <w:rsid w:val="001F5D66"/>
    <w:rsid w:val="001F71DC"/>
    <w:rsid w:val="001F73FD"/>
    <w:rsid w:val="001F7D2E"/>
    <w:rsid w:val="00200ED2"/>
    <w:rsid w:val="002016F6"/>
    <w:rsid w:val="00201AD9"/>
    <w:rsid w:val="002031EF"/>
    <w:rsid w:val="00203F3D"/>
    <w:rsid w:val="0020496D"/>
    <w:rsid w:val="00206F77"/>
    <w:rsid w:val="002078EE"/>
    <w:rsid w:val="00211060"/>
    <w:rsid w:val="00211648"/>
    <w:rsid w:val="002117CC"/>
    <w:rsid w:val="002134C4"/>
    <w:rsid w:val="00213A5D"/>
    <w:rsid w:val="00215C25"/>
    <w:rsid w:val="00215ED9"/>
    <w:rsid w:val="00216251"/>
    <w:rsid w:val="00217557"/>
    <w:rsid w:val="00217B15"/>
    <w:rsid w:val="002209D8"/>
    <w:rsid w:val="00220D7F"/>
    <w:rsid w:val="002212EF"/>
    <w:rsid w:val="0022253B"/>
    <w:rsid w:val="00223215"/>
    <w:rsid w:val="0022434E"/>
    <w:rsid w:val="00224F24"/>
    <w:rsid w:val="00225675"/>
    <w:rsid w:val="00225E26"/>
    <w:rsid w:val="00227132"/>
    <w:rsid w:val="00230D1D"/>
    <w:rsid w:val="0023182C"/>
    <w:rsid w:val="00233032"/>
    <w:rsid w:val="00233378"/>
    <w:rsid w:val="00233522"/>
    <w:rsid w:val="002335AB"/>
    <w:rsid w:val="00233D53"/>
    <w:rsid w:val="002349A8"/>
    <w:rsid w:val="00234B6B"/>
    <w:rsid w:val="00235B7B"/>
    <w:rsid w:val="00235D94"/>
    <w:rsid w:val="002367B8"/>
    <w:rsid w:val="002375E7"/>
    <w:rsid w:val="00237E82"/>
    <w:rsid w:val="00240DB0"/>
    <w:rsid w:val="0024327F"/>
    <w:rsid w:val="002436BA"/>
    <w:rsid w:val="00243EB4"/>
    <w:rsid w:val="00244887"/>
    <w:rsid w:val="0024587E"/>
    <w:rsid w:val="00246D01"/>
    <w:rsid w:val="00247B03"/>
    <w:rsid w:val="00247C6D"/>
    <w:rsid w:val="002505A2"/>
    <w:rsid w:val="00250EE8"/>
    <w:rsid w:val="00252211"/>
    <w:rsid w:val="00254C68"/>
    <w:rsid w:val="00254E1A"/>
    <w:rsid w:val="0025713E"/>
    <w:rsid w:val="00257226"/>
    <w:rsid w:val="00257480"/>
    <w:rsid w:val="00261149"/>
    <w:rsid w:val="002616DE"/>
    <w:rsid w:val="002622E5"/>
    <w:rsid w:val="00264580"/>
    <w:rsid w:val="00264CBB"/>
    <w:rsid w:val="00264ED1"/>
    <w:rsid w:val="00265C5B"/>
    <w:rsid w:val="00265F6D"/>
    <w:rsid w:val="002668DA"/>
    <w:rsid w:val="002673CD"/>
    <w:rsid w:val="00267B47"/>
    <w:rsid w:val="00267D10"/>
    <w:rsid w:val="00267D75"/>
    <w:rsid w:val="002702BB"/>
    <w:rsid w:val="002717B2"/>
    <w:rsid w:val="002719B4"/>
    <w:rsid w:val="00271B0F"/>
    <w:rsid w:val="0027548C"/>
    <w:rsid w:val="00275A47"/>
    <w:rsid w:val="00276A27"/>
    <w:rsid w:val="00276DDF"/>
    <w:rsid w:val="00277735"/>
    <w:rsid w:val="002779A1"/>
    <w:rsid w:val="0028092E"/>
    <w:rsid w:val="0028382B"/>
    <w:rsid w:val="00285DF0"/>
    <w:rsid w:val="00287E65"/>
    <w:rsid w:val="00287F41"/>
    <w:rsid w:val="00291496"/>
    <w:rsid w:val="00291D4B"/>
    <w:rsid w:val="00292BD3"/>
    <w:rsid w:val="00292CFC"/>
    <w:rsid w:val="00293B4E"/>
    <w:rsid w:val="00293F2A"/>
    <w:rsid w:val="00295539"/>
    <w:rsid w:val="00297F79"/>
    <w:rsid w:val="002A0677"/>
    <w:rsid w:val="002A070A"/>
    <w:rsid w:val="002A5095"/>
    <w:rsid w:val="002A5686"/>
    <w:rsid w:val="002A5D33"/>
    <w:rsid w:val="002A6A0C"/>
    <w:rsid w:val="002A6FFE"/>
    <w:rsid w:val="002A7167"/>
    <w:rsid w:val="002B24EA"/>
    <w:rsid w:val="002B3685"/>
    <w:rsid w:val="002B3891"/>
    <w:rsid w:val="002B3D80"/>
    <w:rsid w:val="002B4A3A"/>
    <w:rsid w:val="002B5C20"/>
    <w:rsid w:val="002B5C23"/>
    <w:rsid w:val="002B679E"/>
    <w:rsid w:val="002B6D73"/>
    <w:rsid w:val="002B769B"/>
    <w:rsid w:val="002C0771"/>
    <w:rsid w:val="002C171F"/>
    <w:rsid w:val="002C4183"/>
    <w:rsid w:val="002C4968"/>
    <w:rsid w:val="002C4F6F"/>
    <w:rsid w:val="002C6F3E"/>
    <w:rsid w:val="002C7405"/>
    <w:rsid w:val="002D0391"/>
    <w:rsid w:val="002D06A4"/>
    <w:rsid w:val="002D1F5D"/>
    <w:rsid w:val="002D25EF"/>
    <w:rsid w:val="002D2803"/>
    <w:rsid w:val="002D2E26"/>
    <w:rsid w:val="002D3747"/>
    <w:rsid w:val="002D3C41"/>
    <w:rsid w:val="002D43E8"/>
    <w:rsid w:val="002D470F"/>
    <w:rsid w:val="002D6613"/>
    <w:rsid w:val="002D6DEB"/>
    <w:rsid w:val="002E0A87"/>
    <w:rsid w:val="002E0DCB"/>
    <w:rsid w:val="002E28D1"/>
    <w:rsid w:val="002E33F4"/>
    <w:rsid w:val="002E443E"/>
    <w:rsid w:val="002F0279"/>
    <w:rsid w:val="002F13B4"/>
    <w:rsid w:val="002F15A1"/>
    <w:rsid w:val="002F2CEA"/>
    <w:rsid w:val="002F3F75"/>
    <w:rsid w:val="002F49B1"/>
    <w:rsid w:val="002F500A"/>
    <w:rsid w:val="00302285"/>
    <w:rsid w:val="00304208"/>
    <w:rsid w:val="00304B31"/>
    <w:rsid w:val="00304C4D"/>
    <w:rsid w:val="003052FA"/>
    <w:rsid w:val="00305886"/>
    <w:rsid w:val="0030640B"/>
    <w:rsid w:val="00306A49"/>
    <w:rsid w:val="00307239"/>
    <w:rsid w:val="00311522"/>
    <w:rsid w:val="0031197F"/>
    <w:rsid w:val="003131B4"/>
    <w:rsid w:val="00314117"/>
    <w:rsid w:val="00314408"/>
    <w:rsid w:val="003146CE"/>
    <w:rsid w:val="003146D6"/>
    <w:rsid w:val="00314CD9"/>
    <w:rsid w:val="00314CE7"/>
    <w:rsid w:val="003150AB"/>
    <w:rsid w:val="00315907"/>
    <w:rsid w:val="00316081"/>
    <w:rsid w:val="003168E0"/>
    <w:rsid w:val="003174AD"/>
    <w:rsid w:val="0032103C"/>
    <w:rsid w:val="003214AC"/>
    <w:rsid w:val="00322752"/>
    <w:rsid w:val="00324006"/>
    <w:rsid w:val="003242F4"/>
    <w:rsid w:val="003264AB"/>
    <w:rsid w:val="00326FA7"/>
    <w:rsid w:val="00327CC5"/>
    <w:rsid w:val="003303E1"/>
    <w:rsid w:val="00330862"/>
    <w:rsid w:val="0033135B"/>
    <w:rsid w:val="003318A0"/>
    <w:rsid w:val="00332E42"/>
    <w:rsid w:val="003333D7"/>
    <w:rsid w:val="0033398C"/>
    <w:rsid w:val="00335304"/>
    <w:rsid w:val="00337129"/>
    <w:rsid w:val="00337E5C"/>
    <w:rsid w:val="0034160D"/>
    <w:rsid w:val="003431CA"/>
    <w:rsid w:val="00343411"/>
    <w:rsid w:val="00344F07"/>
    <w:rsid w:val="003461EB"/>
    <w:rsid w:val="003465F5"/>
    <w:rsid w:val="00347E3D"/>
    <w:rsid w:val="0035000F"/>
    <w:rsid w:val="0035047F"/>
    <w:rsid w:val="00350D26"/>
    <w:rsid w:val="00354905"/>
    <w:rsid w:val="003567B4"/>
    <w:rsid w:val="00357874"/>
    <w:rsid w:val="0036250A"/>
    <w:rsid w:val="003627B9"/>
    <w:rsid w:val="0036527B"/>
    <w:rsid w:val="00365B1D"/>
    <w:rsid w:val="003662A8"/>
    <w:rsid w:val="003663F3"/>
    <w:rsid w:val="00367172"/>
    <w:rsid w:val="00367D38"/>
    <w:rsid w:val="00370D35"/>
    <w:rsid w:val="00371857"/>
    <w:rsid w:val="00371E5B"/>
    <w:rsid w:val="003728C0"/>
    <w:rsid w:val="00372E3A"/>
    <w:rsid w:val="003733BF"/>
    <w:rsid w:val="0037474E"/>
    <w:rsid w:val="003747A0"/>
    <w:rsid w:val="0038010B"/>
    <w:rsid w:val="00380248"/>
    <w:rsid w:val="003811DC"/>
    <w:rsid w:val="00381557"/>
    <w:rsid w:val="00381973"/>
    <w:rsid w:val="00381A8F"/>
    <w:rsid w:val="003823FD"/>
    <w:rsid w:val="003826C1"/>
    <w:rsid w:val="00382AEF"/>
    <w:rsid w:val="00385D1D"/>
    <w:rsid w:val="00385F6A"/>
    <w:rsid w:val="0039238A"/>
    <w:rsid w:val="003936AC"/>
    <w:rsid w:val="00393C7D"/>
    <w:rsid w:val="00394600"/>
    <w:rsid w:val="003947D2"/>
    <w:rsid w:val="0039581E"/>
    <w:rsid w:val="003958BA"/>
    <w:rsid w:val="0039658D"/>
    <w:rsid w:val="00397AA3"/>
    <w:rsid w:val="003A1ADA"/>
    <w:rsid w:val="003A2457"/>
    <w:rsid w:val="003A40C5"/>
    <w:rsid w:val="003A565E"/>
    <w:rsid w:val="003A5E78"/>
    <w:rsid w:val="003B0F0C"/>
    <w:rsid w:val="003B1910"/>
    <w:rsid w:val="003B2283"/>
    <w:rsid w:val="003B3E03"/>
    <w:rsid w:val="003B511F"/>
    <w:rsid w:val="003B5223"/>
    <w:rsid w:val="003B5666"/>
    <w:rsid w:val="003B68D9"/>
    <w:rsid w:val="003B739C"/>
    <w:rsid w:val="003C0074"/>
    <w:rsid w:val="003C0D25"/>
    <w:rsid w:val="003C273C"/>
    <w:rsid w:val="003C3C8F"/>
    <w:rsid w:val="003C3CBA"/>
    <w:rsid w:val="003C4114"/>
    <w:rsid w:val="003C4261"/>
    <w:rsid w:val="003C59A7"/>
    <w:rsid w:val="003C5A43"/>
    <w:rsid w:val="003C7424"/>
    <w:rsid w:val="003D0D32"/>
    <w:rsid w:val="003D358B"/>
    <w:rsid w:val="003D527E"/>
    <w:rsid w:val="003D5A68"/>
    <w:rsid w:val="003D6E3C"/>
    <w:rsid w:val="003D6FAF"/>
    <w:rsid w:val="003E0380"/>
    <w:rsid w:val="003E06E6"/>
    <w:rsid w:val="003E1F77"/>
    <w:rsid w:val="003E2B7B"/>
    <w:rsid w:val="003E3B8A"/>
    <w:rsid w:val="003E3FDD"/>
    <w:rsid w:val="003E4385"/>
    <w:rsid w:val="003E450B"/>
    <w:rsid w:val="003E5621"/>
    <w:rsid w:val="003E71AD"/>
    <w:rsid w:val="003F0B47"/>
    <w:rsid w:val="003F20F5"/>
    <w:rsid w:val="003F4D59"/>
    <w:rsid w:val="003F642C"/>
    <w:rsid w:val="003F6C77"/>
    <w:rsid w:val="003F6C7A"/>
    <w:rsid w:val="003F777F"/>
    <w:rsid w:val="003F7883"/>
    <w:rsid w:val="004012E4"/>
    <w:rsid w:val="004018F3"/>
    <w:rsid w:val="004067CE"/>
    <w:rsid w:val="00406C7C"/>
    <w:rsid w:val="00406D7C"/>
    <w:rsid w:val="004079E3"/>
    <w:rsid w:val="00407D9D"/>
    <w:rsid w:val="00407E07"/>
    <w:rsid w:val="00410011"/>
    <w:rsid w:val="00411145"/>
    <w:rsid w:val="004115A7"/>
    <w:rsid w:val="004119AB"/>
    <w:rsid w:val="00412437"/>
    <w:rsid w:val="00413510"/>
    <w:rsid w:val="00414402"/>
    <w:rsid w:val="00414F0B"/>
    <w:rsid w:val="00415561"/>
    <w:rsid w:val="00416B18"/>
    <w:rsid w:val="004210D2"/>
    <w:rsid w:val="0042115A"/>
    <w:rsid w:val="0042147D"/>
    <w:rsid w:val="00423360"/>
    <w:rsid w:val="00423AED"/>
    <w:rsid w:val="00423BEE"/>
    <w:rsid w:val="00426096"/>
    <w:rsid w:val="00430813"/>
    <w:rsid w:val="00430D75"/>
    <w:rsid w:val="00431265"/>
    <w:rsid w:val="0043260C"/>
    <w:rsid w:val="00437911"/>
    <w:rsid w:val="00441181"/>
    <w:rsid w:val="00441C35"/>
    <w:rsid w:val="004441F5"/>
    <w:rsid w:val="00444984"/>
    <w:rsid w:val="00445402"/>
    <w:rsid w:val="0045098D"/>
    <w:rsid w:val="004512AB"/>
    <w:rsid w:val="00451486"/>
    <w:rsid w:val="00452794"/>
    <w:rsid w:val="00452AA1"/>
    <w:rsid w:val="00452FD4"/>
    <w:rsid w:val="00456D6C"/>
    <w:rsid w:val="00456EB4"/>
    <w:rsid w:val="00457246"/>
    <w:rsid w:val="00457792"/>
    <w:rsid w:val="00457F18"/>
    <w:rsid w:val="00463DF8"/>
    <w:rsid w:val="004656CC"/>
    <w:rsid w:val="00466B10"/>
    <w:rsid w:val="004670D4"/>
    <w:rsid w:val="00467309"/>
    <w:rsid w:val="00467AF4"/>
    <w:rsid w:val="0047023B"/>
    <w:rsid w:val="00471037"/>
    <w:rsid w:val="00472571"/>
    <w:rsid w:val="00472F53"/>
    <w:rsid w:val="004732F2"/>
    <w:rsid w:val="00473D09"/>
    <w:rsid w:val="00473FE2"/>
    <w:rsid w:val="00475B00"/>
    <w:rsid w:val="0047709E"/>
    <w:rsid w:val="00480F75"/>
    <w:rsid w:val="00480FE4"/>
    <w:rsid w:val="00481A28"/>
    <w:rsid w:val="004825F2"/>
    <w:rsid w:val="0048483D"/>
    <w:rsid w:val="00484BD1"/>
    <w:rsid w:val="00485073"/>
    <w:rsid w:val="00485C72"/>
    <w:rsid w:val="00490749"/>
    <w:rsid w:val="004907A5"/>
    <w:rsid w:val="00491AD5"/>
    <w:rsid w:val="004924B4"/>
    <w:rsid w:val="0049334E"/>
    <w:rsid w:val="00495885"/>
    <w:rsid w:val="00495D9F"/>
    <w:rsid w:val="00496729"/>
    <w:rsid w:val="004969D2"/>
    <w:rsid w:val="004A0C7D"/>
    <w:rsid w:val="004A100A"/>
    <w:rsid w:val="004A28D9"/>
    <w:rsid w:val="004A4BF0"/>
    <w:rsid w:val="004A5869"/>
    <w:rsid w:val="004A5E5D"/>
    <w:rsid w:val="004A69C3"/>
    <w:rsid w:val="004A7BB5"/>
    <w:rsid w:val="004B0D94"/>
    <w:rsid w:val="004B13B5"/>
    <w:rsid w:val="004B2113"/>
    <w:rsid w:val="004B2885"/>
    <w:rsid w:val="004B33AA"/>
    <w:rsid w:val="004B46EA"/>
    <w:rsid w:val="004B4A96"/>
    <w:rsid w:val="004C005C"/>
    <w:rsid w:val="004C2B73"/>
    <w:rsid w:val="004C42B9"/>
    <w:rsid w:val="004C5B90"/>
    <w:rsid w:val="004C5D06"/>
    <w:rsid w:val="004C600A"/>
    <w:rsid w:val="004C66A3"/>
    <w:rsid w:val="004C7534"/>
    <w:rsid w:val="004C7826"/>
    <w:rsid w:val="004D035C"/>
    <w:rsid w:val="004D0AEB"/>
    <w:rsid w:val="004D2B48"/>
    <w:rsid w:val="004D3D75"/>
    <w:rsid w:val="004D41A4"/>
    <w:rsid w:val="004D5448"/>
    <w:rsid w:val="004D5F09"/>
    <w:rsid w:val="004D6B21"/>
    <w:rsid w:val="004E0552"/>
    <w:rsid w:val="004E0BD6"/>
    <w:rsid w:val="004E1A16"/>
    <w:rsid w:val="004E3337"/>
    <w:rsid w:val="004E64FA"/>
    <w:rsid w:val="004E7FE7"/>
    <w:rsid w:val="004F38EE"/>
    <w:rsid w:val="004F3D5D"/>
    <w:rsid w:val="004F4F01"/>
    <w:rsid w:val="004F5562"/>
    <w:rsid w:val="004F55DA"/>
    <w:rsid w:val="004F5643"/>
    <w:rsid w:val="004F68B6"/>
    <w:rsid w:val="004F6E8E"/>
    <w:rsid w:val="00501064"/>
    <w:rsid w:val="0050150E"/>
    <w:rsid w:val="00501CC0"/>
    <w:rsid w:val="005037C4"/>
    <w:rsid w:val="0050489E"/>
    <w:rsid w:val="00504AD7"/>
    <w:rsid w:val="00504CCD"/>
    <w:rsid w:val="005072A0"/>
    <w:rsid w:val="00507B94"/>
    <w:rsid w:val="005111EA"/>
    <w:rsid w:val="00511758"/>
    <w:rsid w:val="00511D0A"/>
    <w:rsid w:val="005130AD"/>
    <w:rsid w:val="00513136"/>
    <w:rsid w:val="005160E0"/>
    <w:rsid w:val="00516D7B"/>
    <w:rsid w:val="00520FD1"/>
    <w:rsid w:val="00522234"/>
    <w:rsid w:val="005234C1"/>
    <w:rsid w:val="00523BF3"/>
    <w:rsid w:val="0052430D"/>
    <w:rsid w:val="00525B8A"/>
    <w:rsid w:val="00525DDB"/>
    <w:rsid w:val="00526256"/>
    <w:rsid w:val="005270C7"/>
    <w:rsid w:val="00530901"/>
    <w:rsid w:val="00530D7B"/>
    <w:rsid w:val="00533E81"/>
    <w:rsid w:val="005346CC"/>
    <w:rsid w:val="005356BA"/>
    <w:rsid w:val="00536A5B"/>
    <w:rsid w:val="00536BBD"/>
    <w:rsid w:val="0054201B"/>
    <w:rsid w:val="00542113"/>
    <w:rsid w:val="00542726"/>
    <w:rsid w:val="00542A68"/>
    <w:rsid w:val="005439E9"/>
    <w:rsid w:val="00543A1D"/>
    <w:rsid w:val="00544CE4"/>
    <w:rsid w:val="00544DE2"/>
    <w:rsid w:val="00545E02"/>
    <w:rsid w:val="005504EB"/>
    <w:rsid w:val="0055289A"/>
    <w:rsid w:val="00553ADD"/>
    <w:rsid w:val="005545D1"/>
    <w:rsid w:val="0055492D"/>
    <w:rsid w:val="00556972"/>
    <w:rsid w:val="00556AA6"/>
    <w:rsid w:val="005578A5"/>
    <w:rsid w:val="00557C90"/>
    <w:rsid w:val="00557DD3"/>
    <w:rsid w:val="0056011D"/>
    <w:rsid w:val="0056105C"/>
    <w:rsid w:val="005632AC"/>
    <w:rsid w:val="00563989"/>
    <w:rsid w:val="005667CE"/>
    <w:rsid w:val="00566BAA"/>
    <w:rsid w:val="00567B2E"/>
    <w:rsid w:val="00571BE3"/>
    <w:rsid w:val="00571DEE"/>
    <w:rsid w:val="00572654"/>
    <w:rsid w:val="00572833"/>
    <w:rsid w:val="005737D1"/>
    <w:rsid w:val="00574C0C"/>
    <w:rsid w:val="00575699"/>
    <w:rsid w:val="00575B14"/>
    <w:rsid w:val="00576770"/>
    <w:rsid w:val="00577757"/>
    <w:rsid w:val="0058068F"/>
    <w:rsid w:val="005806D4"/>
    <w:rsid w:val="005810E9"/>
    <w:rsid w:val="00582336"/>
    <w:rsid w:val="00582D39"/>
    <w:rsid w:val="00582E7A"/>
    <w:rsid w:val="0058331F"/>
    <w:rsid w:val="00584885"/>
    <w:rsid w:val="00585F8B"/>
    <w:rsid w:val="00586E76"/>
    <w:rsid w:val="00587DDE"/>
    <w:rsid w:val="00590E16"/>
    <w:rsid w:val="00591030"/>
    <w:rsid w:val="00591DBF"/>
    <w:rsid w:val="00591F5E"/>
    <w:rsid w:val="0059214D"/>
    <w:rsid w:val="005925B3"/>
    <w:rsid w:val="005929CC"/>
    <w:rsid w:val="00593E13"/>
    <w:rsid w:val="00595317"/>
    <w:rsid w:val="00596E78"/>
    <w:rsid w:val="005974F4"/>
    <w:rsid w:val="00597BA3"/>
    <w:rsid w:val="005A1144"/>
    <w:rsid w:val="005A22A9"/>
    <w:rsid w:val="005A3102"/>
    <w:rsid w:val="005A3FDA"/>
    <w:rsid w:val="005A474B"/>
    <w:rsid w:val="005A4D85"/>
    <w:rsid w:val="005A5FB9"/>
    <w:rsid w:val="005A6B7F"/>
    <w:rsid w:val="005B07D5"/>
    <w:rsid w:val="005B0C0C"/>
    <w:rsid w:val="005B1D8E"/>
    <w:rsid w:val="005B3415"/>
    <w:rsid w:val="005B58A0"/>
    <w:rsid w:val="005B6DA2"/>
    <w:rsid w:val="005B7CBC"/>
    <w:rsid w:val="005C0230"/>
    <w:rsid w:val="005C081E"/>
    <w:rsid w:val="005C1C0E"/>
    <w:rsid w:val="005C2650"/>
    <w:rsid w:val="005C311F"/>
    <w:rsid w:val="005C32FA"/>
    <w:rsid w:val="005C3CC7"/>
    <w:rsid w:val="005C4212"/>
    <w:rsid w:val="005C5040"/>
    <w:rsid w:val="005C52BC"/>
    <w:rsid w:val="005C54BA"/>
    <w:rsid w:val="005C6FE9"/>
    <w:rsid w:val="005C7AD5"/>
    <w:rsid w:val="005C7E18"/>
    <w:rsid w:val="005D0226"/>
    <w:rsid w:val="005D11A0"/>
    <w:rsid w:val="005D1407"/>
    <w:rsid w:val="005D28DE"/>
    <w:rsid w:val="005D3C44"/>
    <w:rsid w:val="005D4374"/>
    <w:rsid w:val="005D4791"/>
    <w:rsid w:val="005D5A93"/>
    <w:rsid w:val="005D6242"/>
    <w:rsid w:val="005E0006"/>
    <w:rsid w:val="005E07E1"/>
    <w:rsid w:val="005E0B70"/>
    <w:rsid w:val="005E1785"/>
    <w:rsid w:val="005E1E3C"/>
    <w:rsid w:val="005E2040"/>
    <w:rsid w:val="005E2919"/>
    <w:rsid w:val="005E2CE3"/>
    <w:rsid w:val="005E35E4"/>
    <w:rsid w:val="005E39D7"/>
    <w:rsid w:val="005E44D2"/>
    <w:rsid w:val="005E4F6B"/>
    <w:rsid w:val="005E571D"/>
    <w:rsid w:val="005E7DF7"/>
    <w:rsid w:val="005E7E77"/>
    <w:rsid w:val="005F0D33"/>
    <w:rsid w:val="005F1151"/>
    <w:rsid w:val="005F1913"/>
    <w:rsid w:val="005F1CCA"/>
    <w:rsid w:val="005F4437"/>
    <w:rsid w:val="005F6526"/>
    <w:rsid w:val="005F7426"/>
    <w:rsid w:val="00600A3E"/>
    <w:rsid w:val="0060159B"/>
    <w:rsid w:val="006023C7"/>
    <w:rsid w:val="006041ED"/>
    <w:rsid w:val="0060569E"/>
    <w:rsid w:val="006063C6"/>
    <w:rsid w:val="00606832"/>
    <w:rsid w:val="006078D0"/>
    <w:rsid w:val="00607F75"/>
    <w:rsid w:val="0061006C"/>
    <w:rsid w:val="00611504"/>
    <w:rsid w:val="0061172E"/>
    <w:rsid w:val="006136FF"/>
    <w:rsid w:val="00615733"/>
    <w:rsid w:val="00615AD0"/>
    <w:rsid w:val="006163CC"/>
    <w:rsid w:val="0061748F"/>
    <w:rsid w:val="006178CD"/>
    <w:rsid w:val="00617CDC"/>
    <w:rsid w:val="00622189"/>
    <w:rsid w:val="00622376"/>
    <w:rsid w:val="00622FFE"/>
    <w:rsid w:val="00623080"/>
    <w:rsid w:val="00624134"/>
    <w:rsid w:val="0062443F"/>
    <w:rsid w:val="00624AEE"/>
    <w:rsid w:val="00627AD5"/>
    <w:rsid w:val="00630BB5"/>
    <w:rsid w:val="00630C52"/>
    <w:rsid w:val="0063131F"/>
    <w:rsid w:val="00632099"/>
    <w:rsid w:val="0063222E"/>
    <w:rsid w:val="00632EED"/>
    <w:rsid w:val="00633DD1"/>
    <w:rsid w:val="00634AE6"/>
    <w:rsid w:val="006352E3"/>
    <w:rsid w:val="00635C79"/>
    <w:rsid w:val="006363D6"/>
    <w:rsid w:val="0063669B"/>
    <w:rsid w:val="00636866"/>
    <w:rsid w:val="0063761A"/>
    <w:rsid w:val="00641186"/>
    <w:rsid w:val="00642293"/>
    <w:rsid w:val="00642BD8"/>
    <w:rsid w:val="0064302B"/>
    <w:rsid w:val="00643307"/>
    <w:rsid w:val="00643AB0"/>
    <w:rsid w:val="00645781"/>
    <w:rsid w:val="0064587B"/>
    <w:rsid w:val="00645EC1"/>
    <w:rsid w:val="006460E0"/>
    <w:rsid w:val="006516C0"/>
    <w:rsid w:val="006545B0"/>
    <w:rsid w:val="006568EA"/>
    <w:rsid w:val="00657B41"/>
    <w:rsid w:val="00657C4C"/>
    <w:rsid w:val="00660DD1"/>
    <w:rsid w:val="006611F3"/>
    <w:rsid w:val="00661AFA"/>
    <w:rsid w:val="00662612"/>
    <w:rsid w:val="00662F34"/>
    <w:rsid w:val="006632A5"/>
    <w:rsid w:val="0066350B"/>
    <w:rsid w:val="0066664E"/>
    <w:rsid w:val="006672CE"/>
    <w:rsid w:val="00670E15"/>
    <w:rsid w:val="0067235A"/>
    <w:rsid w:val="00672492"/>
    <w:rsid w:val="0067302B"/>
    <w:rsid w:val="0067447E"/>
    <w:rsid w:val="006757B5"/>
    <w:rsid w:val="0068010C"/>
    <w:rsid w:val="006811CC"/>
    <w:rsid w:val="00684B2A"/>
    <w:rsid w:val="00685C02"/>
    <w:rsid w:val="00687BF3"/>
    <w:rsid w:val="00691706"/>
    <w:rsid w:val="00691759"/>
    <w:rsid w:val="00691F81"/>
    <w:rsid w:val="0069298D"/>
    <w:rsid w:val="00694382"/>
    <w:rsid w:val="0069441C"/>
    <w:rsid w:val="00694550"/>
    <w:rsid w:val="00694821"/>
    <w:rsid w:val="00696949"/>
    <w:rsid w:val="00697597"/>
    <w:rsid w:val="00697669"/>
    <w:rsid w:val="006A02E5"/>
    <w:rsid w:val="006A0615"/>
    <w:rsid w:val="006A3885"/>
    <w:rsid w:val="006A4B07"/>
    <w:rsid w:val="006A517B"/>
    <w:rsid w:val="006A69A1"/>
    <w:rsid w:val="006A6DC1"/>
    <w:rsid w:val="006B2147"/>
    <w:rsid w:val="006B2D59"/>
    <w:rsid w:val="006B3241"/>
    <w:rsid w:val="006B3683"/>
    <w:rsid w:val="006B3E5F"/>
    <w:rsid w:val="006B479D"/>
    <w:rsid w:val="006B5B9D"/>
    <w:rsid w:val="006B5E98"/>
    <w:rsid w:val="006B6984"/>
    <w:rsid w:val="006B69FE"/>
    <w:rsid w:val="006B723F"/>
    <w:rsid w:val="006B7834"/>
    <w:rsid w:val="006B78B6"/>
    <w:rsid w:val="006C06C7"/>
    <w:rsid w:val="006C3E18"/>
    <w:rsid w:val="006C5226"/>
    <w:rsid w:val="006D3EEC"/>
    <w:rsid w:val="006D4494"/>
    <w:rsid w:val="006D4EE0"/>
    <w:rsid w:val="006D4F33"/>
    <w:rsid w:val="006D6421"/>
    <w:rsid w:val="006D7017"/>
    <w:rsid w:val="006D7683"/>
    <w:rsid w:val="006D786B"/>
    <w:rsid w:val="006D7CA2"/>
    <w:rsid w:val="006D7FA6"/>
    <w:rsid w:val="006E0C60"/>
    <w:rsid w:val="006E11FF"/>
    <w:rsid w:val="006E1703"/>
    <w:rsid w:val="006E183E"/>
    <w:rsid w:val="006E1EA9"/>
    <w:rsid w:val="006E251F"/>
    <w:rsid w:val="006E2B73"/>
    <w:rsid w:val="006E3701"/>
    <w:rsid w:val="006E381E"/>
    <w:rsid w:val="006E38DC"/>
    <w:rsid w:val="006E5579"/>
    <w:rsid w:val="006E603C"/>
    <w:rsid w:val="006F0331"/>
    <w:rsid w:val="006F2213"/>
    <w:rsid w:val="006F2A4E"/>
    <w:rsid w:val="006F2A6A"/>
    <w:rsid w:val="006F33FA"/>
    <w:rsid w:val="006F3EF4"/>
    <w:rsid w:val="006F47F2"/>
    <w:rsid w:val="006F53BA"/>
    <w:rsid w:val="006F5B93"/>
    <w:rsid w:val="006F6101"/>
    <w:rsid w:val="006F65E3"/>
    <w:rsid w:val="006F6F5B"/>
    <w:rsid w:val="006F7BDF"/>
    <w:rsid w:val="006F7D91"/>
    <w:rsid w:val="00700EB5"/>
    <w:rsid w:val="00701FF8"/>
    <w:rsid w:val="00702599"/>
    <w:rsid w:val="007029FC"/>
    <w:rsid w:val="00703316"/>
    <w:rsid w:val="00703441"/>
    <w:rsid w:val="0070361E"/>
    <w:rsid w:val="00706166"/>
    <w:rsid w:val="00710625"/>
    <w:rsid w:val="00710814"/>
    <w:rsid w:val="00710E89"/>
    <w:rsid w:val="007124FF"/>
    <w:rsid w:val="00714377"/>
    <w:rsid w:val="00714CDB"/>
    <w:rsid w:val="007153B6"/>
    <w:rsid w:val="00715449"/>
    <w:rsid w:val="007158CF"/>
    <w:rsid w:val="00716593"/>
    <w:rsid w:val="0071687F"/>
    <w:rsid w:val="00716CC5"/>
    <w:rsid w:val="0071734B"/>
    <w:rsid w:val="00717C0E"/>
    <w:rsid w:val="007208F6"/>
    <w:rsid w:val="00722A1D"/>
    <w:rsid w:val="007234B4"/>
    <w:rsid w:val="00724226"/>
    <w:rsid w:val="00724ACE"/>
    <w:rsid w:val="0072579F"/>
    <w:rsid w:val="00726521"/>
    <w:rsid w:val="00727265"/>
    <w:rsid w:val="00727427"/>
    <w:rsid w:val="00727AB4"/>
    <w:rsid w:val="00727EBF"/>
    <w:rsid w:val="00730BAC"/>
    <w:rsid w:val="0073187F"/>
    <w:rsid w:val="00732436"/>
    <w:rsid w:val="0073389F"/>
    <w:rsid w:val="0073495C"/>
    <w:rsid w:val="00736840"/>
    <w:rsid w:val="00736B7F"/>
    <w:rsid w:val="00737C22"/>
    <w:rsid w:val="00740451"/>
    <w:rsid w:val="007409D2"/>
    <w:rsid w:val="00741871"/>
    <w:rsid w:val="0074263C"/>
    <w:rsid w:val="00743596"/>
    <w:rsid w:val="00743D84"/>
    <w:rsid w:val="007447E9"/>
    <w:rsid w:val="00744A94"/>
    <w:rsid w:val="007455DC"/>
    <w:rsid w:val="00745901"/>
    <w:rsid w:val="00746204"/>
    <w:rsid w:val="00746CBD"/>
    <w:rsid w:val="00746E15"/>
    <w:rsid w:val="00747A13"/>
    <w:rsid w:val="00750BD2"/>
    <w:rsid w:val="00751313"/>
    <w:rsid w:val="00751751"/>
    <w:rsid w:val="00751DD5"/>
    <w:rsid w:val="0075212D"/>
    <w:rsid w:val="0075217F"/>
    <w:rsid w:val="00753FC2"/>
    <w:rsid w:val="00756490"/>
    <w:rsid w:val="00756777"/>
    <w:rsid w:val="007574DA"/>
    <w:rsid w:val="0076046F"/>
    <w:rsid w:val="00760499"/>
    <w:rsid w:val="007632B3"/>
    <w:rsid w:val="00763C5A"/>
    <w:rsid w:val="00764A01"/>
    <w:rsid w:val="00764B2D"/>
    <w:rsid w:val="00764F84"/>
    <w:rsid w:val="007654A4"/>
    <w:rsid w:val="00765B7A"/>
    <w:rsid w:val="007674CD"/>
    <w:rsid w:val="00770602"/>
    <w:rsid w:val="00771167"/>
    <w:rsid w:val="00771CBC"/>
    <w:rsid w:val="00772B49"/>
    <w:rsid w:val="007736CC"/>
    <w:rsid w:val="00775059"/>
    <w:rsid w:val="00776322"/>
    <w:rsid w:val="007768F7"/>
    <w:rsid w:val="00777963"/>
    <w:rsid w:val="00777D9A"/>
    <w:rsid w:val="00777FBF"/>
    <w:rsid w:val="0078112C"/>
    <w:rsid w:val="00781B8E"/>
    <w:rsid w:val="00783137"/>
    <w:rsid w:val="00783C4A"/>
    <w:rsid w:val="0078402D"/>
    <w:rsid w:val="00784D36"/>
    <w:rsid w:val="00786824"/>
    <w:rsid w:val="00787184"/>
    <w:rsid w:val="00790364"/>
    <w:rsid w:val="00790D7F"/>
    <w:rsid w:val="00793FBD"/>
    <w:rsid w:val="00794CEC"/>
    <w:rsid w:val="007955D8"/>
    <w:rsid w:val="007A1A37"/>
    <w:rsid w:val="007A2B69"/>
    <w:rsid w:val="007A2F5B"/>
    <w:rsid w:val="007A31C9"/>
    <w:rsid w:val="007A348B"/>
    <w:rsid w:val="007A43E3"/>
    <w:rsid w:val="007A5972"/>
    <w:rsid w:val="007A6804"/>
    <w:rsid w:val="007A6CB9"/>
    <w:rsid w:val="007B0352"/>
    <w:rsid w:val="007B0A27"/>
    <w:rsid w:val="007B0F3E"/>
    <w:rsid w:val="007B10C2"/>
    <w:rsid w:val="007B13CE"/>
    <w:rsid w:val="007B1543"/>
    <w:rsid w:val="007B17D3"/>
    <w:rsid w:val="007B1CF1"/>
    <w:rsid w:val="007B1D72"/>
    <w:rsid w:val="007B240F"/>
    <w:rsid w:val="007B2BAC"/>
    <w:rsid w:val="007B2D53"/>
    <w:rsid w:val="007B3E01"/>
    <w:rsid w:val="007B47BF"/>
    <w:rsid w:val="007B4F9D"/>
    <w:rsid w:val="007B511B"/>
    <w:rsid w:val="007B6727"/>
    <w:rsid w:val="007B70E3"/>
    <w:rsid w:val="007B7ED2"/>
    <w:rsid w:val="007C160B"/>
    <w:rsid w:val="007C28CA"/>
    <w:rsid w:val="007C371B"/>
    <w:rsid w:val="007C3A00"/>
    <w:rsid w:val="007C4489"/>
    <w:rsid w:val="007C483E"/>
    <w:rsid w:val="007C610C"/>
    <w:rsid w:val="007D0AE3"/>
    <w:rsid w:val="007D0CE8"/>
    <w:rsid w:val="007D1318"/>
    <w:rsid w:val="007D1513"/>
    <w:rsid w:val="007D2AF5"/>
    <w:rsid w:val="007D4966"/>
    <w:rsid w:val="007E43E1"/>
    <w:rsid w:val="007E4B5E"/>
    <w:rsid w:val="007E5F06"/>
    <w:rsid w:val="007E6AB4"/>
    <w:rsid w:val="007E7B0E"/>
    <w:rsid w:val="007E7C59"/>
    <w:rsid w:val="007E7D61"/>
    <w:rsid w:val="007F0281"/>
    <w:rsid w:val="007F2033"/>
    <w:rsid w:val="007F2309"/>
    <w:rsid w:val="007F2C3E"/>
    <w:rsid w:val="007F31F2"/>
    <w:rsid w:val="007F3423"/>
    <w:rsid w:val="007F4198"/>
    <w:rsid w:val="007F5415"/>
    <w:rsid w:val="007F682B"/>
    <w:rsid w:val="007F6DD8"/>
    <w:rsid w:val="007F7524"/>
    <w:rsid w:val="007F7765"/>
    <w:rsid w:val="007F7DA7"/>
    <w:rsid w:val="0080057D"/>
    <w:rsid w:val="0080183E"/>
    <w:rsid w:val="0080325F"/>
    <w:rsid w:val="00803719"/>
    <w:rsid w:val="00806840"/>
    <w:rsid w:val="008078A9"/>
    <w:rsid w:val="008107E7"/>
    <w:rsid w:val="008138D3"/>
    <w:rsid w:val="00813ECE"/>
    <w:rsid w:val="00814AD6"/>
    <w:rsid w:val="00817715"/>
    <w:rsid w:val="00817960"/>
    <w:rsid w:val="00817BAB"/>
    <w:rsid w:val="00820142"/>
    <w:rsid w:val="0082163B"/>
    <w:rsid w:val="00821E65"/>
    <w:rsid w:val="0082253D"/>
    <w:rsid w:val="008227C3"/>
    <w:rsid w:val="0082447D"/>
    <w:rsid w:val="00825726"/>
    <w:rsid w:val="00825A8D"/>
    <w:rsid w:val="00825B9B"/>
    <w:rsid w:val="008302DB"/>
    <w:rsid w:val="008305C4"/>
    <w:rsid w:val="00832576"/>
    <w:rsid w:val="00832A18"/>
    <w:rsid w:val="00832C70"/>
    <w:rsid w:val="0083303B"/>
    <w:rsid w:val="00833724"/>
    <w:rsid w:val="008345C7"/>
    <w:rsid w:val="00834693"/>
    <w:rsid w:val="008353AB"/>
    <w:rsid w:val="00836039"/>
    <w:rsid w:val="00837462"/>
    <w:rsid w:val="0083778D"/>
    <w:rsid w:val="00840016"/>
    <w:rsid w:val="0084049E"/>
    <w:rsid w:val="00840BC1"/>
    <w:rsid w:val="00841300"/>
    <w:rsid w:val="00842D81"/>
    <w:rsid w:val="008433F3"/>
    <w:rsid w:val="00843933"/>
    <w:rsid w:val="00843A09"/>
    <w:rsid w:val="00844159"/>
    <w:rsid w:val="008445C4"/>
    <w:rsid w:val="00845138"/>
    <w:rsid w:val="008454E5"/>
    <w:rsid w:val="0084595F"/>
    <w:rsid w:val="00845A1E"/>
    <w:rsid w:val="00847DD0"/>
    <w:rsid w:val="008500FE"/>
    <w:rsid w:val="00850BBE"/>
    <w:rsid w:val="0085185A"/>
    <w:rsid w:val="008519F8"/>
    <w:rsid w:val="008538BF"/>
    <w:rsid w:val="00853C65"/>
    <w:rsid w:val="0085521F"/>
    <w:rsid w:val="00855701"/>
    <w:rsid w:val="008563A1"/>
    <w:rsid w:val="008563D1"/>
    <w:rsid w:val="008577A0"/>
    <w:rsid w:val="008623CA"/>
    <w:rsid w:val="008630EE"/>
    <w:rsid w:val="008635A2"/>
    <w:rsid w:val="00863747"/>
    <w:rsid w:val="00864519"/>
    <w:rsid w:val="00864BA7"/>
    <w:rsid w:val="00864CE3"/>
    <w:rsid w:val="00864DB8"/>
    <w:rsid w:val="00865180"/>
    <w:rsid w:val="00867A8B"/>
    <w:rsid w:val="00867E60"/>
    <w:rsid w:val="008713D7"/>
    <w:rsid w:val="00872E9C"/>
    <w:rsid w:val="00872FF4"/>
    <w:rsid w:val="00873913"/>
    <w:rsid w:val="00873F1A"/>
    <w:rsid w:val="008759F5"/>
    <w:rsid w:val="00875DEA"/>
    <w:rsid w:val="0087654F"/>
    <w:rsid w:val="008769E4"/>
    <w:rsid w:val="00876CB6"/>
    <w:rsid w:val="00880205"/>
    <w:rsid w:val="008805F4"/>
    <w:rsid w:val="008820CD"/>
    <w:rsid w:val="00883CEF"/>
    <w:rsid w:val="008843E6"/>
    <w:rsid w:val="00884859"/>
    <w:rsid w:val="008849CB"/>
    <w:rsid w:val="00885356"/>
    <w:rsid w:val="008858A2"/>
    <w:rsid w:val="00885DE6"/>
    <w:rsid w:val="008869CA"/>
    <w:rsid w:val="008871AF"/>
    <w:rsid w:val="008873F2"/>
    <w:rsid w:val="0089314F"/>
    <w:rsid w:val="008947E7"/>
    <w:rsid w:val="008A014A"/>
    <w:rsid w:val="008A4CB0"/>
    <w:rsid w:val="008A5859"/>
    <w:rsid w:val="008A664D"/>
    <w:rsid w:val="008A6751"/>
    <w:rsid w:val="008A74A8"/>
    <w:rsid w:val="008A75D5"/>
    <w:rsid w:val="008A7A64"/>
    <w:rsid w:val="008A7C8D"/>
    <w:rsid w:val="008B3CED"/>
    <w:rsid w:val="008B4648"/>
    <w:rsid w:val="008B4703"/>
    <w:rsid w:val="008B6837"/>
    <w:rsid w:val="008C002D"/>
    <w:rsid w:val="008C00C3"/>
    <w:rsid w:val="008C0639"/>
    <w:rsid w:val="008C1431"/>
    <w:rsid w:val="008C49F7"/>
    <w:rsid w:val="008C4F31"/>
    <w:rsid w:val="008C5A8F"/>
    <w:rsid w:val="008C5D34"/>
    <w:rsid w:val="008C739F"/>
    <w:rsid w:val="008C7770"/>
    <w:rsid w:val="008C7CF0"/>
    <w:rsid w:val="008D2F9C"/>
    <w:rsid w:val="008D38E8"/>
    <w:rsid w:val="008D5DF2"/>
    <w:rsid w:val="008D7487"/>
    <w:rsid w:val="008D7CBC"/>
    <w:rsid w:val="008E06D4"/>
    <w:rsid w:val="008E0AB4"/>
    <w:rsid w:val="008E12D7"/>
    <w:rsid w:val="008E1847"/>
    <w:rsid w:val="008E23EF"/>
    <w:rsid w:val="008E2AF6"/>
    <w:rsid w:val="008E371B"/>
    <w:rsid w:val="008E3A28"/>
    <w:rsid w:val="008E3D8B"/>
    <w:rsid w:val="008E4442"/>
    <w:rsid w:val="008E692A"/>
    <w:rsid w:val="008E7E64"/>
    <w:rsid w:val="008F0651"/>
    <w:rsid w:val="008F1426"/>
    <w:rsid w:val="008F19A9"/>
    <w:rsid w:val="008F2924"/>
    <w:rsid w:val="008F36FE"/>
    <w:rsid w:val="008F4262"/>
    <w:rsid w:val="008F64FE"/>
    <w:rsid w:val="008F6734"/>
    <w:rsid w:val="008F7387"/>
    <w:rsid w:val="00900796"/>
    <w:rsid w:val="009014F5"/>
    <w:rsid w:val="00901BD0"/>
    <w:rsid w:val="009022ED"/>
    <w:rsid w:val="0090347C"/>
    <w:rsid w:val="0090577A"/>
    <w:rsid w:val="009060E0"/>
    <w:rsid w:val="00906CBA"/>
    <w:rsid w:val="00907995"/>
    <w:rsid w:val="00907FF6"/>
    <w:rsid w:val="009109E2"/>
    <w:rsid w:val="009112D2"/>
    <w:rsid w:val="0091168A"/>
    <w:rsid w:val="0091211E"/>
    <w:rsid w:val="00912D14"/>
    <w:rsid w:val="00913D42"/>
    <w:rsid w:val="00914EC2"/>
    <w:rsid w:val="00915B84"/>
    <w:rsid w:val="0091788B"/>
    <w:rsid w:val="00920787"/>
    <w:rsid w:val="009207FD"/>
    <w:rsid w:val="00920F16"/>
    <w:rsid w:val="0092122A"/>
    <w:rsid w:val="00923966"/>
    <w:rsid w:val="00924667"/>
    <w:rsid w:val="009246B4"/>
    <w:rsid w:val="009246DE"/>
    <w:rsid w:val="00924DC1"/>
    <w:rsid w:val="00924F67"/>
    <w:rsid w:val="0092608A"/>
    <w:rsid w:val="009274AB"/>
    <w:rsid w:val="009308EA"/>
    <w:rsid w:val="009310D9"/>
    <w:rsid w:val="009327C5"/>
    <w:rsid w:val="00934FD7"/>
    <w:rsid w:val="0093652F"/>
    <w:rsid w:val="009371DF"/>
    <w:rsid w:val="00937455"/>
    <w:rsid w:val="009374C5"/>
    <w:rsid w:val="00937EBA"/>
    <w:rsid w:val="0094026A"/>
    <w:rsid w:val="00940917"/>
    <w:rsid w:val="00940DC0"/>
    <w:rsid w:val="009410ED"/>
    <w:rsid w:val="009411B1"/>
    <w:rsid w:val="00944152"/>
    <w:rsid w:val="0094630E"/>
    <w:rsid w:val="0094634B"/>
    <w:rsid w:val="009467F9"/>
    <w:rsid w:val="00946907"/>
    <w:rsid w:val="00947194"/>
    <w:rsid w:val="009479AF"/>
    <w:rsid w:val="00947C38"/>
    <w:rsid w:val="0095045C"/>
    <w:rsid w:val="00950AE2"/>
    <w:rsid w:val="00952517"/>
    <w:rsid w:val="0095303F"/>
    <w:rsid w:val="00953629"/>
    <w:rsid w:val="0095464B"/>
    <w:rsid w:val="00957161"/>
    <w:rsid w:val="009606BD"/>
    <w:rsid w:val="009622BA"/>
    <w:rsid w:val="00963903"/>
    <w:rsid w:val="009643CC"/>
    <w:rsid w:val="00964E52"/>
    <w:rsid w:val="00965C3C"/>
    <w:rsid w:val="00966298"/>
    <w:rsid w:val="009666B8"/>
    <w:rsid w:val="009675A6"/>
    <w:rsid w:val="0097062E"/>
    <w:rsid w:val="0097124E"/>
    <w:rsid w:val="00974F73"/>
    <w:rsid w:val="009751B8"/>
    <w:rsid w:val="00977811"/>
    <w:rsid w:val="009802FA"/>
    <w:rsid w:val="00980668"/>
    <w:rsid w:val="00980FBB"/>
    <w:rsid w:val="00981C83"/>
    <w:rsid w:val="00982030"/>
    <w:rsid w:val="00984AB7"/>
    <w:rsid w:val="00985766"/>
    <w:rsid w:val="0099421C"/>
    <w:rsid w:val="0099424B"/>
    <w:rsid w:val="00994C9A"/>
    <w:rsid w:val="0099538D"/>
    <w:rsid w:val="00996F4C"/>
    <w:rsid w:val="009A0507"/>
    <w:rsid w:val="009A0F2F"/>
    <w:rsid w:val="009A100F"/>
    <w:rsid w:val="009A278F"/>
    <w:rsid w:val="009A33C0"/>
    <w:rsid w:val="009A3635"/>
    <w:rsid w:val="009A3BF8"/>
    <w:rsid w:val="009A3F64"/>
    <w:rsid w:val="009A3FBD"/>
    <w:rsid w:val="009A515B"/>
    <w:rsid w:val="009A5515"/>
    <w:rsid w:val="009A595F"/>
    <w:rsid w:val="009B068D"/>
    <w:rsid w:val="009B1A7E"/>
    <w:rsid w:val="009B2080"/>
    <w:rsid w:val="009B2518"/>
    <w:rsid w:val="009B2AB5"/>
    <w:rsid w:val="009B47BC"/>
    <w:rsid w:val="009B5266"/>
    <w:rsid w:val="009B54F8"/>
    <w:rsid w:val="009B57E7"/>
    <w:rsid w:val="009B7BA3"/>
    <w:rsid w:val="009C0810"/>
    <w:rsid w:val="009C0CAE"/>
    <w:rsid w:val="009C0F85"/>
    <w:rsid w:val="009C4EF6"/>
    <w:rsid w:val="009C7641"/>
    <w:rsid w:val="009D0EC7"/>
    <w:rsid w:val="009D15A0"/>
    <w:rsid w:val="009D1CCA"/>
    <w:rsid w:val="009D21DA"/>
    <w:rsid w:val="009D4568"/>
    <w:rsid w:val="009D456D"/>
    <w:rsid w:val="009D5AB7"/>
    <w:rsid w:val="009D5CA1"/>
    <w:rsid w:val="009D6116"/>
    <w:rsid w:val="009E05EA"/>
    <w:rsid w:val="009E0E0F"/>
    <w:rsid w:val="009E17BF"/>
    <w:rsid w:val="009E1A27"/>
    <w:rsid w:val="009E43B7"/>
    <w:rsid w:val="009E4DB2"/>
    <w:rsid w:val="009E5164"/>
    <w:rsid w:val="009F0C73"/>
    <w:rsid w:val="009F2CEF"/>
    <w:rsid w:val="009F3416"/>
    <w:rsid w:val="009F35D5"/>
    <w:rsid w:val="009F43AE"/>
    <w:rsid w:val="009F4502"/>
    <w:rsid w:val="009F5896"/>
    <w:rsid w:val="009F5CD0"/>
    <w:rsid w:val="009F6AC8"/>
    <w:rsid w:val="00A00EA6"/>
    <w:rsid w:val="00A0122B"/>
    <w:rsid w:val="00A03915"/>
    <w:rsid w:val="00A03C98"/>
    <w:rsid w:val="00A04038"/>
    <w:rsid w:val="00A06BE3"/>
    <w:rsid w:val="00A1163A"/>
    <w:rsid w:val="00A128FA"/>
    <w:rsid w:val="00A13771"/>
    <w:rsid w:val="00A14864"/>
    <w:rsid w:val="00A14F96"/>
    <w:rsid w:val="00A15194"/>
    <w:rsid w:val="00A156FB"/>
    <w:rsid w:val="00A201BE"/>
    <w:rsid w:val="00A20942"/>
    <w:rsid w:val="00A214CB"/>
    <w:rsid w:val="00A2368C"/>
    <w:rsid w:val="00A236C1"/>
    <w:rsid w:val="00A239BC"/>
    <w:rsid w:val="00A24172"/>
    <w:rsid w:val="00A24730"/>
    <w:rsid w:val="00A25B32"/>
    <w:rsid w:val="00A26A3C"/>
    <w:rsid w:val="00A2739F"/>
    <w:rsid w:val="00A2767F"/>
    <w:rsid w:val="00A313A5"/>
    <w:rsid w:val="00A317CD"/>
    <w:rsid w:val="00A31F07"/>
    <w:rsid w:val="00A31FEF"/>
    <w:rsid w:val="00A32978"/>
    <w:rsid w:val="00A329BF"/>
    <w:rsid w:val="00A32CC6"/>
    <w:rsid w:val="00A36BAD"/>
    <w:rsid w:val="00A37763"/>
    <w:rsid w:val="00A405CE"/>
    <w:rsid w:val="00A406C2"/>
    <w:rsid w:val="00A418F9"/>
    <w:rsid w:val="00A41BCF"/>
    <w:rsid w:val="00A43F6C"/>
    <w:rsid w:val="00A441EE"/>
    <w:rsid w:val="00A460F8"/>
    <w:rsid w:val="00A4619D"/>
    <w:rsid w:val="00A47EED"/>
    <w:rsid w:val="00A50386"/>
    <w:rsid w:val="00A5159F"/>
    <w:rsid w:val="00A529C0"/>
    <w:rsid w:val="00A5349E"/>
    <w:rsid w:val="00A537EA"/>
    <w:rsid w:val="00A608D4"/>
    <w:rsid w:val="00A60C86"/>
    <w:rsid w:val="00A62764"/>
    <w:rsid w:val="00A629D6"/>
    <w:rsid w:val="00A62E18"/>
    <w:rsid w:val="00A63002"/>
    <w:rsid w:val="00A63443"/>
    <w:rsid w:val="00A64454"/>
    <w:rsid w:val="00A6480D"/>
    <w:rsid w:val="00A64DAD"/>
    <w:rsid w:val="00A6542D"/>
    <w:rsid w:val="00A6580F"/>
    <w:rsid w:val="00A664A1"/>
    <w:rsid w:val="00A66D5C"/>
    <w:rsid w:val="00A66E8C"/>
    <w:rsid w:val="00A673B5"/>
    <w:rsid w:val="00A67A34"/>
    <w:rsid w:val="00A71164"/>
    <w:rsid w:val="00A71E29"/>
    <w:rsid w:val="00A72080"/>
    <w:rsid w:val="00A721D7"/>
    <w:rsid w:val="00A72363"/>
    <w:rsid w:val="00A726AD"/>
    <w:rsid w:val="00A72880"/>
    <w:rsid w:val="00A7413B"/>
    <w:rsid w:val="00A74917"/>
    <w:rsid w:val="00A76DCC"/>
    <w:rsid w:val="00A80C26"/>
    <w:rsid w:val="00A81EC6"/>
    <w:rsid w:val="00A821B3"/>
    <w:rsid w:val="00A82DE8"/>
    <w:rsid w:val="00A82FE1"/>
    <w:rsid w:val="00A86C3F"/>
    <w:rsid w:val="00A87F83"/>
    <w:rsid w:val="00A915BE"/>
    <w:rsid w:val="00A92F7D"/>
    <w:rsid w:val="00A92FC5"/>
    <w:rsid w:val="00A94EC7"/>
    <w:rsid w:val="00A95452"/>
    <w:rsid w:val="00A9610E"/>
    <w:rsid w:val="00A96A5C"/>
    <w:rsid w:val="00A97282"/>
    <w:rsid w:val="00AA2151"/>
    <w:rsid w:val="00AA2A40"/>
    <w:rsid w:val="00AA4279"/>
    <w:rsid w:val="00AA4428"/>
    <w:rsid w:val="00AA4FEC"/>
    <w:rsid w:val="00AA5CEE"/>
    <w:rsid w:val="00AA5E06"/>
    <w:rsid w:val="00AA5F7B"/>
    <w:rsid w:val="00AA65A0"/>
    <w:rsid w:val="00AB4116"/>
    <w:rsid w:val="00AB4C37"/>
    <w:rsid w:val="00AB6BB0"/>
    <w:rsid w:val="00AB74C8"/>
    <w:rsid w:val="00AC0160"/>
    <w:rsid w:val="00AC03E7"/>
    <w:rsid w:val="00AC0400"/>
    <w:rsid w:val="00AC06EA"/>
    <w:rsid w:val="00AC1913"/>
    <w:rsid w:val="00AC2229"/>
    <w:rsid w:val="00AC2829"/>
    <w:rsid w:val="00AC4BD6"/>
    <w:rsid w:val="00AC5C2D"/>
    <w:rsid w:val="00AC5DE6"/>
    <w:rsid w:val="00AC7844"/>
    <w:rsid w:val="00AC7C5B"/>
    <w:rsid w:val="00AD1792"/>
    <w:rsid w:val="00AD17FF"/>
    <w:rsid w:val="00AD1F4D"/>
    <w:rsid w:val="00AD2AD4"/>
    <w:rsid w:val="00AD38A1"/>
    <w:rsid w:val="00AD3ADB"/>
    <w:rsid w:val="00AD434B"/>
    <w:rsid w:val="00AD5936"/>
    <w:rsid w:val="00AD66F5"/>
    <w:rsid w:val="00AD6721"/>
    <w:rsid w:val="00AD6E9F"/>
    <w:rsid w:val="00AE100C"/>
    <w:rsid w:val="00AE167C"/>
    <w:rsid w:val="00AE26F7"/>
    <w:rsid w:val="00AE291D"/>
    <w:rsid w:val="00AE2F20"/>
    <w:rsid w:val="00AE3084"/>
    <w:rsid w:val="00AE3514"/>
    <w:rsid w:val="00AE43B5"/>
    <w:rsid w:val="00AE70AC"/>
    <w:rsid w:val="00AE745F"/>
    <w:rsid w:val="00AE7C0A"/>
    <w:rsid w:val="00AF01EB"/>
    <w:rsid w:val="00AF0717"/>
    <w:rsid w:val="00AF0AD1"/>
    <w:rsid w:val="00AF1BC3"/>
    <w:rsid w:val="00AF26D9"/>
    <w:rsid w:val="00AF2BFD"/>
    <w:rsid w:val="00AF4767"/>
    <w:rsid w:val="00AF47CE"/>
    <w:rsid w:val="00AF5F7B"/>
    <w:rsid w:val="00AF5FF7"/>
    <w:rsid w:val="00AF635F"/>
    <w:rsid w:val="00AF671C"/>
    <w:rsid w:val="00AF6AAB"/>
    <w:rsid w:val="00AF6C50"/>
    <w:rsid w:val="00AF7096"/>
    <w:rsid w:val="00AF7F52"/>
    <w:rsid w:val="00B0078D"/>
    <w:rsid w:val="00B01468"/>
    <w:rsid w:val="00B01704"/>
    <w:rsid w:val="00B0172E"/>
    <w:rsid w:val="00B03509"/>
    <w:rsid w:val="00B037FF"/>
    <w:rsid w:val="00B0654D"/>
    <w:rsid w:val="00B06693"/>
    <w:rsid w:val="00B06C30"/>
    <w:rsid w:val="00B07399"/>
    <w:rsid w:val="00B10283"/>
    <w:rsid w:val="00B10E03"/>
    <w:rsid w:val="00B118C9"/>
    <w:rsid w:val="00B13903"/>
    <w:rsid w:val="00B13B41"/>
    <w:rsid w:val="00B1550D"/>
    <w:rsid w:val="00B161D3"/>
    <w:rsid w:val="00B17A6C"/>
    <w:rsid w:val="00B17C0A"/>
    <w:rsid w:val="00B20AB3"/>
    <w:rsid w:val="00B22609"/>
    <w:rsid w:val="00B22680"/>
    <w:rsid w:val="00B23071"/>
    <w:rsid w:val="00B241C4"/>
    <w:rsid w:val="00B24C2D"/>
    <w:rsid w:val="00B24DD3"/>
    <w:rsid w:val="00B25325"/>
    <w:rsid w:val="00B2730E"/>
    <w:rsid w:val="00B27456"/>
    <w:rsid w:val="00B277BA"/>
    <w:rsid w:val="00B27F57"/>
    <w:rsid w:val="00B3010C"/>
    <w:rsid w:val="00B316B2"/>
    <w:rsid w:val="00B32D52"/>
    <w:rsid w:val="00B337E3"/>
    <w:rsid w:val="00B33F6C"/>
    <w:rsid w:val="00B345EB"/>
    <w:rsid w:val="00B35298"/>
    <w:rsid w:val="00B354D6"/>
    <w:rsid w:val="00B3647C"/>
    <w:rsid w:val="00B4025B"/>
    <w:rsid w:val="00B40F01"/>
    <w:rsid w:val="00B41668"/>
    <w:rsid w:val="00B42030"/>
    <w:rsid w:val="00B42B86"/>
    <w:rsid w:val="00B43273"/>
    <w:rsid w:val="00B446DA"/>
    <w:rsid w:val="00B45975"/>
    <w:rsid w:val="00B47219"/>
    <w:rsid w:val="00B4788F"/>
    <w:rsid w:val="00B50543"/>
    <w:rsid w:val="00B50644"/>
    <w:rsid w:val="00B50810"/>
    <w:rsid w:val="00B54B19"/>
    <w:rsid w:val="00B5647E"/>
    <w:rsid w:val="00B5680F"/>
    <w:rsid w:val="00B60A34"/>
    <w:rsid w:val="00B6354C"/>
    <w:rsid w:val="00B63E5E"/>
    <w:rsid w:val="00B640D1"/>
    <w:rsid w:val="00B65F09"/>
    <w:rsid w:val="00B669F1"/>
    <w:rsid w:val="00B674F5"/>
    <w:rsid w:val="00B67CA8"/>
    <w:rsid w:val="00B72196"/>
    <w:rsid w:val="00B74AC6"/>
    <w:rsid w:val="00B74ACB"/>
    <w:rsid w:val="00B74B72"/>
    <w:rsid w:val="00B758DB"/>
    <w:rsid w:val="00B76DE6"/>
    <w:rsid w:val="00B77B1B"/>
    <w:rsid w:val="00B80353"/>
    <w:rsid w:val="00B8204D"/>
    <w:rsid w:val="00B824C9"/>
    <w:rsid w:val="00B82AE6"/>
    <w:rsid w:val="00B83406"/>
    <w:rsid w:val="00B84093"/>
    <w:rsid w:val="00B8516A"/>
    <w:rsid w:val="00B85D19"/>
    <w:rsid w:val="00B867A9"/>
    <w:rsid w:val="00B86A7F"/>
    <w:rsid w:val="00B90BA5"/>
    <w:rsid w:val="00B9240F"/>
    <w:rsid w:val="00B92885"/>
    <w:rsid w:val="00B93A07"/>
    <w:rsid w:val="00B964C9"/>
    <w:rsid w:val="00BA06AC"/>
    <w:rsid w:val="00BA1909"/>
    <w:rsid w:val="00BA3E32"/>
    <w:rsid w:val="00BA510B"/>
    <w:rsid w:val="00BA5515"/>
    <w:rsid w:val="00BA5FE5"/>
    <w:rsid w:val="00BA6622"/>
    <w:rsid w:val="00BA697D"/>
    <w:rsid w:val="00BA6A80"/>
    <w:rsid w:val="00BA6FF2"/>
    <w:rsid w:val="00BA71FD"/>
    <w:rsid w:val="00BA7E67"/>
    <w:rsid w:val="00BB00D5"/>
    <w:rsid w:val="00BB1C8D"/>
    <w:rsid w:val="00BB1DBE"/>
    <w:rsid w:val="00BB30EE"/>
    <w:rsid w:val="00BB4D4D"/>
    <w:rsid w:val="00BB538B"/>
    <w:rsid w:val="00BB5B1E"/>
    <w:rsid w:val="00BB6000"/>
    <w:rsid w:val="00BB61B4"/>
    <w:rsid w:val="00BB6889"/>
    <w:rsid w:val="00BB7601"/>
    <w:rsid w:val="00BC19CC"/>
    <w:rsid w:val="00BC2F37"/>
    <w:rsid w:val="00BC4992"/>
    <w:rsid w:val="00BC54FD"/>
    <w:rsid w:val="00BC56B2"/>
    <w:rsid w:val="00BC7825"/>
    <w:rsid w:val="00BD01D4"/>
    <w:rsid w:val="00BD0512"/>
    <w:rsid w:val="00BD0CE0"/>
    <w:rsid w:val="00BD0E8C"/>
    <w:rsid w:val="00BD27F6"/>
    <w:rsid w:val="00BD2810"/>
    <w:rsid w:val="00BD30F0"/>
    <w:rsid w:val="00BD3A40"/>
    <w:rsid w:val="00BD431A"/>
    <w:rsid w:val="00BD483F"/>
    <w:rsid w:val="00BD55DB"/>
    <w:rsid w:val="00BD5C51"/>
    <w:rsid w:val="00BD5E1A"/>
    <w:rsid w:val="00BD5F05"/>
    <w:rsid w:val="00BD7174"/>
    <w:rsid w:val="00BE0561"/>
    <w:rsid w:val="00BE0994"/>
    <w:rsid w:val="00BE09E3"/>
    <w:rsid w:val="00BE265F"/>
    <w:rsid w:val="00BE4012"/>
    <w:rsid w:val="00BE79F3"/>
    <w:rsid w:val="00BF00E0"/>
    <w:rsid w:val="00BF047F"/>
    <w:rsid w:val="00BF08D2"/>
    <w:rsid w:val="00BF12AD"/>
    <w:rsid w:val="00BF145E"/>
    <w:rsid w:val="00BF18E1"/>
    <w:rsid w:val="00BF2958"/>
    <w:rsid w:val="00BF2E60"/>
    <w:rsid w:val="00BF3413"/>
    <w:rsid w:val="00BF3F54"/>
    <w:rsid w:val="00BF4850"/>
    <w:rsid w:val="00BF7A61"/>
    <w:rsid w:val="00C022E7"/>
    <w:rsid w:val="00C026B3"/>
    <w:rsid w:val="00C02ABC"/>
    <w:rsid w:val="00C039EF"/>
    <w:rsid w:val="00C047EA"/>
    <w:rsid w:val="00C049FC"/>
    <w:rsid w:val="00C10730"/>
    <w:rsid w:val="00C10B95"/>
    <w:rsid w:val="00C118C8"/>
    <w:rsid w:val="00C1202F"/>
    <w:rsid w:val="00C12E90"/>
    <w:rsid w:val="00C138ED"/>
    <w:rsid w:val="00C15E76"/>
    <w:rsid w:val="00C16A27"/>
    <w:rsid w:val="00C16C2D"/>
    <w:rsid w:val="00C218EC"/>
    <w:rsid w:val="00C21F71"/>
    <w:rsid w:val="00C22216"/>
    <w:rsid w:val="00C23CE6"/>
    <w:rsid w:val="00C24E1C"/>
    <w:rsid w:val="00C255DE"/>
    <w:rsid w:val="00C259B0"/>
    <w:rsid w:val="00C2658A"/>
    <w:rsid w:val="00C26904"/>
    <w:rsid w:val="00C26A2B"/>
    <w:rsid w:val="00C3237F"/>
    <w:rsid w:val="00C32909"/>
    <w:rsid w:val="00C32D40"/>
    <w:rsid w:val="00C35908"/>
    <w:rsid w:val="00C35DC6"/>
    <w:rsid w:val="00C36059"/>
    <w:rsid w:val="00C369B1"/>
    <w:rsid w:val="00C37452"/>
    <w:rsid w:val="00C37D9D"/>
    <w:rsid w:val="00C408A3"/>
    <w:rsid w:val="00C42DF9"/>
    <w:rsid w:val="00C434DE"/>
    <w:rsid w:val="00C44A2F"/>
    <w:rsid w:val="00C46FD9"/>
    <w:rsid w:val="00C500A8"/>
    <w:rsid w:val="00C5226A"/>
    <w:rsid w:val="00C52C5D"/>
    <w:rsid w:val="00C52DBA"/>
    <w:rsid w:val="00C553CD"/>
    <w:rsid w:val="00C55831"/>
    <w:rsid w:val="00C613F9"/>
    <w:rsid w:val="00C6211B"/>
    <w:rsid w:val="00C62A89"/>
    <w:rsid w:val="00C6506C"/>
    <w:rsid w:val="00C67486"/>
    <w:rsid w:val="00C67D44"/>
    <w:rsid w:val="00C67DD2"/>
    <w:rsid w:val="00C71086"/>
    <w:rsid w:val="00C71A9B"/>
    <w:rsid w:val="00C726F0"/>
    <w:rsid w:val="00C73B29"/>
    <w:rsid w:val="00C74C8D"/>
    <w:rsid w:val="00C77DB5"/>
    <w:rsid w:val="00C80A76"/>
    <w:rsid w:val="00C81366"/>
    <w:rsid w:val="00C8155A"/>
    <w:rsid w:val="00C8161F"/>
    <w:rsid w:val="00C8471D"/>
    <w:rsid w:val="00C84902"/>
    <w:rsid w:val="00C85EA5"/>
    <w:rsid w:val="00C865F1"/>
    <w:rsid w:val="00C86D2D"/>
    <w:rsid w:val="00C93A08"/>
    <w:rsid w:val="00C97511"/>
    <w:rsid w:val="00CA08A6"/>
    <w:rsid w:val="00CA108A"/>
    <w:rsid w:val="00CA1AF8"/>
    <w:rsid w:val="00CA264C"/>
    <w:rsid w:val="00CA29D8"/>
    <w:rsid w:val="00CA2B89"/>
    <w:rsid w:val="00CA31E4"/>
    <w:rsid w:val="00CA5F08"/>
    <w:rsid w:val="00CA6902"/>
    <w:rsid w:val="00CA7874"/>
    <w:rsid w:val="00CA7A51"/>
    <w:rsid w:val="00CA7FA5"/>
    <w:rsid w:val="00CB001F"/>
    <w:rsid w:val="00CB0704"/>
    <w:rsid w:val="00CB1DEA"/>
    <w:rsid w:val="00CB232F"/>
    <w:rsid w:val="00CB3B1F"/>
    <w:rsid w:val="00CB41B7"/>
    <w:rsid w:val="00CB539B"/>
    <w:rsid w:val="00CB6670"/>
    <w:rsid w:val="00CB7AA0"/>
    <w:rsid w:val="00CC0115"/>
    <w:rsid w:val="00CC10A6"/>
    <w:rsid w:val="00CC1424"/>
    <w:rsid w:val="00CC1AA0"/>
    <w:rsid w:val="00CC27D2"/>
    <w:rsid w:val="00CC2BEA"/>
    <w:rsid w:val="00CC2F8D"/>
    <w:rsid w:val="00CC3C17"/>
    <w:rsid w:val="00CC40C9"/>
    <w:rsid w:val="00CC526B"/>
    <w:rsid w:val="00CC5608"/>
    <w:rsid w:val="00CC5F2A"/>
    <w:rsid w:val="00CC7D42"/>
    <w:rsid w:val="00CD1338"/>
    <w:rsid w:val="00CD184D"/>
    <w:rsid w:val="00CD1D7C"/>
    <w:rsid w:val="00CD27D9"/>
    <w:rsid w:val="00CD4A24"/>
    <w:rsid w:val="00CD543E"/>
    <w:rsid w:val="00CE05EC"/>
    <w:rsid w:val="00CE0649"/>
    <w:rsid w:val="00CE12B5"/>
    <w:rsid w:val="00CE1513"/>
    <w:rsid w:val="00CE1F67"/>
    <w:rsid w:val="00CE274C"/>
    <w:rsid w:val="00CE2DA0"/>
    <w:rsid w:val="00CE6A10"/>
    <w:rsid w:val="00CF122A"/>
    <w:rsid w:val="00CF123E"/>
    <w:rsid w:val="00CF29C3"/>
    <w:rsid w:val="00CF3F04"/>
    <w:rsid w:val="00CF4F41"/>
    <w:rsid w:val="00CF56F5"/>
    <w:rsid w:val="00CF583E"/>
    <w:rsid w:val="00CF66CB"/>
    <w:rsid w:val="00CF755A"/>
    <w:rsid w:val="00D0139E"/>
    <w:rsid w:val="00D01A7E"/>
    <w:rsid w:val="00D01E00"/>
    <w:rsid w:val="00D02225"/>
    <w:rsid w:val="00D06EDB"/>
    <w:rsid w:val="00D075CA"/>
    <w:rsid w:val="00D07D1C"/>
    <w:rsid w:val="00D07FA9"/>
    <w:rsid w:val="00D105E9"/>
    <w:rsid w:val="00D10F2F"/>
    <w:rsid w:val="00D10F4D"/>
    <w:rsid w:val="00D122CF"/>
    <w:rsid w:val="00D12547"/>
    <w:rsid w:val="00D150F3"/>
    <w:rsid w:val="00D171F7"/>
    <w:rsid w:val="00D17324"/>
    <w:rsid w:val="00D17A00"/>
    <w:rsid w:val="00D17F24"/>
    <w:rsid w:val="00D2057D"/>
    <w:rsid w:val="00D2078C"/>
    <w:rsid w:val="00D216F4"/>
    <w:rsid w:val="00D219CB"/>
    <w:rsid w:val="00D2285C"/>
    <w:rsid w:val="00D22FA8"/>
    <w:rsid w:val="00D26E7D"/>
    <w:rsid w:val="00D27BFF"/>
    <w:rsid w:val="00D30160"/>
    <w:rsid w:val="00D31E73"/>
    <w:rsid w:val="00D3249E"/>
    <w:rsid w:val="00D3313C"/>
    <w:rsid w:val="00D3492C"/>
    <w:rsid w:val="00D34F79"/>
    <w:rsid w:val="00D34FB8"/>
    <w:rsid w:val="00D35B4B"/>
    <w:rsid w:val="00D36313"/>
    <w:rsid w:val="00D37E34"/>
    <w:rsid w:val="00D40C34"/>
    <w:rsid w:val="00D41ADB"/>
    <w:rsid w:val="00D41BEC"/>
    <w:rsid w:val="00D440A4"/>
    <w:rsid w:val="00D44756"/>
    <w:rsid w:val="00D447CE"/>
    <w:rsid w:val="00D44BAA"/>
    <w:rsid w:val="00D46B60"/>
    <w:rsid w:val="00D4794C"/>
    <w:rsid w:val="00D5187A"/>
    <w:rsid w:val="00D52168"/>
    <w:rsid w:val="00D52D4C"/>
    <w:rsid w:val="00D53D8D"/>
    <w:rsid w:val="00D543C3"/>
    <w:rsid w:val="00D548E8"/>
    <w:rsid w:val="00D55447"/>
    <w:rsid w:val="00D56EBB"/>
    <w:rsid w:val="00D577FD"/>
    <w:rsid w:val="00D607E9"/>
    <w:rsid w:val="00D61167"/>
    <w:rsid w:val="00D61ABF"/>
    <w:rsid w:val="00D62A4A"/>
    <w:rsid w:val="00D6321F"/>
    <w:rsid w:val="00D633DC"/>
    <w:rsid w:val="00D63FC7"/>
    <w:rsid w:val="00D647AD"/>
    <w:rsid w:val="00D6560B"/>
    <w:rsid w:val="00D66219"/>
    <w:rsid w:val="00D67A29"/>
    <w:rsid w:val="00D70DC8"/>
    <w:rsid w:val="00D71A09"/>
    <w:rsid w:val="00D71D5D"/>
    <w:rsid w:val="00D71E23"/>
    <w:rsid w:val="00D72E2A"/>
    <w:rsid w:val="00D72EA0"/>
    <w:rsid w:val="00D7318A"/>
    <w:rsid w:val="00D763C0"/>
    <w:rsid w:val="00D766D1"/>
    <w:rsid w:val="00D806C6"/>
    <w:rsid w:val="00D80E7C"/>
    <w:rsid w:val="00D8113B"/>
    <w:rsid w:val="00D8145B"/>
    <w:rsid w:val="00D841AF"/>
    <w:rsid w:val="00D871B3"/>
    <w:rsid w:val="00D87882"/>
    <w:rsid w:val="00D87E7F"/>
    <w:rsid w:val="00D912A3"/>
    <w:rsid w:val="00D9267F"/>
    <w:rsid w:val="00D92ABD"/>
    <w:rsid w:val="00D93702"/>
    <w:rsid w:val="00D9395A"/>
    <w:rsid w:val="00D94192"/>
    <w:rsid w:val="00D94EB6"/>
    <w:rsid w:val="00D95854"/>
    <w:rsid w:val="00D95F86"/>
    <w:rsid w:val="00D95FCE"/>
    <w:rsid w:val="00D961F4"/>
    <w:rsid w:val="00D97FDC"/>
    <w:rsid w:val="00DA0075"/>
    <w:rsid w:val="00DA0C5E"/>
    <w:rsid w:val="00DA1FB5"/>
    <w:rsid w:val="00DA3210"/>
    <w:rsid w:val="00DA5AB4"/>
    <w:rsid w:val="00DA5D01"/>
    <w:rsid w:val="00DA5D77"/>
    <w:rsid w:val="00DA7E61"/>
    <w:rsid w:val="00DB0FBA"/>
    <w:rsid w:val="00DB150E"/>
    <w:rsid w:val="00DB26CB"/>
    <w:rsid w:val="00DB2896"/>
    <w:rsid w:val="00DB49CD"/>
    <w:rsid w:val="00DB5C04"/>
    <w:rsid w:val="00DB7F9F"/>
    <w:rsid w:val="00DC09D0"/>
    <w:rsid w:val="00DC0A5E"/>
    <w:rsid w:val="00DC0EC0"/>
    <w:rsid w:val="00DC0F58"/>
    <w:rsid w:val="00DC1959"/>
    <w:rsid w:val="00DC298B"/>
    <w:rsid w:val="00DC396A"/>
    <w:rsid w:val="00DC449A"/>
    <w:rsid w:val="00DD075A"/>
    <w:rsid w:val="00DD1378"/>
    <w:rsid w:val="00DD1C2F"/>
    <w:rsid w:val="00DD21F5"/>
    <w:rsid w:val="00DD3738"/>
    <w:rsid w:val="00DD3F22"/>
    <w:rsid w:val="00DD4354"/>
    <w:rsid w:val="00DD663D"/>
    <w:rsid w:val="00DD6641"/>
    <w:rsid w:val="00DD7818"/>
    <w:rsid w:val="00DD796B"/>
    <w:rsid w:val="00DD7A91"/>
    <w:rsid w:val="00DE0A77"/>
    <w:rsid w:val="00DE2891"/>
    <w:rsid w:val="00DE39F9"/>
    <w:rsid w:val="00DE3BF0"/>
    <w:rsid w:val="00DE3EF0"/>
    <w:rsid w:val="00DE44DD"/>
    <w:rsid w:val="00DE47CE"/>
    <w:rsid w:val="00DE4DF9"/>
    <w:rsid w:val="00DE5506"/>
    <w:rsid w:val="00DE57CC"/>
    <w:rsid w:val="00DE6B1C"/>
    <w:rsid w:val="00DE6C06"/>
    <w:rsid w:val="00DE7676"/>
    <w:rsid w:val="00DE7B77"/>
    <w:rsid w:val="00DF059F"/>
    <w:rsid w:val="00DF0EC3"/>
    <w:rsid w:val="00DF0FCD"/>
    <w:rsid w:val="00DF2CD0"/>
    <w:rsid w:val="00DF35CE"/>
    <w:rsid w:val="00DF39DC"/>
    <w:rsid w:val="00DF3B08"/>
    <w:rsid w:val="00DF48F8"/>
    <w:rsid w:val="00DF55C0"/>
    <w:rsid w:val="00DF581D"/>
    <w:rsid w:val="00DF62D2"/>
    <w:rsid w:val="00DF67B5"/>
    <w:rsid w:val="00DF721D"/>
    <w:rsid w:val="00E00FD6"/>
    <w:rsid w:val="00E01698"/>
    <w:rsid w:val="00E01BD5"/>
    <w:rsid w:val="00E02D3A"/>
    <w:rsid w:val="00E02E67"/>
    <w:rsid w:val="00E031AB"/>
    <w:rsid w:val="00E0391C"/>
    <w:rsid w:val="00E04B37"/>
    <w:rsid w:val="00E04BDD"/>
    <w:rsid w:val="00E05AD5"/>
    <w:rsid w:val="00E10738"/>
    <w:rsid w:val="00E118F0"/>
    <w:rsid w:val="00E127CA"/>
    <w:rsid w:val="00E12E01"/>
    <w:rsid w:val="00E1331B"/>
    <w:rsid w:val="00E1389C"/>
    <w:rsid w:val="00E14E3D"/>
    <w:rsid w:val="00E16410"/>
    <w:rsid w:val="00E17F7C"/>
    <w:rsid w:val="00E21123"/>
    <w:rsid w:val="00E23B59"/>
    <w:rsid w:val="00E24D1F"/>
    <w:rsid w:val="00E260BA"/>
    <w:rsid w:val="00E32238"/>
    <w:rsid w:val="00E327EA"/>
    <w:rsid w:val="00E32E75"/>
    <w:rsid w:val="00E34463"/>
    <w:rsid w:val="00E3619B"/>
    <w:rsid w:val="00E41C78"/>
    <w:rsid w:val="00E4223F"/>
    <w:rsid w:val="00E436ED"/>
    <w:rsid w:val="00E47CC2"/>
    <w:rsid w:val="00E47FAD"/>
    <w:rsid w:val="00E5035A"/>
    <w:rsid w:val="00E50DB2"/>
    <w:rsid w:val="00E512BA"/>
    <w:rsid w:val="00E5181A"/>
    <w:rsid w:val="00E522D5"/>
    <w:rsid w:val="00E52E7D"/>
    <w:rsid w:val="00E54827"/>
    <w:rsid w:val="00E55867"/>
    <w:rsid w:val="00E5605D"/>
    <w:rsid w:val="00E562EA"/>
    <w:rsid w:val="00E56636"/>
    <w:rsid w:val="00E6031D"/>
    <w:rsid w:val="00E61892"/>
    <w:rsid w:val="00E63C3D"/>
    <w:rsid w:val="00E6401A"/>
    <w:rsid w:val="00E66279"/>
    <w:rsid w:val="00E66644"/>
    <w:rsid w:val="00E67EF7"/>
    <w:rsid w:val="00E71A69"/>
    <w:rsid w:val="00E71F43"/>
    <w:rsid w:val="00E74A6D"/>
    <w:rsid w:val="00E762F4"/>
    <w:rsid w:val="00E806CB"/>
    <w:rsid w:val="00E81FA8"/>
    <w:rsid w:val="00E82E4F"/>
    <w:rsid w:val="00E830E0"/>
    <w:rsid w:val="00E83297"/>
    <w:rsid w:val="00E8360B"/>
    <w:rsid w:val="00E839E7"/>
    <w:rsid w:val="00E84287"/>
    <w:rsid w:val="00E84321"/>
    <w:rsid w:val="00E84BE3"/>
    <w:rsid w:val="00E851AA"/>
    <w:rsid w:val="00E85772"/>
    <w:rsid w:val="00E85E8F"/>
    <w:rsid w:val="00E870F1"/>
    <w:rsid w:val="00E903D2"/>
    <w:rsid w:val="00E9124D"/>
    <w:rsid w:val="00E92178"/>
    <w:rsid w:val="00E926D1"/>
    <w:rsid w:val="00E92747"/>
    <w:rsid w:val="00E969F0"/>
    <w:rsid w:val="00E974DA"/>
    <w:rsid w:val="00E97C0F"/>
    <w:rsid w:val="00EA125E"/>
    <w:rsid w:val="00EA21A9"/>
    <w:rsid w:val="00EA2408"/>
    <w:rsid w:val="00EA368E"/>
    <w:rsid w:val="00EA39B2"/>
    <w:rsid w:val="00EA576A"/>
    <w:rsid w:val="00EA6F02"/>
    <w:rsid w:val="00EA7238"/>
    <w:rsid w:val="00EA7700"/>
    <w:rsid w:val="00EB007C"/>
    <w:rsid w:val="00EB41B0"/>
    <w:rsid w:val="00EB4CDB"/>
    <w:rsid w:val="00EB5616"/>
    <w:rsid w:val="00EC01B0"/>
    <w:rsid w:val="00EC1F1D"/>
    <w:rsid w:val="00EC2EA6"/>
    <w:rsid w:val="00EC3917"/>
    <w:rsid w:val="00EC3D4B"/>
    <w:rsid w:val="00EC4193"/>
    <w:rsid w:val="00EC432D"/>
    <w:rsid w:val="00EC4D38"/>
    <w:rsid w:val="00EC67FD"/>
    <w:rsid w:val="00ED1BF0"/>
    <w:rsid w:val="00ED3209"/>
    <w:rsid w:val="00ED4F88"/>
    <w:rsid w:val="00ED5B1E"/>
    <w:rsid w:val="00EE0580"/>
    <w:rsid w:val="00EE17A3"/>
    <w:rsid w:val="00EE1FBB"/>
    <w:rsid w:val="00EE2660"/>
    <w:rsid w:val="00EE28B0"/>
    <w:rsid w:val="00EE2CA6"/>
    <w:rsid w:val="00EE3F80"/>
    <w:rsid w:val="00EE4A17"/>
    <w:rsid w:val="00EE6FC8"/>
    <w:rsid w:val="00EE770B"/>
    <w:rsid w:val="00EF08C7"/>
    <w:rsid w:val="00EF1731"/>
    <w:rsid w:val="00EF3887"/>
    <w:rsid w:val="00EF500F"/>
    <w:rsid w:val="00EF585C"/>
    <w:rsid w:val="00EF7034"/>
    <w:rsid w:val="00F01642"/>
    <w:rsid w:val="00F0316C"/>
    <w:rsid w:val="00F03749"/>
    <w:rsid w:val="00F03D45"/>
    <w:rsid w:val="00F03E72"/>
    <w:rsid w:val="00F0682B"/>
    <w:rsid w:val="00F06A1D"/>
    <w:rsid w:val="00F06BA7"/>
    <w:rsid w:val="00F11DFD"/>
    <w:rsid w:val="00F14082"/>
    <w:rsid w:val="00F1612D"/>
    <w:rsid w:val="00F162E1"/>
    <w:rsid w:val="00F230F5"/>
    <w:rsid w:val="00F239B1"/>
    <w:rsid w:val="00F23D3A"/>
    <w:rsid w:val="00F23FC2"/>
    <w:rsid w:val="00F24C13"/>
    <w:rsid w:val="00F25749"/>
    <w:rsid w:val="00F262D8"/>
    <w:rsid w:val="00F26F88"/>
    <w:rsid w:val="00F325B4"/>
    <w:rsid w:val="00F32E89"/>
    <w:rsid w:val="00F348C9"/>
    <w:rsid w:val="00F35516"/>
    <w:rsid w:val="00F36D6C"/>
    <w:rsid w:val="00F372EC"/>
    <w:rsid w:val="00F43523"/>
    <w:rsid w:val="00F45B18"/>
    <w:rsid w:val="00F50230"/>
    <w:rsid w:val="00F50CF2"/>
    <w:rsid w:val="00F511DD"/>
    <w:rsid w:val="00F56E6B"/>
    <w:rsid w:val="00F57060"/>
    <w:rsid w:val="00F6176D"/>
    <w:rsid w:val="00F66704"/>
    <w:rsid w:val="00F70968"/>
    <w:rsid w:val="00F75027"/>
    <w:rsid w:val="00F753E8"/>
    <w:rsid w:val="00F771CD"/>
    <w:rsid w:val="00F771E8"/>
    <w:rsid w:val="00F77F30"/>
    <w:rsid w:val="00F80736"/>
    <w:rsid w:val="00F80BC9"/>
    <w:rsid w:val="00F82118"/>
    <w:rsid w:val="00F84097"/>
    <w:rsid w:val="00F8414A"/>
    <w:rsid w:val="00F845A4"/>
    <w:rsid w:val="00F8463A"/>
    <w:rsid w:val="00F85440"/>
    <w:rsid w:val="00F86068"/>
    <w:rsid w:val="00F8639B"/>
    <w:rsid w:val="00F9219D"/>
    <w:rsid w:val="00F932BF"/>
    <w:rsid w:val="00F93448"/>
    <w:rsid w:val="00F93CD2"/>
    <w:rsid w:val="00F94161"/>
    <w:rsid w:val="00F94C37"/>
    <w:rsid w:val="00F97098"/>
    <w:rsid w:val="00FA19A5"/>
    <w:rsid w:val="00FA270C"/>
    <w:rsid w:val="00FA41A7"/>
    <w:rsid w:val="00FA4B92"/>
    <w:rsid w:val="00FA7240"/>
    <w:rsid w:val="00FA726B"/>
    <w:rsid w:val="00FA7E65"/>
    <w:rsid w:val="00FB0276"/>
    <w:rsid w:val="00FB0E33"/>
    <w:rsid w:val="00FB1142"/>
    <w:rsid w:val="00FB24AD"/>
    <w:rsid w:val="00FB6643"/>
    <w:rsid w:val="00FB66A1"/>
    <w:rsid w:val="00FB6F2E"/>
    <w:rsid w:val="00FB7175"/>
    <w:rsid w:val="00FB7206"/>
    <w:rsid w:val="00FB7309"/>
    <w:rsid w:val="00FB7FA4"/>
    <w:rsid w:val="00FC0340"/>
    <w:rsid w:val="00FC25AC"/>
    <w:rsid w:val="00FC2AF0"/>
    <w:rsid w:val="00FC4D18"/>
    <w:rsid w:val="00FC6438"/>
    <w:rsid w:val="00FC7952"/>
    <w:rsid w:val="00FD0156"/>
    <w:rsid w:val="00FD0E46"/>
    <w:rsid w:val="00FD1678"/>
    <w:rsid w:val="00FD1818"/>
    <w:rsid w:val="00FD1D1D"/>
    <w:rsid w:val="00FD29D0"/>
    <w:rsid w:val="00FD2F1D"/>
    <w:rsid w:val="00FD39AD"/>
    <w:rsid w:val="00FD3A52"/>
    <w:rsid w:val="00FD3EB4"/>
    <w:rsid w:val="00FD3F5F"/>
    <w:rsid w:val="00FD4250"/>
    <w:rsid w:val="00FD4266"/>
    <w:rsid w:val="00FD742E"/>
    <w:rsid w:val="00FE03A1"/>
    <w:rsid w:val="00FE06D5"/>
    <w:rsid w:val="00FE18BB"/>
    <w:rsid w:val="00FE1A65"/>
    <w:rsid w:val="00FE3B62"/>
    <w:rsid w:val="00FE5212"/>
    <w:rsid w:val="00FE5433"/>
    <w:rsid w:val="00FE6726"/>
    <w:rsid w:val="00FE74AC"/>
    <w:rsid w:val="00FE7BB8"/>
    <w:rsid w:val="00FF04B6"/>
    <w:rsid w:val="00FF0FB7"/>
    <w:rsid w:val="00FF0FEA"/>
    <w:rsid w:val="00FF1ECA"/>
    <w:rsid w:val="00FF2BCF"/>
    <w:rsid w:val="00FF3D9F"/>
    <w:rsid w:val="00FF4026"/>
    <w:rsid w:val="00FF5D11"/>
    <w:rsid w:val="00FF691B"/>
    <w:rsid w:val="00FF6B0B"/>
    <w:rsid w:val="00FF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EE56F"/>
  <w15:docId w15:val="{9959150E-02B7-4D26-B475-559146DB5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A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A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AB5"/>
    <w:rPr>
      <w:sz w:val="18"/>
      <w:szCs w:val="18"/>
    </w:rPr>
  </w:style>
  <w:style w:type="table" w:styleId="a7">
    <w:name w:val="Table Grid"/>
    <w:basedOn w:val="a1"/>
    <w:uiPriority w:val="39"/>
    <w:rsid w:val="0031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B391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B3917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184FD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C0E29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C0E29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C0E29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1C0E29"/>
    <w:rPr>
      <w:rFonts w:ascii="Times New Roman" w:eastAsia="等线" w:hAnsi="Times New Roman" w:cs="Times New Roman"/>
      <w:noProof/>
      <w:sz w:val="24"/>
    </w:rPr>
  </w:style>
  <w:style w:type="paragraph" w:styleId="ab">
    <w:name w:val="Revision"/>
    <w:hidden/>
    <w:uiPriority w:val="99"/>
    <w:semiHidden/>
    <w:rsid w:val="006A4B07"/>
  </w:style>
  <w:style w:type="character" w:styleId="ac">
    <w:name w:val="line number"/>
    <w:basedOn w:val="a0"/>
    <w:uiPriority w:val="99"/>
    <w:semiHidden/>
    <w:unhideWhenUsed/>
    <w:rsid w:val="00265F6D"/>
  </w:style>
  <w:style w:type="table" w:customStyle="1" w:styleId="1">
    <w:name w:val="网格型1"/>
    <w:basedOn w:val="a1"/>
    <w:next w:val="a7"/>
    <w:uiPriority w:val="39"/>
    <w:rsid w:val="00706166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1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37E1C-A0AB-400F-89B1-C9A2131DD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0</TotalTime>
  <Pages>10</Pages>
  <Words>2917</Words>
  <Characters>16629</Characters>
  <Application>Microsoft Office Word</Application>
  <DocSecurity>0</DocSecurity>
  <Lines>138</Lines>
  <Paragraphs>39</Paragraphs>
  <ScaleCrop>false</ScaleCrop>
  <Company/>
  <LinksUpToDate>false</LinksUpToDate>
  <CharactersWithSpaces>1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i Wang</dc:creator>
  <cp:keywords/>
  <dc:description/>
  <cp:lastModifiedBy>zhanghengguo</cp:lastModifiedBy>
  <cp:revision>451</cp:revision>
  <cp:lastPrinted>2024-09-03T07:42:00Z</cp:lastPrinted>
  <dcterms:created xsi:type="dcterms:W3CDTF">2024-09-03T07:07:00Z</dcterms:created>
  <dcterms:modified xsi:type="dcterms:W3CDTF">2024-11-02T03:57:00Z</dcterms:modified>
</cp:coreProperties>
</file>